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74B61" w14:textId="5B77D3F1" w:rsidR="00804030" w:rsidRPr="00DE3CB5" w:rsidRDefault="00CB0AB3" w:rsidP="00DE3CB5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Addition</w:t>
      </w:r>
      <w:r w:rsidR="003E7F47" w:rsidRPr="00DE3CB5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al Material Table</w:t>
      </w:r>
    </w:p>
    <w:p w14:paraId="7D1CB57E" w14:textId="77777777" w:rsidR="00510DCB" w:rsidRPr="00DE3CB5" w:rsidRDefault="00510DCB" w:rsidP="00DE3CB5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260E0A6" w14:textId="67EBB1E6" w:rsidR="00DB1E52" w:rsidRPr="00DE3CB5" w:rsidRDefault="00FE1F0D" w:rsidP="00DE3CB5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</w:pP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Association of </w:t>
      </w:r>
      <w:bookmarkStart w:id="0" w:name="_Hlk83970216"/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I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mmediate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R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einsertion of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N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ew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C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atheters</w:t>
      </w:r>
      <w:bookmarkEnd w:id="0"/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 with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S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ubsequent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M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ortality among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P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atients with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S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uspected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C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atheter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I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nfection: A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C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ohort </w:t>
      </w:r>
      <w:r w:rsidR="00F765AC"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S</w:t>
      </w:r>
      <w:r w:rsidRPr="00775478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tudy</w:t>
      </w:r>
    </w:p>
    <w:p w14:paraId="3F8B3ECB" w14:textId="59ABABEB" w:rsidR="00DB1E52" w:rsidRPr="00DE3CB5" w:rsidRDefault="00DB1E52" w:rsidP="00DE3CB5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23F4B0DF" w14:textId="77777777" w:rsidR="001A4D1A" w:rsidRDefault="001A4D1A" w:rsidP="00DB1E52">
      <w:pPr>
        <w:rPr>
          <w:rFonts w:ascii="Times New Roman" w:hAnsi="Times New Roman" w:cs="Times New Roman"/>
        </w:rPr>
        <w:sectPr w:rsidR="001A4D1A" w:rsidSect="00B12D3B">
          <w:footerReference w:type="default" r:id="rId8"/>
          <w:type w:val="continuous"/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551119673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Cs w:val="21"/>
        </w:rPr>
      </w:sdtEndPr>
      <w:sdtContent>
        <w:p w14:paraId="4A9AC0BD" w14:textId="2F41431F" w:rsidR="002863EC" w:rsidRPr="008363E3" w:rsidRDefault="00CF58D8" w:rsidP="002863EC">
          <w:pPr>
            <w:pStyle w:val="TOCHeading"/>
            <w:jc w:val="center"/>
            <w:rPr>
              <w:rFonts w:ascii="Times New Roman" w:hAnsi="Times New Roman" w:cs="Times New Roman"/>
              <w:color w:val="auto"/>
            </w:rPr>
          </w:pPr>
          <w:r w:rsidRPr="008363E3">
            <w:rPr>
              <w:rFonts w:ascii="Times New Roman" w:hAnsi="Times New Roman" w:cs="Times New Roman"/>
              <w:color w:val="auto"/>
            </w:rPr>
            <w:t>Supplemental material Content</w:t>
          </w:r>
        </w:p>
        <w:p w14:paraId="56364CFB" w14:textId="13CF2433" w:rsidR="00DA78C5" w:rsidRDefault="00CF58D8">
          <w:pPr>
            <w:pStyle w:val="TOC1"/>
            <w:rPr>
              <w:rFonts w:asciiTheme="minorHAnsi" w:hAnsiTheme="minorHAnsi" w:cstheme="minorBidi"/>
              <w:kern w:val="0"/>
              <w:sz w:val="22"/>
              <w:szCs w:val="22"/>
              <w:lang w:eastAsia="en-US"/>
            </w:rPr>
          </w:pPr>
          <w:r w:rsidRPr="008363E3">
            <w:rPr>
              <w:lang w:val="en-GB"/>
            </w:rPr>
            <w:fldChar w:fldCharType="begin"/>
          </w:r>
          <w:r w:rsidRPr="008363E3">
            <w:instrText xml:space="preserve"> TOC \o "1-3" \h \z \u </w:instrText>
          </w:r>
          <w:r w:rsidRPr="008363E3">
            <w:rPr>
              <w:lang w:val="en-GB"/>
            </w:rPr>
            <w:fldChar w:fldCharType="separate"/>
          </w:r>
          <w:hyperlink w:anchor="_Toc99943531" w:history="1">
            <w:bookmarkStart w:id="1" w:name="_GoBack"/>
            <w:bookmarkEnd w:id="1"/>
            <w:r w:rsidR="00CB0AB3">
              <w:rPr>
                <w:rStyle w:val="Hyperlink"/>
              </w:rPr>
              <w:t>Table S</w:t>
            </w:r>
            <w:r w:rsidR="00DA78C5" w:rsidRPr="00611876">
              <w:rPr>
                <w:rStyle w:val="Hyperlink"/>
              </w:rPr>
              <w:t xml:space="preserve"> 1. Diagnostic criteria for suspected sepsis in adults according to </w:t>
            </w:r>
            <w:r w:rsidR="00DA78C5" w:rsidRPr="00611876">
              <w:rPr>
                <w:rStyle w:val="Hyperlink"/>
                <w:rFonts w:eastAsia="SimSun"/>
              </w:rPr>
              <w:t xml:space="preserve">the </w:t>
            </w:r>
            <w:r w:rsidR="00DA78C5" w:rsidRPr="00611876">
              <w:rPr>
                <w:rStyle w:val="Hyperlink"/>
              </w:rPr>
              <w:t>2001 International Sepsis Definitions Conference.</w:t>
            </w:r>
            <w:r w:rsidR="00DA78C5">
              <w:rPr>
                <w:webHidden/>
              </w:rPr>
              <w:tab/>
            </w:r>
            <w:r w:rsidR="00DA78C5">
              <w:rPr>
                <w:webHidden/>
              </w:rPr>
              <w:fldChar w:fldCharType="begin"/>
            </w:r>
            <w:r w:rsidR="00DA78C5">
              <w:rPr>
                <w:webHidden/>
              </w:rPr>
              <w:instrText xml:space="preserve"> PAGEREF _Toc99943531 \h </w:instrText>
            </w:r>
            <w:r w:rsidR="00DA78C5">
              <w:rPr>
                <w:webHidden/>
              </w:rPr>
            </w:r>
            <w:r w:rsidR="00DA78C5">
              <w:rPr>
                <w:webHidden/>
              </w:rPr>
              <w:fldChar w:fldCharType="separate"/>
            </w:r>
            <w:r w:rsidR="00DA78C5">
              <w:rPr>
                <w:webHidden/>
              </w:rPr>
              <w:t>3</w:t>
            </w:r>
            <w:r w:rsidR="00DA78C5">
              <w:rPr>
                <w:webHidden/>
              </w:rPr>
              <w:fldChar w:fldCharType="end"/>
            </w:r>
          </w:hyperlink>
        </w:p>
        <w:p w14:paraId="7C342A66" w14:textId="1DE05628" w:rsidR="00DA78C5" w:rsidRDefault="00CB0AB3">
          <w:pPr>
            <w:pStyle w:val="TOC1"/>
            <w:rPr>
              <w:rFonts w:asciiTheme="minorHAnsi" w:hAnsiTheme="minorHAnsi" w:cstheme="minorBidi"/>
              <w:kern w:val="0"/>
              <w:sz w:val="22"/>
              <w:szCs w:val="22"/>
              <w:lang w:eastAsia="en-US"/>
            </w:rPr>
          </w:pPr>
          <w:hyperlink w:anchor="_Toc99943532" w:history="1">
            <w:r>
              <w:rPr>
                <w:rStyle w:val="Hyperlink"/>
              </w:rPr>
              <w:t>Table S</w:t>
            </w:r>
            <w:r w:rsidR="00DA78C5" w:rsidRPr="00611876">
              <w:rPr>
                <w:rStyle w:val="Hyperlink"/>
              </w:rPr>
              <w:t xml:space="preserve"> 2. Total sample size and crude number of admissions experiencing the outcome for competing risk analysis.</w:t>
            </w:r>
            <w:r w:rsidR="00DA78C5">
              <w:rPr>
                <w:webHidden/>
              </w:rPr>
              <w:tab/>
            </w:r>
            <w:r w:rsidR="00DA78C5">
              <w:rPr>
                <w:webHidden/>
              </w:rPr>
              <w:fldChar w:fldCharType="begin"/>
            </w:r>
            <w:r w:rsidR="00DA78C5">
              <w:rPr>
                <w:webHidden/>
              </w:rPr>
              <w:instrText xml:space="preserve"> PAGEREF _Toc99943532 \h </w:instrText>
            </w:r>
            <w:r w:rsidR="00DA78C5">
              <w:rPr>
                <w:webHidden/>
              </w:rPr>
            </w:r>
            <w:r w:rsidR="00DA78C5">
              <w:rPr>
                <w:webHidden/>
              </w:rPr>
              <w:fldChar w:fldCharType="separate"/>
            </w:r>
            <w:r w:rsidR="00DA78C5">
              <w:rPr>
                <w:webHidden/>
              </w:rPr>
              <w:t>4</w:t>
            </w:r>
            <w:r w:rsidR="00DA78C5">
              <w:rPr>
                <w:webHidden/>
              </w:rPr>
              <w:fldChar w:fldCharType="end"/>
            </w:r>
          </w:hyperlink>
        </w:p>
        <w:p w14:paraId="784B7680" w14:textId="788BAFE0" w:rsidR="00DA78C5" w:rsidRDefault="00CB0AB3">
          <w:pPr>
            <w:pStyle w:val="TOC1"/>
            <w:rPr>
              <w:rFonts w:asciiTheme="minorHAnsi" w:hAnsiTheme="minorHAnsi" w:cstheme="minorBidi"/>
              <w:kern w:val="0"/>
              <w:sz w:val="22"/>
              <w:szCs w:val="22"/>
              <w:lang w:eastAsia="en-US"/>
            </w:rPr>
          </w:pPr>
          <w:hyperlink w:anchor="_Toc99943533" w:history="1">
            <w:r>
              <w:rPr>
                <w:rStyle w:val="Hyperlink"/>
              </w:rPr>
              <w:t>Table S</w:t>
            </w:r>
            <w:r w:rsidR="00DA78C5" w:rsidRPr="00611876">
              <w:rPr>
                <w:rStyle w:val="Hyperlink"/>
              </w:rPr>
              <w:t xml:space="preserve"> 3. Baseline characteristics of patients who underwent central venous catheter removal for suspected infection, according to IRINC or not, before and after propensity score</w:t>
            </w:r>
            <w:r w:rsidR="00DA78C5" w:rsidRPr="00611876">
              <w:rPr>
                <w:rStyle w:val="Hyperlink"/>
                <w:rFonts w:eastAsia="SimSun"/>
              </w:rPr>
              <w:t xml:space="preserve"> matching</w:t>
            </w:r>
            <w:r w:rsidR="00DA78C5" w:rsidRPr="00611876">
              <w:rPr>
                <w:rStyle w:val="Hyperlink"/>
              </w:rPr>
              <w:t>.</w:t>
            </w:r>
            <w:r w:rsidR="00DA78C5">
              <w:rPr>
                <w:webHidden/>
              </w:rPr>
              <w:tab/>
            </w:r>
            <w:r w:rsidR="00DA78C5">
              <w:rPr>
                <w:webHidden/>
              </w:rPr>
              <w:fldChar w:fldCharType="begin"/>
            </w:r>
            <w:r w:rsidR="00DA78C5">
              <w:rPr>
                <w:webHidden/>
              </w:rPr>
              <w:instrText xml:space="preserve"> PAGEREF _Toc99943533 \h </w:instrText>
            </w:r>
            <w:r w:rsidR="00DA78C5">
              <w:rPr>
                <w:webHidden/>
              </w:rPr>
            </w:r>
            <w:r w:rsidR="00DA78C5">
              <w:rPr>
                <w:webHidden/>
              </w:rPr>
              <w:fldChar w:fldCharType="separate"/>
            </w:r>
            <w:r w:rsidR="00DA78C5">
              <w:rPr>
                <w:webHidden/>
              </w:rPr>
              <w:t>6</w:t>
            </w:r>
            <w:r w:rsidR="00DA78C5">
              <w:rPr>
                <w:webHidden/>
              </w:rPr>
              <w:fldChar w:fldCharType="end"/>
            </w:r>
          </w:hyperlink>
        </w:p>
        <w:p w14:paraId="020DF8A0" w14:textId="395C6B91" w:rsidR="00DA78C5" w:rsidRDefault="00CB0AB3">
          <w:pPr>
            <w:pStyle w:val="TOC1"/>
            <w:rPr>
              <w:rFonts w:asciiTheme="minorHAnsi" w:hAnsiTheme="minorHAnsi" w:cstheme="minorBidi"/>
              <w:kern w:val="0"/>
              <w:sz w:val="22"/>
              <w:szCs w:val="22"/>
              <w:lang w:eastAsia="en-US"/>
            </w:rPr>
          </w:pPr>
          <w:hyperlink w:anchor="_Toc99943534" w:history="1">
            <w:r>
              <w:rPr>
                <w:rStyle w:val="Hyperlink"/>
              </w:rPr>
              <w:t>Table S</w:t>
            </w:r>
            <w:r w:rsidR="00DA78C5" w:rsidRPr="00611876">
              <w:rPr>
                <w:rStyle w:val="Hyperlink"/>
              </w:rPr>
              <w:t xml:space="preserve"> 4. Causative pathogens of CRBSI after suspected infection in all patients*.</w:t>
            </w:r>
            <w:r w:rsidR="00DA78C5">
              <w:rPr>
                <w:webHidden/>
              </w:rPr>
              <w:tab/>
            </w:r>
            <w:r w:rsidR="00DA78C5">
              <w:rPr>
                <w:webHidden/>
              </w:rPr>
              <w:fldChar w:fldCharType="begin"/>
            </w:r>
            <w:r w:rsidR="00DA78C5">
              <w:rPr>
                <w:webHidden/>
              </w:rPr>
              <w:instrText xml:space="preserve"> PAGEREF _Toc99943534 \h </w:instrText>
            </w:r>
            <w:r w:rsidR="00DA78C5">
              <w:rPr>
                <w:webHidden/>
              </w:rPr>
            </w:r>
            <w:r w:rsidR="00DA78C5">
              <w:rPr>
                <w:webHidden/>
              </w:rPr>
              <w:fldChar w:fldCharType="separate"/>
            </w:r>
            <w:r w:rsidR="00DA78C5">
              <w:rPr>
                <w:webHidden/>
              </w:rPr>
              <w:t>8</w:t>
            </w:r>
            <w:r w:rsidR="00DA78C5">
              <w:rPr>
                <w:webHidden/>
              </w:rPr>
              <w:fldChar w:fldCharType="end"/>
            </w:r>
          </w:hyperlink>
        </w:p>
        <w:p w14:paraId="6D07C9CB" w14:textId="3314B6AB" w:rsidR="00DA78C5" w:rsidRDefault="00CB0AB3">
          <w:pPr>
            <w:pStyle w:val="TOC1"/>
            <w:rPr>
              <w:rFonts w:asciiTheme="minorHAnsi" w:hAnsiTheme="minorHAnsi" w:cstheme="minorBidi"/>
              <w:kern w:val="0"/>
              <w:sz w:val="22"/>
              <w:szCs w:val="22"/>
              <w:lang w:eastAsia="en-US"/>
            </w:rPr>
          </w:pPr>
          <w:hyperlink w:anchor="_Toc99943535" w:history="1">
            <w:r>
              <w:rPr>
                <w:rStyle w:val="Hyperlink"/>
              </w:rPr>
              <w:t>Table S</w:t>
            </w:r>
            <w:r w:rsidR="00DA78C5" w:rsidRPr="00611876">
              <w:rPr>
                <w:rStyle w:val="Hyperlink"/>
              </w:rPr>
              <w:t xml:space="preserve"> 5. </w:t>
            </w:r>
            <w:r w:rsidR="00DA78C5" w:rsidRPr="00611876">
              <w:rPr>
                <w:rStyle w:val="Hyperlink"/>
                <w:rFonts w:eastAsia="SimSun"/>
              </w:rPr>
              <w:t>Comparison</w:t>
            </w:r>
            <w:r w:rsidR="00DA78C5" w:rsidRPr="00611876">
              <w:rPr>
                <w:rStyle w:val="Hyperlink"/>
              </w:rPr>
              <w:t xml:space="preserve"> of causative pathogens between patients who underwent IRINC and those who did not undergo IRINC among patients with CRBSI after propensity score </w:t>
            </w:r>
            <w:r w:rsidR="00DA78C5" w:rsidRPr="00611876">
              <w:rPr>
                <w:rStyle w:val="Hyperlink"/>
                <w:rFonts w:eastAsia="SimSun"/>
              </w:rPr>
              <w:t>matching</w:t>
            </w:r>
            <w:r w:rsidR="00DA78C5" w:rsidRPr="00611876">
              <w:rPr>
                <w:rStyle w:val="Hyperlink"/>
              </w:rPr>
              <w:t>.*</w:t>
            </w:r>
            <w:r w:rsidR="00DA78C5">
              <w:rPr>
                <w:webHidden/>
              </w:rPr>
              <w:tab/>
            </w:r>
            <w:r w:rsidR="00DA78C5">
              <w:rPr>
                <w:webHidden/>
              </w:rPr>
              <w:fldChar w:fldCharType="begin"/>
            </w:r>
            <w:r w:rsidR="00DA78C5">
              <w:rPr>
                <w:webHidden/>
              </w:rPr>
              <w:instrText xml:space="preserve"> PAGEREF _Toc99943535 \h </w:instrText>
            </w:r>
            <w:r w:rsidR="00DA78C5">
              <w:rPr>
                <w:webHidden/>
              </w:rPr>
            </w:r>
            <w:r w:rsidR="00DA78C5">
              <w:rPr>
                <w:webHidden/>
              </w:rPr>
              <w:fldChar w:fldCharType="separate"/>
            </w:r>
            <w:r w:rsidR="00DA78C5">
              <w:rPr>
                <w:webHidden/>
              </w:rPr>
              <w:t>9</w:t>
            </w:r>
            <w:r w:rsidR="00DA78C5">
              <w:rPr>
                <w:webHidden/>
              </w:rPr>
              <w:fldChar w:fldCharType="end"/>
            </w:r>
          </w:hyperlink>
        </w:p>
        <w:p w14:paraId="5ED56F60" w14:textId="5C21BCCA" w:rsidR="00DA78C5" w:rsidRDefault="00CB0AB3">
          <w:pPr>
            <w:pStyle w:val="TOC1"/>
            <w:rPr>
              <w:rFonts w:asciiTheme="minorHAnsi" w:hAnsiTheme="minorHAnsi" w:cstheme="minorBidi"/>
              <w:kern w:val="0"/>
              <w:sz w:val="22"/>
              <w:szCs w:val="22"/>
              <w:lang w:eastAsia="en-US"/>
            </w:rPr>
          </w:pPr>
          <w:hyperlink w:anchor="_Toc99943536" w:history="1">
            <w:r>
              <w:rPr>
                <w:rStyle w:val="Hyperlink"/>
              </w:rPr>
              <w:t>Table S</w:t>
            </w:r>
            <w:r w:rsidR="00DA78C5" w:rsidRPr="00611876">
              <w:rPr>
                <w:rStyle w:val="Hyperlink"/>
              </w:rPr>
              <w:t xml:space="preserve"> 6. Baseline characteristics of patients who underwent central venous catheter r</w:t>
            </w:r>
            <w:r w:rsidR="00DA78C5" w:rsidRPr="00611876">
              <w:rPr>
                <w:rStyle w:val="Hyperlink"/>
                <w:rFonts w:eastAsia="SimSun"/>
              </w:rPr>
              <w:t>emoval</w:t>
            </w:r>
            <w:r w:rsidR="00DA78C5" w:rsidRPr="00611876">
              <w:rPr>
                <w:rStyle w:val="Hyperlink"/>
              </w:rPr>
              <w:t xml:space="preserve"> for suspected infection, according to IRINC or not, before and after propensity score matching and inverse probability of treatment weighting in the s</w:t>
            </w:r>
            <w:r w:rsidR="00DA78C5" w:rsidRPr="00611876">
              <w:rPr>
                <w:rStyle w:val="Hyperlink"/>
                <w:rFonts w:eastAsia="SimSun"/>
              </w:rPr>
              <w:t>ubgroup</w:t>
            </w:r>
            <w:r w:rsidR="00DA78C5" w:rsidRPr="00611876">
              <w:rPr>
                <w:rStyle w:val="Hyperlink"/>
              </w:rPr>
              <w:t xml:space="preserve"> with c</w:t>
            </w:r>
            <w:r w:rsidR="00DA78C5" w:rsidRPr="00611876">
              <w:rPr>
                <w:rStyle w:val="Hyperlink"/>
                <w:rFonts w:eastAsia="SimSun"/>
              </w:rPr>
              <w:t>atheter</w:t>
            </w:r>
            <w:r w:rsidR="00DA78C5" w:rsidRPr="00611876">
              <w:rPr>
                <w:rStyle w:val="Hyperlink"/>
              </w:rPr>
              <w:t>-related b</w:t>
            </w:r>
            <w:r w:rsidR="00DA78C5" w:rsidRPr="00611876">
              <w:rPr>
                <w:rStyle w:val="Hyperlink"/>
                <w:rFonts w:eastAsia="SimSun"/>
              </w:rPr>
              <w:t>loodstream infections</w:t>
            </w:r>
            <w:r w:rsidR="00DA78C5" w:rsidRPr="00611876">
              <w:rPr>
                <w:rStyle w:val="Hyperlink"/>
              </w:rPr>
              <w:t>.</w:t>
            </w:r>
            <w:r w:rsidR="00DA78C5">
              <w:rPr>
                <w:webHidden/>
              </w:rPr>
              <w:tab/>
            </w:r>
            <w:r w:rsidR="00DA78C5">
              <w:rPr>
                <w:webHidden/>
              </w:rPr>
              <w:fldChar w:fldCharType="begin"/>
            </w:r>
            <w:r w:rsidR="00DA78C5">
              <w:rPr>
                <w:webHidden/>
              </w:rPr>
              <w:instrText xml:space="preserve"> PAGEREF _Toc99943536 \h </w:instrText>
            </w:r>
            <w:r w:rsidR="00DA78C5">
              <w:rPr>
                <w:webHidden/>
              </w:rPr>
            </w:r>
            <w:r w:rsidR="00DA78C5">
              <w:rPr>
                <w:webHidden/>
              </w:rPr>
              <w:fldChar w:fldCharType="separate"/>
            </w:r>
            <w:r w:rsidR="00DA78C5">
              <w:rPr>
                <w:webHidden/>
              </w:rPr>
              <w:t>10</w:t>
            </w:r>
            <w:r w:rsidR="00DA78C5">
              <w:rPr>
                <w:webHidden/>
              </w:rPr>
              <w:fldChar w:fldCharType="end"/>
            </w:r>
          </w:hyperlink>
        </w:p>
        <w:p w14:paraId="3D1EA5BE" w14:textId="65E0F600" w:rsidR="00DA78C5" w:rsidRDefault="00CB0AB3">
          <w:pPr>
            <w:pStyle w:val="TOC1"/>
            <w:rPr>
              <w:rFonts w:asciiTheme="minorHAnsi" w:hAnsiTheme="minorHAnsi" w:cstheme="minorBidi"/>
              <w:kern w:val="0"/>
              <w:sz w:val="22"/>
              <w:szCs w:val="22"/>
              <w:lang w:eastAsia="en-US"/>
            </w:rPr>
          </w:pPr>
          <w:hyperlink w:anchor="_Toc99943537" w:history="1">
            <w:r>
              <w:rPr>
                <w:rStyle w:val="Hyperlink"/>
              </w:rPr>
              <w:t>Table S</w:t>
            </w:r>
            <w:r w:rsidR="00DA78C5" w:rsidRPr="00611876">
              <w:rPr>
                <w:rStyle w:val="Hyperlink"/>
              </w:rPr>
              <w:t xml:space="preserve"> 7: Baseline characteristics of patients who underwent central venous catheter r</w:t>
            </w:r>
            <w:r w:rsidR="00DA78C5" w:rsidRPr="00611876">
              <w:rPr>
                <w:rStyle w:val="Hyperlink"/>
                <w:rFonts w:eastAsia="SimSun"/>
              </w:rPr>
              <w:t>emoval</w:t>
            </w:r>
            <w:r w:rsidR="00DA78C5" w:rsidRPr="00611876">
              <w:rPr>
                <w:rStyle w:val="Hyperlink"/>
              </w:rPr>
              <w:t xml:space="preserve"> for suspected infection, according to IRINC or not, before and after propensity</w:t>
            </w:r>
            <w:r w:rsidR="00DA78C5" w:rsidRPr="00611876">
              <w:rPr>
                <w:rStyle w:val="Hyperlink"/>
                <w:rFonts w:eastAsia="SimSun"/>
              </w:rPr>
              <w:t xml:space="preserve"> </w:t>
            </w:r>
            <w:r w:rsidR="00DA78C5" w:rsidRPr="00611876">
              <w:rPr>
                <w:rStyle w:val="Hyperlink"/>
              </w:rPr>
              <w:t>score matching in the subgroup without catheter-related bloodstream infection.</w:t>
            </w:r>
            <w:r w:rsidR="00DA78C5">
              <w:rPr>
                <w:webHidden/>
              </w:rPr>
              <w:tab/>
            </w:r>
            <w:r w:rsidR="00DA78C5">
              <w:rPr>
                <w:webHidden/>
              </w:rPr>
              <w:fldChar w:fldCharType="begin"/>
            </w:r>
            <w:r w:rsidR="00DA78C5">
              <w:rPr>
                <w:webHidden/>
              </w:rPr>
              <w:instrText xml:space="preserve"> PAGEREF _Toc99943537 \h </w:instrText>
            </w:r>
            <w:r w:rsidR="00DA78C5">
              <w:rPr>
                <w:webHidden/>
              </w:rPr>
            </w:r>
            <w:r w:rsidR="00DA78C5">
              <w:rPr>
                <w:webHidden/>
              </w:rPr>
              <w:fldChar w:fldCharType="separate"/>
            </w:r>
            <w:r w:rsidR="00DA78C5">
              <w:rPr>
                <w:webHidden/>
              </w:rPr>
              <w:t>12</w:t>
            </w:r>
            <w:r w:rsidR="00DA78C5">
              <w:rPr>
                <w:webHidden/>
              </w:rPr>
              <w:fldChar w:fldCharType="end"/>
            </w:r>
          </w:hyperlink>
        </w:p>
        <w:p w14:paraId="09FA22AE" w14:textId="680973E8" w:rsidR="001A4D1A" w:rsidRPr="008363E3" w:rsidRDefault="00CF58D8" w:rsidP="008363E3">
          <w:pPr>
            <w:spacing w:line="360" w:lineRule="auto"/>
            <w:rPr>
              <w:rFonts w:ascii="Times New Roman" w:hAnsi="Times New Roman" w:cs="Times New Roman"/>
            </w:rPr>
          </w:pPr>
          <w:r w:rsidRPr="008363E3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29EF30D0" w14:textId="7D3233CC" w:rsidR="00841D03" w:rsidRDefault="00CF58D8" w:rsidP="00DE3CB5">
      <w:pPr>
        <w:spacing w:line="480" w:lineRule="auto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67DE46" w14:textId="63DB5A6C" w:rsidR="00841D03" w:rsidRPr="002863EC" w:rsidRDefault="00CB0AB3" w:rsidP="00DE3CB5">
      <w:pPr>
        <w:pStyle w:val="Heading1"/>
        <w:spacing w:before="0" w:after="0" w:line="480" w:lineRule="auto"/>
        <w:contextualSpacing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2" w:name="_Toc99943531"/>
      <w:bookmarkStart w:id="3" w:name="_Hlk99943876"/>
      <w:r>
        <w:rPr>
          <w:rFonts w:ascii="Times New Roman" w:hAnsi="Times New Roman" w:cs="Times New Roman"/>
          <w:sz w:val="24"/>
          <w:szCs w:val="24"/>
        </w:rPr>
        <w:t>Table S</w:t>
      </w:r>
      <w:r w:rsidR="00FC6BD2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031380">
        <w:rPr>
          <w:rFonts w:ascii="Times New Roman" w:hAnsi="Times New Roman" w:cs="Times New Roman"/>
          <w:sz w:val="24"/>
          <w:szCs w:val="24"/>
        </w:rPr>
        <w:t>1</w:t>
      </w:r>
      <w:r w:rsidR="00D13826">
        <w:rPr>
          <w:rFonts w:ascii="Times New Roman" w:hAnsi="Times New Roman" w:cs="Times New Roman"/>
          <w:sz w:val="24"/>
          <w:szCs w:val="24"/>
        </w:rPr>
        <w:t>.</w:t>
      </w:r>
      <w:r w:rsidR="00CF58D8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52A3A" w:rsidRPr="001A4D1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iagnostic criteria for suspected sepsis in adults according to 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 xml:space="preserve">the </w:t>
      </w:r>
      <w:r w:rsidR="00C52A3A" w:rsidRPr="001A4D1A">
        <w:rPr>
          <w:rFonts w:ascii="Times New Roman" w:hAnsi="Times New Roman" w:cs="Times New Roman"/>
          <w:b w:val="0"/>
          <w:bCs w:val="0"/>
          <w:sz w:val="24"/>
          <w:szCs w:val="24"/>
        </w:rPr>
        <w:t>2001 International</w:t>
      </w:r>
      <w:r w:rsidR="00C52A3A" w:rsidRPr="001A4D1A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C52A3A" w:rsidRPr="001A4D1A">
        <w:rPr>
          <w:rFonts w:ascii="Times New Roman" w:hAnsi="Times New Roman" w:cs="Times New Roman"/>
          <w:b w:val="0"/>
          <w:bCs w:val="0"/>
          <w:sz w:val="24"/>
          <w:szCs w:val="24"/>
        </w:rPr>
        <w:t>Sepsis Definitions Conference</w:t>
      </w:r>
      <w:r w:rsidR="00D13826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92091" w14:paraId="2EE0D767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7ED790F4" w14:textId="7F1B15B1" w:rsidR="00841D03" w:rsidRPr="005C039B" w:rsidRDefault="00CF58D8" w:rsidP="00DB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99270031"/>
            <w:bookmarkEnd w:id="3"/>
            <w:r w:rsidRPr="005C039B">
              <w:rPr>
                <w:rFonts w:ascii="Times New Roman" w:hAnsi="Times New Roman" w:cs="Times New Roman"/>
                <w:sz w:val="20"/>
                <w:szCs w:val="20"/>
              </w:rPr>
              <w:t>Infection documented or suspected, and some of the following:</w:t>
            </w:r>
          </w:p>
        </w:tc>
      </w:tr>
      <w:tr w:rsidR="00692091" w14:paraId="259A8F1C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7712C19D" w14:textId="74051D3D" w:rsidR="002D5A2C" w:rsidRPr="005C039B" w:rsidRDefault="00CF58D8" w:rsidP="00DB1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sz w:val="20"/>
                <w:szCs w:val="20"/>
              </w:rPr>
              <w:t>General variables</w:t>
            </w:r>
          </w:p>
        </w:tc>
      </w:tr>
      <w:tr w:rsidR="00692091" w14:paraId="5CE7501D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02B46084" w14:textId="4035DA97" w:rsidR="00841D03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ver (core temperature &gt;38.3°C)</w:t>
            </w:r>
          </w:p>
        </w:tc>
      </w:tr>
      <w:tr w:rsidR="00692091" w14:paraId="67852DC0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30F9502A" w14:textId="11AB2D00" w:rsidR="00841D03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rmia (core temperature &lt;36°C)</w:t>
            </w:r>
          </w:p>
        </w:tc>
      </w:tr>
      <w:tr w:rsidR="00692091" w14:paraId="59512937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7B391E6D" w14:textId="3AB6BF63" w:rsidR="00841D03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rt rate &gt;90 min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&gt;2 SD above the normal value for age</w:t>
            </w:r>
          </w:p>
        </w:tc>
      </w:tr>
      <w:tr w:rsidR="00692091" w14:paraId="3A8224D1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19A7194B" w14:textId="7583FB1E" w:rsidR="00841D03" w:rsidRPr="005C039B" w:rsidRDefault="009E7A3F" w:rsidP="00C52A3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hypnoea</w:t>
            </w:r>
          </w:p>
        </w:tc>
      </w:tr>
      <w:tr w:rsidR="00692091" w14:paraId="6A5148C0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2DCB4636" w14:textId="6930BD33" w:rsidR="00841D03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ered mental status</w:t>
            </w:r>
          </w:p>
        </w:tc>
      </w:tr>
      <w:tr w:rsidR="00692091" w14:paraId="5F258BDD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4B60E45C" w14:textId="6345929A" w:rsidR="00841D03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ignificant oedema or positive fluid balance (&gt;20 mL/kg over 24 </w:t>
            </w: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s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92091" w14:paraId="0542A93F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6C97591D" w14:textId="7F15FC94" w:rsidR="00A35420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glycaemia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plasma glucose &gt;120 mg/dL or 7.7 mmol/L) in the absence of diabetes</w:t>
            </w:r>
          </w:p>
        </w:tc>
      </w:tr>
      <w:tr w:rsidR="00692091" w14:paraId="3F60E604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29F88DB3" w14:textId="0C7EF2ED" w:rsidR="00A35420" w:rsidRPr="005C039B" w:rsidRDefault="00CF58D8" w:rsidP="00DB1E5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lammatory variables</w:t>
            </w:r>
          </w:p>
        </w:tc>
      </w:tr>
      <w:tr w:rsidR="00692091" w14:paraId="7CEE6F7D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58C44741" w14:textId="0987A36B" w:rsidR="00A35420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u</w:t>
            </w:r>
            <w:r w:rsidR="009E7A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ytosis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WBC count &gt;12,000 μL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92091" w14:paraId="573A4B25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181776EE" w14:textId="3394F7D8" w:rsidR="00A35420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u</w:t>
            </w:r>
            <w:r w:rsidR="009E7A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penia (WBC count &lt;4000 μL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92091" w14:paraId="4D778073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2AB3C41E" w14:textId="01E30767" w:rsidR="00A35420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 WBC count with &gt;10% immature forms</w:t>
            </w:r>
          </w:p>
        </w:tc>
      </w:tr>
      <w:tr w:rsidR="00692091" w14:paraId="0FEB50CD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7DADCF01" w14:textId="1D635EF9" w:rsidR="00A35420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sma C-reactive protein &gt;2 SD above the normal value</w:t>
            </w:r>
          </w:p>
        </w:tc>
      </w:tr>
      <w:tr w:rsidR="00692091" w14:paraId="62E2999E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4D44C912" w14:textId="2A8A970B" w:rsidR="00A35420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sma procalcitonin &gt;2 SD above the normal value</w:t>
            </w:r>
          </w:p>
        </w:tc>
      </w:tr>
      <w:tr w:rsidR="00692091" w14:paraId="25ABFB07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08D670A4" w14:textId="74F4E73E" w:rsidR="00A35420" w:rsidRPr="005C039B" w:rsidRDefault="00CF58D8" w:rsidP="00DB1E5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aemodynamic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riables</w:t>
            </w:r>
          </w:p>
        </w:tc>
      </w:tr>
      <w:tr w:rsidR="00692091" w14:paraId="618D5B3C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5E905157" w14:textId="1A0089AC" w:rsidR="00A35420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erial hypotension</w:t>
            </w:r>
            <w:r w:rsidRPr="005C03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SBP &gt;90 mmHg, MAP &lt;70, or an SBP decrease &gt;40 mm Hg in adults or &lt;2 SD below normal for age)</w:t>
            </w:r>
          </w:p>
        </w:tc>
      </w:tr>
      <w:tr w:rsidR="00692091" w14:paraId="2B39C958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55CCC1F5" w14:textId="31D27EB6" w:rsidR="00A35420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xed venous oxygen saturation &gt;70%</w:t>
            </w:r>
          </w:p>
        </w:tc>
      </w:tr>
      <w:tr w:rsidR="00692091" w14:paraId="3377BED1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7AD75F81" w14:textId="65F7BA43" w:rsidR="00212ADB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diac index &gt;3.5 L</w:t>
            </w:r>
            <w:r w:rsidRPr="005C039B">
              <w:rPr>
                <w:rFonts w:ascii="Times New Roman" w:eastAsia="Universal-NewswithCommPi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5C039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·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r w:rsidR="00AC1F3A"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3</w:t>
            </w:r>
          </w:p>
        </w:tc>
      </w:tr>
      <w:tr w:rsidR="00692091" w14:paraId="5F6BFB61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187519D0" w14:textId="14BE957A" w:rsidR="00212ADB" w:rsidRPr="005C039B" w:rsidRDefault="00CF58D8" w:rsidP="00DB1E5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gan dysfunction variables</w:t>
            </w:r>
          </w:p>
        </w:tc>
      </w:tr>
      <w:tr w:rsidR="00692091" w14:paraId="696583AA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712D1402" w14:textId="167481CD" w:rsidR="00212ADB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rterial </w:t>
            </w: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x</w:t>
            </w:r>
            <w:r w:rsidR="009E7A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ia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PaO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/FiO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300)</w:t>
            </w:r>
          </w:p>
        </w:tc>
      </w:tr>
      <w:tr w:rsidR="00692091" w14:paraId="6F56604A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1B7B96D6" w14:textId="56C68D8D" w:rsidR="00212ADB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ute oliguria (urine output &lt;0.5 mL</w:t>
            </w:r>
            <w:r w:rsidRPr="005C039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·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g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5C039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·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45 mmol/L for at least 2 </w:t>
            </w: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s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92091" w14:paraId="68BC0A1D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1DB5F671" w14:textId="3CE15F8A" w:rsidR="00AC1F3A" w:rsidRPr="005C039B" w:rsidRDefault="00CF58D8" w:rsidP="00C52A3A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eatinine increase &gt;0.5 mg/dL</w:t>
            </w:r>
          </w:p>
        </w:tc>
      </w:tr>
      <w:tr w:rsidR="00692091" w14:paraId="2BAFD031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08C293E1" w14:textId="10463E01" w:rsidR="00AC1F3A" w:rsidRPr="005C039B" w:rsidRDefault="00CF58D8" w:rsidP="002D5A2C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agulation abnormalities (INR &gt;1.5 or APTT &gt;60 secs)</w:t>
            </w:r>
          </w:p>
        </w:tc>
      </w:tr>
      <w:tr w:rsidR="00692091" w14:paraId="5A2DFB72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231AE773" w14:textId="3B007807" w:rsidR="00AC1F3A" w:rsidRPr="005C039B" w:rsidRDefault="00CF58D8" w:rsidP="002D5A2C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eus (absent bowel sounds)</w:t>
            </w:r>
          </w:p>
        </w:tc>
      </w:tr>
      <w:tr w:rsidR="00692091" w14:paraId="0B1FD934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39AF0A03" w14:textId="1B84113F" w:rsidR="00AC1F3A" w:rsidRPr="005C039B" w:rsidRDefault="00CF58D8" w:rsidP="002D5A2C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rombocytop</w:t>
            </w:r>
            <w:r w:rsidR="009E7A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ia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platelet count &lt;100,000 μL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92091" w14:paraId="01D53E24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625F6C93" w14:textId="34966272" w:rsidR="00AC1F3A" w:rsidRPr="005C039B" w:rsidRDefault="00CF58D8" w:rsidP="002D5A2C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bilirubin</w:t>
            </w:r>
            <w:r w:rsidR="009E7A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ia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plasma total bilirubin &gt;4 mg/dL or 70 mmol/L)</w:t>
            </w:r>
          </w:p>
        </w:tc>
      </w:tr>
      <w:tr w:rsidR="00692091" w14:paraId="34117FFA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449F7327" w14:textId="1B36C11F" w:rsidR="00090AC6" w:rsidRPr="005C039B" w:rsidRDefault="00CF58D8" w:rsidP="00DB1E5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ssue perfusion variables</w:t>
            </w:r>
          </w:p>
        </w:tc>
      </w:tr>
      <w:tr w:rsidR="00692091" w14:paraId="086D4B80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7FF58146" w14:textId="084B90F9" w:rsidR="00090AC6" w:rsidRPr="005C039B" w:rsidRDefault="00CF58D8" w:rsidP="002D5A2C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lactat</w:t>
            </w:r>
            <w:r w:rsidR="009E7A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ia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&gt;1 </w:t>
            </w:r>
            <w:proofErr w:type="spellStart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)</w:t>
            </w:r>
          </w:p>
        </w:tc>
      </w:tr>
      <w:tr w:rsidR="00692091" w14:paraId="0EB3B1B3" w14:textId="77777777" w:rsidTr="00A832F7">
        <w:trPr>
          <w:trHeight w:hRule="exact" w:val="284"/>
        </w:trPr>
        <w:tc>
          <w:tcPr>
            <w:tcW w:w="8296" w:type="dxa"/>
            <w:vAlign w:val="center"/>
          </w:tcPr>
          <w:p w14:paraId="74EBA206" w14:textId="56E06687" w:rsidR="00090AC6" w:rsidRPr="005C039B" w:rsidRDefault="00CF58D8" w:rsidP="002D5A2C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creased capillary refill or mottling</w:t>
            </w:r>
          </w:p>
        </w:tc>
      </w:tr>
      <w:tr w:rsidR="00692091" w14:paraId="769A17C1" w14:textId="77777777" w:rsidTr="004E5F86">
        <w:trPr>
          <w:trHeight w:hRule="exact" w:val="650"/>
        </w:trPr>
        <w:tc>
          <w:tcPr>
            <w:tcW w:w="8296" w:type="dxa"/>
            <w:vAlign w:val="center"/>
          </w:tcPr>
          <w:p w14:paraId="5094C6C3" w14:textId="0707029C" w:rsidR="00596842" w:rsidRPr="005C039B" w:rsidRDefault="00CF58D8" w:rsidP="005968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039B">
              <w:rPr>
                <w:rFonts w:ascii="Times New Roman" w:hAnsi="Times New Roman" w:cs="Times New Roman"/>
                <w:sz w:val="20"/>
                <w:szCs w:val="20"/>
              </w:rPr>
              <w:t>Abbreviations: WBC, white blood cell; SBP, systolic blood pressure; MAP, mean arterial blood pressure; INR, international normalized ratio; APTT, activated partial thromboplastin time.</w:t>
            </w:r>
          </w:p>
        </w:tc>
      </w:tr>
      <w:bookmarkEnd w:id="4"/>
    </w:tbl>
    <w:p w14:paraId="25C04BF4" w14:textId="46E0D21E" w:rsidR="00DB1E52" w:rsidRPr="003D7F70" w:rsidRDefault="00DB1E52" w:rsidP="00DE3CB5">
      <w:pPr>
        <w:spacing w:line="480" w:lineRule="auto"/>
        <w:contextualSpacing/>
        <w:jc w:val="left"/>
        <w:rPr>
          <w:rFonts w:ascii="Times New Roman" w:hAnsi="Times New Roman" w:cs="Times New Roman"/>
        </w:rPr>
        <w:sectPr w:rsidR="00DB1E52" w:rsidRPr="003D7F70" w:rsidSect="00B12D3B">
          <w:type w:val="continuous"/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BED22E7" w14:textId="76EE6170" w:rsidR="000A564B" w:rsidRPr="002863EC" w:rsidRDefault="00CB0AB3" w:rsidP="00DE3CB5">
      <w:pPr>
        <w:pStyle w:val="Heading1"/>
        <w:spacing w:before="0"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5" w:name="_Toc99943532"/>
      <w:bookmarkStart w:id="6" w:name="_Hlk99943892"/>
      <w:bookmarkStart w:id="7" w:name="_Hlk77093147"/>
      <w:bookmarkStart w:id="8" w:name="_Hlk87352619"/>
      <w:bookmarkStart w:id="9" w:name="_Hlk94259161"/>
      <w:bookmarkStart w:id="10" w:name="_Hlk74911204"/>
      <w:r>
        <w:rPr>
          <w:rFonts w:ascii="Times New Roman" w:hAnsi="Times New Roman" w:cs="Times New Roman"/>
          <w:sz w:val="24"/>
          <w:szCs w:val="24"/>
        </w:rPr>
        <w:t>Table S</w:t>
      </w:r>
      <w:r w:rsidR="00FC6BD2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031380">
        <w:rPr>
          <w:rFonts w:ascii="Times New Roman" w:hAnsi="Times New Roman" w:cs="Times New Roman"/>
          <w:sz w:val="24"/>
          <w:szCs w:val="24"/>
        </w:rPr>
        <w:t>2</w:t>
      </w:r>
      <w:r w:rsidR="00D13826">
        <w:rPr>
          <w:rFonts w:ascii="Times New Roman" w:hAnsi="Times New Roman" w:cs="Times New Roman"/>
          <w:sz w:val="24"/>
          <w:szCs w:val="24"/>
        </w:rPr>
        <w:t>.</w:t>
      </w:r>
      <w:r w:rsidR="00CF58D8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Total sample size and crude number of admissions experiencing the outcome for competing risk analysis</w:t>
      </w:r>
      <w:r w:rsidR="00A76BF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bookmarkEnd w:id="5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3831"/>
        <w:gridCol w:w="1774"/>
        <w:gridCol w:w="2318"/>
        <w:gridCol w:w="2577"/>
        <w:gridCol w:w="2450"/>
      </w:tblGrid>
      <w:tr w:rsidR="00692091" w14:paraId="25B4E254" w14:textId="77777777" w:rsidTr="00A832F7">
        <w:trPr>
          <w:trHeight w:hRule="exact" w:val="284"/>
        </w:trPr>
        <w:tc>
          <w:tcPr>
            <w:tcW w:w="1479" w:type="pct"/>
            <w:vAlign w:val="bottom"/>
          </w:tcPr>
          <w:bookmarkEnd w:id="6"/>
          <w:p w14:paraId="0360ED1C" w14:textId="77777777" w:rsidR="000A564B" w:rsidRPr="001007DC" w:rsidRDefault="00CF58D8" w:rsidP="00915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685" w:type="pct"/>
            <w:vAlign w:val="bottom"/>
          </w:tcPr>
          <w:p w14:paraId="387501F2" w14:textId="77777777" w:rsidR="000A564B" w:rsidRPr="001007DC" w:rsidRDefault="00CF58D8" w:rsidP="00915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b/>
                <w:sz w:val="20"/>
                <w:szCs w:val="20"/>
              </w:rPr>
              <w:t>Total sample size</w:t>
            </w:r>
          </w:p>
        </w:tc>
        <w:tc>
          <w:tcPr>
            <w:tcW w:w="895" w:type="pct"/>
            <w:vAlign w:val="bottom"/>
          </w:tcPr>
          <w:p w14:paraId="7BD87248" w14:textId="77777777" w:rsidR="000A564B" w:rsidRPr="001007DC" w:rsidRDefault="00CF58D8" w:rsidP="00915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b/>
                <w:sz w:val="20"/>
                <w:szCs w:val="20"/>
              </w:rPr>
              <w:t>Total number discharged</w:t>
            </w:r>
          </w:p>
        </w:tc>
        <w:tc>
          <w:tcPr>
            <w:tcW w:w="995" w:type="pct"/>
            <w:vAlign w:val="bottom"/>
          </w:tcPr>
          <w:p w14:paraId="39A53E66" w14:textId="77777777" w:rsidR="000A564B" w:rsidRPr="001007DC" w:rsidRDefault="00CF58D8" w:rsidP="00915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b/>
                <w:sz w:val="20"/>
                <w:szCs w:val="20"/>
              </w:rPr>
              <w:t>Total number deceased</w:t>
            </w:r>
          </w:p>
        </w:tc>
        <w:tc>
          <w:tcPr>
            <w:tcW w:w="946" w:type="pct"/>
            <w:vAlign w:val="bottom"/>
          </w:tcPr>
          <w:p w14:paraId="1357ADD8" w14:textId="77777777" w:rsidR="000A564B" w:rsidRPr="001007DC" w:rsidRDefault="00CF58D8" w:rsidP="00915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b/>
                <w:sz w:val="20"/>
                <w:szCs w:val="20"/>
              </w:rPr>
              <w:t>Total number with CRBSI</w:t>
            </w:r>
          </w:p>
        </w:tc>
      </w:tr>
      <w:tr w:rsidR="00692091" w14:paraId="651391E0" w14:textId="77777777" w:rsidTr="00A832F7">
        <w:trPr>
          <w:trHeight w:hRule="exact" w:val="284"/>
        </w:trPr>
        <w:tc>
          <w:tcPr>
            <w:tcW w:w="1479" w:type="pct"/>
          </w:tcPr>
          <w:p w14:paraId="275B8676" w14:textId="77777777" w:rsidR="000A564B" w:rsidRPr="001007DC" w:rsidRDefault="00CF58D8" w:rsidP="00915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b/>
                <w:sz w:val="20"/>
                <w:szCs w:val="20"/>
              </w:rPr>
              <w:t>Admission</w:t>
            </w:r>
          </w:p>
        </w:tc>
        <w:tc>
          <w:tcPr>
            <w:tcW w:w="685" w:type="pct"/>
          </w:tcPr>
          <w:p w14:paraId="7D421D7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N = 1238</w:t>
            </w:r>
          </w:p>
        </w:tc>
        <w:tc>
          <w:tcPr>
            <w:tcW w:w="895" w:type="pct"/>
          </w:tcPr>
          <w:p w14:paraId="6C70DB02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N = 447</w:t>
            </w:r>
          </w:p>
        </w:tc>
        <w:tc>
          <w:tcPr>
            <w:tcW w:w="995" w:type="pct"/>
          </w:tcPr>
          <w:p w14:paraId="408EBCE9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N = 253</w:t>
            </w:r>
          </w:p>
        </w:tc>
        <w:tc>
          <w:tcPr>
            <w:tcW w:w="946" w:type="pct"/>
          </w:tcPr>
          <w:p w14:paraId="3EF200C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N = 40</w:t>
            </w:r>
          </w:p>
        </w:tc>
      </w:tr>
      <w:tr w:rsidR="00692091" w14:paraId="3E05F1BA" w14:textId="77777777" w:rsidTr="00A832F7">
        <w:trPr>
          <w:trHeight w:hRule="exact" w:val="284"/>
        </w:trPr>
        <w:tc>
          <w:tcPr>
            <w:tcW w:w="1479" w:type="pct"/>
          </w:tcPr>
          <w:p w14:paraId="3AD02D32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APACHE 1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 (&lt;15) (reference)</w:t>
            </w:r>
          </w:p>
        </w:tc>
        <w:tc>
          <w:tcPr>
            <w:tcW w:w="685" w:type="pct"/>
          </w:tcPr>
          <w:p w14:paraId="5F62A371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95" w:type="pct"/>
          </w:tcPr>
          <w:p w14:paraId="6624FC71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95" w:type="pct"/>
          </w:tcPr>
          <w:p w14:paraId="33F56573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6" w:type="pct"/>
          </w:tcPr>
          <w:p w14:paraId="6841C3E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92091" w14:paraId="426BE923" w14:textId="77777777" w:rsidTr="00A832F7">
        <w:trPr>
          <w:trHeight w:hRule="exact" w:val="284"/>
        </w:trPr>
        <w:tc>
          <w:tcPr>
            <w:tcW w:w="1479" w:type="pct"/>
          </w:tcPr>
          <w:p w14:paraId="051740DE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APACHE 2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 (15-20)</w:t>
            </w:r>
          </w:p>
        </w:tc>
        <w:tc>
          <w:tcPr>
            <w:tcW w:w="685" w:type="pct"/>
          </w:tcPr>
          <w:p w14:paraId="68204562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95" w:type="pct"/>
          </w:tcPr>
          <w:p w14:paraId="3912BE68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5" w:type="pct"/>
          </w:tcPr>
          <w:p w14:paraId="1F1F74A6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46" w:type="pct"/>
          </w:tcPr>
          <w:p w14:paraId="14CAC81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92091" w14:paraId="74A13A0C" w14:textId="77777777" w:rsidTr="00A832F7">
        <w:trPr>
          <w:trHeight w:hRule="exact" w:val="284"/>
        </w:trPr>
        <w:tc>
          <w:tcPr>
            <w:tcW w:w="1479" w:type="pct"/>
          </w:tcPr>
          <w:p w14:paraId="40DBAD12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APACHE 3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 (21-25)</w:t>
            </w:r>
          </w:p>
        </w:tc>
        <w:tc>
          <w:tcPr>
            <w:tcW w:w="685" w:type="pct"/>
          </w:tcPr>
          <w:p w14:paraId="468B5EB6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95" w:type="pct"/>
          </w:tcPr>
          <w:p w14:paraId="6BBD376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95" w:type="pct"/>
          </w:tcPr>
          <w:p w14:paraId="5503F2C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46" w:type="pct"/>
          </w:tcPr>
          <w:p w14:paraId="13851C7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92091" w14:paraId="0B69D873" w14:textId="77777777" w:rsidTr="00A832F7">
        <w:trPr>
          <w:trHeight w:hRule="exact" w:val="284"/>
        </w:trPr>
        <w:tc>
          <w:tcPr>
            <w:tcW w:w="1479" w:type="pct"/>
          </w:tcPr>
          <w:p w14:paraId="683CC921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APACHE 4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 (26-51)</w:t>
            </w:r>
          </w:p>
        </w:tc>
        <w:tc>
          <w:tcPr>
            <w:tcW w:w="685" w:type="pct"/>
          </w:tcPr>
          <w:p w14:paraId="7EFCF10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95" w:type="pct"/>
          </w:tcPr>
          <w:p w14:paraId="48B82F1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5" w:type="pct"/>
          </w:tcPr>
          <w:p w14:paraId="5CF2E45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46" w:type="pct"/>
          </w:tcPr>
          <w:p w14:paraId="6D2DA6E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92091" w14:paraId="1713F157" w14:textId="77777777" w:rsidTr="00A832F7">
        <w:trPr>
          <w:trHeight w:hRule="exact" w:val="284"/>
        </w:trPr>
        <w:tc>
          <w:tcPr>
            <w:tcW w:w="1479" w:type="pct"/>
          </w:tcPr>
          <w:p w14:paraId="76A15B1D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85" w:type="pct"/>
          </w:tcPr>
          <w:p w14:paraId="27314F3D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895" w:type="pct"/>
          </w:tcPr>
          <w:p w14:paraId="29B999A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995" w:type="pct"/>
          </w:tcPr>
          <w:p w14:paraId="5047470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46" w:type="pct"/>
          </w:tcPr>
          <w:p w14:paraId="597C77FC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692091" w14:paraId="6ADF97A4" w14:textId="77777777" w:rsidTr="00A832F7">
        <w:trPr>
          <w:trHeight w:hRule="exact" w:val="284"/>
        </w:trPr>
        <w:tc>
          <w:tcPr>
            <w:tcW w:w="1479" w:type="pct"/>
          </w:tcPr>
          <w:p w14:paraId="731E5492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Age (per 1 year)</w:t>
            </w:r>
          </w:p>
        </w:tc>
        <w:tc>
          <w:tcPr>
            <w:tcW w:w="685" w:type="pct"/>
          </w:tcPr>
          <w:p w14:paraId="6D9F4731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238</w:t>
            </w:r>
          </w:p>
        </w:tc>
        <w:tc>
          <w:tcPr>
            <w:tcW w:w="895" w:type="pct"/>
          </w:tcPr>
          <w:p w14:paraId="127B213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995" w:type="pct"/>
          </w:tcPr>
          <w:p w14:paraId="18B5B237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46" w:type="pct"/>
          </w:tcPr>
          <w:p w14:paraId="0D82B828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92091" w14:paraId="0793BE8E" w14:textId="77777777" w:rsidTr="00A832F7">
        <w:trPr>
          <w:trHeight w:hRule="exact" w:val="284"/>
        </w:trPr>
        <w:tc>
          <w:tcPr>
            <w:tcW w:w="1479" w:type="pct"/>
          </w:tcPr>
          <w:p w14:paraId="1EC968DD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Medical admission</w:t>
            </w:r>
          </w:p>
        </w:tc>
        <w:tc>
          <w:tcPr>
            <w:tcW w:w="685" w:type="pct"/>
          </w:tcPr>
          <w:p w14:paraId="2FC8AA8C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895" w:type="pct"/>
          </w:tcPr>
          <w:p w14:paraId="4043828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95" w:type="pct"/>
          </w:tcPr>
          <w:p w14:paraId="78F3E57C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46" w:type="pct"/>
          </w:tcPr>
          <w:p w14:paraId="3FB7C1D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92091" w14:paraId="5D973610" w14:textId="77777777" w:rsidTr="00A832F7">
        <w:trPr>
          <w:trHeight w:hRule="exact" w:val="284"/>
        </w:trPr>
        <w:tc>
          <w:tcPr>
            <w:tcW w:w="1479" w:type="pct"/>
          </w:tcPr>
          <w:p w14:paraId="4A020D93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bookmarkStart w:id="11" w:name="OLE_LINK1"/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bookmarkEnd w:id="11"/>
          </w:p>
        </w:tc>
        <w:tc>
          <w:tcPr>
            <w:tcW w:w="685" w:type="pct"/>
          </w:tcPr>
          <w:p w14:paraId="4BCF9EE3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895" w:type="pct"/>
          </w:tcPr>
          <w:p w14:paraId="770F462D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95" w:type="pct"/>
          </w:tcPr>
          <w:p w14:paraId="200412C7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46" w:type="pct"/>
          </w:tcPr>
          <w:p w14:paraId="57511B7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92091" w14:paraId="3481A392" w14:textId="77777777" w:rsidTr="00A832F7">
        <w:trPr>
          <w:trHeight w:hRule="exact" w:val="284"/>
        </w:trPr>
        <w:tc>
          <w:tcPr>
            <w:tcW w:w="1479" w:type="pct"/>
          </w:tcPr>
          <w:p w14:paraId="0D01E67F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Traumatology admission</w:t>
            </w:r>
          </w:p>
        </w:tc>
        <w:tc>
          <w:tcPr>
            <w:tcW w:w="685" w:type="pct"/>
          </w:tcPr>
          <w:p w14:paraId="1CF4521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95" w:type="pct"/>
          </w:tcPr>
          <w:p w14:paraId="63FDAF17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5" w:type="pct"/>
          </w:tcPr>
          <w:p w14:paraId="1632FFC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6" w:type="pct"/>
          </w:tcPr>
          <w:p w14:paraId="3D8BBA9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92091" w14:paraId="63306D54" w14:textId="77777777" w:rsidTr="00A832F7">
        <w:trPr>
          <w:trHeight w:hRule="exact" w:val="284"/>
        </w:trPr>
        <w:tc>
          <w:tcPr>
            <w:tcW w:w="1479" w:type="pct"/>
          </w:tcPr>
          <w:p w14:paraId="6C6CEFC7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SOFA 1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 (&lt;8) (reference)</w:t>
            </w:r>
          </w:p>
        </w:tc>
        <w:tc>
          <w:tcPr>
            <w:tcW w:w="685" w:type="pct"/>
          </w:tcPr>
          <w:p w14:paraId="2A379A08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95" w:type="pct"/>
          </w:tcPr>
          <w:p w14:paraId="321CFEBF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95" w:type="pct"/>
          </w:tcPr>
          <w:p w14:paraId="1D65B71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6" w:type="pct"/>
          </w:tcPr>
          <w:p w14:paraId="622C93D6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92091" w14:paraId="65FD1FEF" w14:textId="77777777" w:rsidTr="00A832F7">
        <w:trPr>
          <w:trHeight w:hRule="exact" w:val="284"/>
        </w:trPr>
        <w:tc>
          <w:tcPr>
            <w:tcW w:w="1479" w:type="pct"/>
          </w:tcPr>
          <w:p w14:paraId="53DF21A1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SOFA 2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 (8-10)</w:t>
            </w:r>
          </w:p>
        </w:tc>
        <w:tc>
          <w:tcPr>
            <w:tcW w:w="685" w:type="pct"/>
          </w:tcPr>
          <w:p w14:paraId="321A0FD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895" w:type="pct"/>
          </w:tcPr>
          <w:p w14:paraId="2CDE18E6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95" w:type="pct"/>
          </w:tcPr>
          <w:p w14:paraId="5F6E0412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46" w:type="pct"/>
          </w:tcPr>
          <w:p w14:paraId="1A9F228C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92091" w14:paraId="078AE90B" w14:textId="77777777" w:rsidTr="00A832F7">
        <w:trPr>
          <w:trHeight w:hRule="exact" w:val="284"/>
        </w:trPr>
        <w:tc>
          <w:tcPr>
            <w:tcW w:w="1479" w:type="pct"/>
          </w:tcPr>
          <w:p w14:paraId="3ABF142D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SOFA 3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 (11-13)</w:t>
            </w:r>
          </w:p>
        </w:tc>
        <w:tc>
          <w:tcPr>
            <w:tcW w:w="685" w:type="pct"/>
          </w:tcPr>
          <w:p w14:paraId="4F75E1F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95" w:type="pct"/>
          </w:tcPr>
          <w:p w14:paraId="786A4526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5" w:type="pct"/>
          </w:tcPr>
          <w:p w14:paraId="1FEBB82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6" w:type="pct"/>
          </w:tcPr>
          <w:p w14:paraId="3104284D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92091" w14:paraId="410D49D8" w14:textId="77777777" w:rsidTr="00A832F7">
        <w:trPr>
          <w:trHeight w:hRule="exact" w:val="284"/>
        </w:trPr>
        <w:tc>
          <w:tcPr>
            <w:tcW w:w="1479" w:type="pct"/>
          </w:tcPr>
          <w:p w14:paraId="771B0104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SOFA 4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 (14-24)</w:t>
            </w:r>
          </w:p>
        </w:tc>
        <w:tc>
          <w:tcPr>
            <w:tcW w:w="685" w:type="pct"/>
          </w:tcPr>
          <w:p w14:paraId="6202F53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895" w:type="pct"/>
          </w:tcPr>
          <w:p w14:paraId="2686BF2A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5" w:type="pct"/>
          </w:tcPr>
          <w:p w14:paraId="1A6062DC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46" w:type="pct"/>
          </w:tcPr>
          <w:p w14:paraId="7EBD5906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92091" w14:paraId="02EC52A1" w14:textId="77777777" w:rsidTr="00A832F7">
        <w:trPr>
          <w:trHeight w:hRule="exact" w:val="284"/>
        </w:trPr>
        <w:tc>
          <w:tcPr>
            <w:tcW w:w="1479" w:type="pct"/>
          </w:tcPr>
          <w:p w14:paraId="35D6B751" w14:textId="3A715094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14C5E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respiratory distress syndrome</w:t>
            </w:r>
          </w:p>
        </w:tc>
        <w:tc>
          <w:tcPr>
            <w:tcW w:w="685" w:type="pct"/>
          </w:tcPr>
          <w:p w14:paraId="09435BB9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95" w:type="pct"/>
          </w:tcPr>
          <w:p w14:paraId="78226BA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5" w:type="pct"/>
          </w:tcPr>
          <w:p w14:paraId="5B8895EC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46" w:type="pct"/>
          </w:tcPr>
          <w:p w14:paraId="21EC57AD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92091" w14:paraId="55F0E1A3" w14:textId="77777777" w:rsidTr="00A832F7">
        <w:trPr>
          <w:trHeight w:hRule="exact" w:val="284"/>
        </w:trPr>
        <w:tc>
          <w:tcPr>
            <w:tcW w:w="1479" w:type="pct"/>
          </w:tcPr>
          <w:p w14:paraId="3F2AA89B" w14:textId="77777777" w:rsidR="000A564B" w:rsidRPr="001007DC" w:rsidRDefault="00CF58D8" w:rsidP="00915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b/>
                <w:sz w:val="20"/>
                <w:szCs w:val="20"/>
              </w:rPr>
              <w:t>Chronic comorbidity</w:t>
            </w:r>
          </w:p>
        </w:tc>
        <w:tc>
          <w:tcPr>
            <w:tcW w:w="685" w:type="pct"/>
          </w:tcPr>
          <w:p w14:paraId="62930C0A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14:paraId="3E41C249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</w:tcPr>
          <w:p w14:paraId="7BC73E83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25B6192F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63B85E33" w14:textId="77777777" w:rsidTr="00A832F7">
        <w:trPr>
          <w:trHeight w:hRule="exact" w:val="284"/>
        </w:trPr>
        <w:tc>
          <w:tcPr>
            <w:tcW w:w="1479" w:type="pct"/>
          </w:tcPr>
          <w:p w14:paraId="150D0196" w14:textId="282D2372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Chroni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c obstructive pulmonary disease</w:t>
            </w:r>
          </w:p>
        </w:tc>
        <w:tc>
          <w:tcPr>
            <w:tcW w:w="685" w:type="pct"/>
          </w:tcPr>
          <w:p w14:paraId="2F028307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95" w:type="pct"/>
          </w:tcPr>
          <w:p w14:paraId="0E696B7A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5" w:type="pct"/>
          </w:tcPr>
          <w:p w14:paraId="7D4CE92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46" w:type="pct"/>
          </w:tcPr>
          <w:p w14:paraId="0A9A7CF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92091" w14:paraId="14BE585E" w14:textId="77777777" w:rsidTr="00A832F7">
        <w:trPr>
          <w:trHeight w:hRule="exact" w:val="284"/>
        </w:trPr>
        <w:tc>
          <w:tcPr>
            <w:tcW w:w="1479" w:type="pct"/>
          </w:tcPr>
          <w:p w14:paraId="3302C842" w14:textId="66B5928B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ellitus</w:t>
            </w:r>
          </w:p>
        </w:tc>
        <w:tc>
          <w:tcPr>
            <w:tcW w:w="685" w:type="pct"/>
          </w:tcPr>
          <w:p w14:paraId="0CC95DE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95" w:type="pct"/>
          </w:tcPr>
          <w:p w14:paraId="2423224F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5" w:type="pct"/>
          </w:tcPr>
          <w:p w14:paraId="72E7F28F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46" w:type="pct"/>
          </w:tcPr>
          <w:p w14:paraId="47514B3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92091" w14:paraId="5CE21637" w14:textId="77777777" w:rsidTr="00A832F7">
        <w:trPr>
          <w:trHeight w:hRule="exact" w:val="284"/>
        </w:trPr>
        <w:tc>
          <w:tcPr>
            <w:tcW w:w="1479" w:type="pct"/>
          </w:tcPr>
          <w:p w14:paraId="6550BF26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685" w:type="pct"/>
          </w:tcPr>
          <w:p w14:paraId="65C20D1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95" w:type="pct"/>
          </w:tcPr>
          <w:p w14:paraId="607C0D1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5" w:type="pct"/>
          </w:tcPr>
          <w:p w14:paraId="120FAD09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46" w:type="pct"/>
          </w:tcPr>
          <w:p w14:paraId="7E6DFF2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92091" w14:paraId="478236EA" w14:textId="77777777" w:rsidTr="00A832F7">
        <w:trPr>
          <w:trHeight w:hRule="exact" w:val="284"/>
        </w:trPr>
        <w:tc>
          <w:tcPr>
            <w:tcW w:w="1479" w:type="pct"/>
          </w:tcPr>
          <w:p w14:paraId="687B2BD9" w14:textId="77777777" w:rsidR="000A564B" w:rsidRPr="001007DC" w:rsidRDefault="00CF58D8" w:rsidP="00915DC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Renal insufficiency</w:t>
            </w:r>
          </w:p>
        </w:tc>
        <w:tc>
          <w:tcPr>
            <w:tcW w:w="685" w:type="pct"/>
          </w:tcPr>
          <w:p w14:paraId="584E04F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895" w:type="pct"/>
          </w:tcPr>
          <w:p w14:paraId="4420549D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5" w:type="pct"/>
          </w:tcPr>
          <w:p w14:paraId="275AD451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46" w:type="pct"/>
          </w:tcPr>
          <w:p w14:paraId="628FF3A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92091" w14:paraId="2E74062D" w14:textId="77777777" w:rsidTr="00A832F7">
        <w:trPr>
          <w:trHeight w:hRule="exact" w:val="284"/>
        </w:trPr>
        <w:tc>
          <w:tcPr>
            <w:tcW w:w="1479" w:type="pct"/>
          </w:tcPr>
          <w:p w14:paraId="5862AD73" w14:textId="5EC3DF4C" w:rsidR="0024186A" w:rsidRPr="001007DC" w:rsidRDefault="00CF58D8" w:rsidP="00241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8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VC remov</w:t>
            </w:r>
            <w:r w:rsidR="009E7A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</w:t>
            </w:r>
            <w:r w:rsidRPr="004668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ay with suspected CRBSI</w:t>
            </w:r>
          </w:p>
        </w:tc>
        <w:tc>
          <w:tcPr>
            <w:tcW w:w="685" w:type="pct"/>
          </w:tcPr>
          <w:p w14:paraId="5CA504A5" w14:textId="77777777" w:rsidR="0024186A" w:rsidRPr="001007DC" w:rsidRDefault="0024186A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14:paraId="41B00F0C" w14:textId="77777777" w:rsidR="0024186A" w:rsidRPr="001007DC" w:rsidRDefault="0024186A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</w:tcPr>
          <w:p w14:paraId="1A3E28C9" w14:textId="77777777" w:rsidR="0024186A" w:rsidRPr="001007DC" w:rsidRDefault="0024186A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5DAF704C" w14:textId="77777777" w:rsidR="0024186A" w:rsidRPr="001007DC" w:rsidRDefault="0024186A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08FF53FC" w14:textId="77777777" w:rsidTr="00A832F7">
        <w:trPr>
          <w:trHeight w:hRule="exact" w:val="284"/>
        </w:trPr>
        <w:tc>
          <w:tcPr>
            <w:tcW w:w="1479" w:type="pct"/>
          </w:tcPr>
          <w:p w14:paraId="69817729" w14:textId="77777777" w:rsidR="000A564B" w:rsidRPr="001007DC" w:rsidRDefault="00CF58D8" w:rsidP="0024186A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b/>
                <w:sz w:val="20"/>
                <w:szCs w:val="20"/>
              </w:rPr>
              <w:t>Interventions on suspected infection</w:t>
            </w:r>
          </w:p>
        </w:tc>
        <w:tc>
          <w:tcPr>
            <w:tcW w:w="685" w:type="pct"/>
          </w:tcPr>
          <w:p w14:paraId="26C55D07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14:paraId="7C8E960E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</w:tcPr>
          <w:p w14:paraId="051F7FFD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247DCBC7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32B7789A" w14:textId="77777777" w:rsidTr="00A832F7">
        <w:trPr>
          <w:trHeight w:hRule="exact" w:val="284"/>
        </w:trPr>
        <w:tc>
          <w:tcPr>
            <w:tcW w:w="1479" w:type="pct"/>
          </w:tcPr>
          <w:p w14:paraId="464590FC" w14:textId="71C8DD8A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Vasoconstrict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gents</w:t>
            </w:r>
          </w:p>
        </w:tc>
        <w:tc>
          <w:tcPr>
            <w:tcW w:w="685" w:type="pct"/>
          </w:tcPr>
          <w:p w14:paraId="75D7F45A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895" w:type="pct"/>
          </w:tcPr>
          <w:p w14:paraId="78C6149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995" w:type="pct"/>
          </w:tcPr>
          <w:p w14:paraId="62117E82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46" w:type="pct"/>
          </w:tcPr>
          <w:p w14:paraId="542F3956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92091" w14:paraId="016489BD" w14:textId="77777777" w:rsidTr="00A832F7">
        <w:trPr>
          <w:trHeight w:hRule="exact" w:val="284"/>
        </w:trPr>
        <w:tc>
          <w:tcPr>
            <w:tcW w:w="1479" w:type="pct"/>
          </w:tcPr>
          <w:p w14:paraId="439A760D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685" w:type="pct"/>
          </w:tcPr>
          <w:p w14:paraId="17AF9CDA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95" w:type="pct"/>
          </w:tcPr>
          <w:p w14:paraId="47211FA7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5" w:type="pct"/>
          </w:tcPr>
          <w:p w14:paraId="5CC815F2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46" w:type="pct"/>
          </w:tcPr>
          <w:p w14:paraId="02FEBB4F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92091" w14:paraId="72CDEE73" w14:textId="77777777" w:rsidTr="00A832F7">
        <w:trPr>
          <w:trHeight w:hRule="exact" w:val="284"/>
        </w:trPr>
        <w:tc>
          <w:tcPr>
            <w:tcW w:w="1479" w:type="pct"/>
          </w:tcPr>
          <w:p w14:paraId="0904C872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Anticoagulant</w:t>
            </w:r>
          </w:p>
        </w:tc>
        <w:tc>
          <w:tcPr>
            <w:tcW w:w="685" w:type="pct"/>
          </w:tcPr>
          <w:p w14:paraId="178A6B0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895" w:type="pct"/>
          </w:tcPr>
          <w:p w14:paraId="34393D1A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5" w:type="pct"/>
          </w:tcPr>
          <w:p w14:paraId="12E9CBA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46" w:type="pct"/>
          </w:tcPr>
          <w:p w14:paraId="2E3643A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92091" w14:paraId="2035F496" w14:textId="77777777" w:rsidTr="00A832F7">
        <w:trPr>
          <w:trHeight w:hRule="exact" w:val="284"/>
        </w:trPr>
        <w:tc>
          <w:tcPr>
            <w:tcW w:w="1479" w:type="pct"/>
          </w:tcPr>
          <w:p w14:paraId="6141A5FD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685" w:type="pct"/>
          </w:tcPr>
          <w:p w14:paraId="2E89D0A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895" w:type="pct"/>
          </w:tcPr>
          <w:p w14:paraId="78154B4F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95" w:type="pct"/>
          </w:tcPr>
          <w:p w14:paraId="63F716F3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46" w:type="pct"/>
          </w:tcPr>
          <w:p w14:paraId="19384ED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92091" w14:paraId="7D5DB0CA" w14:textId="77777777" w:rsidTr="00A832F7">
        <w:trPr>
          <w:trHeight w:hRule="exact" w:val="284"/>
        </w:trPr>
        <w:tc>
          <w:tcPr>
            <w:tcW w:w="1479" w:type="pct"/>
          </w:tcPr>
          <w:p w14:paraId="50F4EDD7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Tracheostomy</w:t>
            </w:r>
          </w:p>
        </w:tc>
        <w:tc>
          <w:tcPr>
            <w:tcW w:w="685" w:type="pct"/>
          </w:tcPr>
          <w:p w14:paraId="5F5538A8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895" w:type="pct"/>
          </w:tcPr>
          <w:p w14:paraId="636B5FE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95" w:type="pct"/>
          </w:tcPr>
          <w:p w14:paraId="294BA0E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46" w:type="pct"/>
          </w:tcPr>
          <w:p w14:paraId="5567776F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92091" w14:paraId="585B1596" w14:textId="77777777" w:rsidTr="00A832F7">
        <w:trPr>
          <w:trHeight w:hRule="exact" w:val="284"/>
        </w:trPr>
        <w:tc>
          <w:tcPr>
            <w:tcW w:w="1479" w:type="pct"/>
          </w:tcPr>
          <w:p w14:paraId="0E5442ED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685" w:type="pct"/>
          </w:tcPr>
          <w:p w14:paraId="51983638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95" w:type="pct"/>
          </w:tcPr>
          <w:p w14:paraId="5764DE0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95" w:type="pct"/>
          </w:tcPr>
          <w:p w14:paraId="53A7A583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46" w:type="pct"/>
          </w:tcPr>
          <w:p w14:paraId="6185780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92091" w14:paraId="4FFD14B3" w14:textId="77777777" w:rsidTr="00A832F7">
        <w:trPr>
          <w:trHeight w:hRule="exact" w:val="284"/>
        </w:trPr>
        <w:tc>
          <w:tcPr>
            <w:tcW w:w="1479" w:type="pct"/>
          </w:tcPr>
          <w:p w14:paraId="3958024B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685" w:type="pct"/>
          </w:tcPr>
          <w:p w14:paraId="005CD92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895" w:type="pct"/>
          </w:tcPr>
          <w:p w14:paraId="05047CB3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95" w:type="pct"/>
          </w:tcPr>
          <w:p w14:paraId="1830A158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46" w:type="pct"/>
          </w:tcPr>
          <w:p w14:paraId="1CAA654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92091" w14:paraId="657AC60D" w14:textId="77777777" w:rsidTr="00A832F7">
        <w:trPr>
          <w:trHeight w:hRule="exact" w:val="284"/>
        </w:trPr>
        <w:tc>
          <w:tcPr>
            <w:tcW w:w="1479" w:type="pct"/>
          </w:tcPr>
          <w:p w14:paraId="3B0FF16E" w14:textId="77777777" w:rsidR="000A564B" w:rsidRPr="001007DC" w:rsidRDefault="00CF58D8" w:rsidP="0024186A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b/>
                <w:sz w:val="20"/>
                <w:szCs w:val="20"/>
              </w:rPr>
              <w:t>Cause of clinical symptoms</w:t>
            </w:r>
          </w:p>
        </w:tc>
        <w:tc>
          <w:tcPr>
            <w:tcW w:w="685" w:type="pct"/>
          </w:tcPr>
          <w:p w14:paraId="6DADD563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</w:tcPr>
          <w:p w14:paraId="40E01B4B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</w:tcPr>
          <w:p w14:paraId="7083EE79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10609D2F" w14:textId="77777777" w:rsidR="000A564B" w:rsidRPr="001007DC" w:rsidRDefault="000A564B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419511ED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CC07B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Catheter-related bloodstream infection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10DC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A054D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A206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6B0469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92091" w14:paraId="2204321A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D8C83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4482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08303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1F068C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AF776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92091" w14:paraId="623D509F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02C6D2" w14:textId="41E7EEB8" w:rsidR="000A564B" w:rsidRPr="001007DC" w:rsidRDefault="009E7A3F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Bacteraemia</w:t>
            </w:r>
            <w:proofErr w:type="spellEnd"/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222AF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49567D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7B4C1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2E249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92091" w14:paraId="1963FF6B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AD953" w14:textId="79BDDEC9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Abdominal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nfec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802A3C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0F48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273E7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F544F9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92091" w14:paraId="5A8141F0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A621F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Gastrointestinal infec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A30638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26CB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8137D8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481603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92091" w14:paraId="734386D2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B6DA7" w14:textId="418A391D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Soft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issue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nfection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A74DD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209EA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348BA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9BEA5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92091" w14:paraId="6A7BC656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8200D" w14:textId="03CFDD2B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ract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nfection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24CA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31914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B5EFF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C4303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92091" w14:paraId="6C577E4F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74CF59" w14:textId="0DDB9678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Central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ervous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ystem </w:t>
            </w:r>
            <w:r w:rsidR="009E7A3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nfection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4357B6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89472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39D27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A0A7F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92091" w14:paraId="6F1A9720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5963B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Chest infec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1474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738C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A95B7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E82BF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92091" w14:paraId="476DE63A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49A3D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Reproductive system infec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DFA7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F6F9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7E591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EC810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92091" w14:paraId="2B457E83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625CC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Biliary tract infec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4DE12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484603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B2A31B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7F742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92091" w14:paraId="3283B08C" w14:textId="77777777" w:rsidTr="00A832F7">
        <w:trPr>
          <w:trHeight w:hRule="exact" w:val="284"/>
        </w:trPr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1331C5" w14:textId="77777777" w:rsidR="000A564B" w:rsidRPr="001007DC" w:rsidRDefault="00CF58D8" w:rsidP="002418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925AA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6AF17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07F85E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02763" w14:textId="77777777" w:rsidR="000A564B" w:rsidRPr="001007DC" w:rsidRDefault="00CF58D8" w:rsidP="0091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92091" w14:paraId="2A762449" w14:textId="77777777" w:rsidTr="00A832F7">
        <w:trPr>
          <w:trHeight w:hRule="exact" w:val="284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18AB74" w14:textId="18C9F1A2" w:rsidR="000A564B" w:rsidRPr="001007DC" w:rsidRDefault="00CF58D8" w:rsidP="00915DCE">
            <w:pPr>
              <w:pStyle w:val="Caption"/>
              <w:rPr>
                <w:rFonts w:ascii="Times New Roman" w:hAnsi="Times New Roman" w:cs="Times New Roman"/>
              </w:rPr>
            </w:pPr>
            <w:r w:rsidRPr="001007DC">
              <w:rPr>
                <w:rFonts w:ascii="Times New Roman" w:hAnsi="Times New Roman" w:cs="Times New Roman"/>
              </w:rPr>
              <w:t xml:space="preserve">Abbreviations: APACHE, Acute Physiology and Chronic Health Evaluation; SOFA, </w:t>
            </w:r>
            <w:r w:rsidR="00775478">
              <w:rPr>
                <w:rFonts w:ascii="Times New Roman" w:hAnsi="Times New Roman" w:cs="Times New Roman"/>
              </w:rPr>
              <w:t>Sequential Organ Failure Assessment</w:t>
            </w:r>
            <w:r w:rsidRPr="001007DC">
              <w:rPr>
                <w:rFonts w:ascii="Times New Roman" w:hAnsi="Times New Roman" w:cs="Times New Roman"/>
              </w:rPr>
              <w:t>.</w:t>
            </w:r>
          </w:p>
        </w:tc>
      </w:tr>
    </w:tbl>
    <w:p w14:paraId="115ABF45" w14:textId="77777777" w:rsidR="000A564B" w:rsidRPr="005061F1" w:rsidRDefault="000A564B" w:rsidP="00DE3CB5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86244" w14:textId="77777777" w:rsidR="000A564B" w:rsidRDefault="000A564B" w:rsidP="00DE3CB5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A564B" w:rsidSect="00B12D3B">
          <w:type w:val="continuous"/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9FF7D55" w14:textId="1CEDFF5F" w:rsidR="003D7F70" w:rsidRPr="002863EC" w:rsidRDefault="00CB0AB3" w:rsidP="00DE3CB5">
      <w:pPr>
        <w:pStyle w:val="Heading1"/>
        <w:spacing w:before="0"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12" w:name="_Toc99943533"/>
      <w:bookmarkStart w:id="13" w:name="_Hlk99943897"/>
      <w:r>
        <w:rPr>
          <w:rFonts w:ascii="Times New Roman" w:hAnsi="Times New Roman" w:cs="Times New Roman"/>
          <w:sz w:val="24"/>
          <w:szCs w:val="24"/>
        </w:rPr>
        <w:t>Table S</w:t>
      </w:r>
      <w:r w:rsidR="00FC6BD2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031380">
        <w:rPr>
          <w:rFonts w:ascii="Times New Roman" w:hAnsi="Times New Roman" w:cs="Times New Roman"/>
          <w:sz w:val="24"/>
          <w:szCs w:val="24"/>
        </w:rPr>
        <w:t>3</w:t>
      </w:r>
      <w:r w:rsidR="00D13826">
        <w:rPr>
          <w:rFonts w:ascii="Times New Roman" w:hAnsi="Times New Roman" w:cs="Times New Roman"/>
          <w:sz w:val="24"/>
          <w:szCs w:val="24"/>
        </w:rPr>
        <w:t>.</w:t>
      </w:r>
      <w:r w:rsidR="00CF58D8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Baseline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aracteristics of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tients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w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o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u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derwent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ntral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v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nous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theter removal for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uspected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i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fection,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a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cording to IRINC or not, before and after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ropensity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core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 xml:space="preserve"> </w:t>
      </w:r>
      <w:r w:rsidR="009E7A3F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m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atching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12"/>
    </w:p>
    <w:tbl>
      <w:tblPr>
        <w:tblW w:w="50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4"/>
        <w:gridCol w:w="1710"/>
        <w:gridCol w:w="1447"/>
        <w:gridCol w:w="1055"/>
        <w:gridCol w:w="1713"/>
        <w:gridCol w:w="1445"/>
        <w:gridCol w:w="1053"/>
      </w:tblGrid>
      <w:tr w:rsidR="00692091" w14:paraId="2522EC64" w14:textId="77777777" w:rsidTr="00A832F7">
        <w:trPr>
          <w:trHeight w:hRule="exact" w:val="284"/>
        </w:trPr>
        <w:tc>
          <w:tcPr>
            <w:tcW w:w="1799" w:type="pct"/>
            <w:vMerge w:val="restart"/>
            <w:shd w:val="clear" w:color="auto" w:fill="auto"/>
            <w:noWrap/>
            <w:vAlign w:val="bottom"/>
            <w:hideMark/>
          </w:tcPr>
          <w:bookmarkEnd w:id="13"/>
          <w:p w14:paraId="6977F4B4" w14:textId="77777777" w:rsidR="003D7F70" w:rsidRPr="00B3599E" w:rsidRDefault="00CF58D8" w:rsidP="00915DC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601" w:type="pct"/>
            <w:gridSpan w:val="3"/>
            <w:shd w:val="clear" w:color="auto" w:fill="auto"/>
            <w:noWrap/>
            <w:vAlign w:val="bottom"/>
            <w:hideMark/>
          </w:tcPr>
          <w:p w14:paraId="39F37A8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 Propensity Score Matching</w:t>
            </w:r>
          </w:p>
        </w:tc>
        <w:tc>
          <w:tcPr>
            <w:tcW w:w="1600" w:type="pct"/>
            <w:gridSpan w:val="3"/>
            <w:shd w:val="clear" w:color="auto" w:fill="auto"/>
            <w:noWrap/>
            <w:vAlign w:val="bottom"/>
            <w:hideMark/>
          </w:tcPr>
          <w:p w14:paraId="4CB05E6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Propensity Score Matching</w:t>
            </w:r>
          </w:p>
        </w:tc>
      </w:tr>
      <w:tr w:rsidR="00692091" w14:paraId="70877F4E" w14:textId="77777777" w:rsidTr="00A832F7">
        <w:trPr>
          <w:trHeight w:hRule="exact" w:val="284"/>
        </w:trPr>
        <w:tc>
          <w:tcPr>
            <w:tcW w:w="1799" w:type="pct"/>
            <w:vMerge/>
            <w:shd w:val="clear" w:color="auto" w:fill="auto"/>
            <w:noWrap/>
            <w:vAlign w:val="center"/>
            <w:hideMark/>
          </w:tcPr>
          <w:p w14:paraId="47D370AD" w14:textId="77777777" w:rsidR="003D7F70" w:rsidRPr="00B3599E" w:rsidRDefault="003D7F70" w:rsidP="00915D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596671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IRINC (n=361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5FE2A8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INC (n=87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2B1A3C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D (%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3E5E2D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IRINC (n=341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53D07A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INC (n=341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15AB96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D (%)</w:t>
            </w:r>
          </w:p>
        </w:tc>
      </w:tr>
      <w:tr w:rsidR="00692091" w14:paraId="3DCF6D1A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</w:tcPr>
          <w:p w14:paraId="192BB9D7" w14:textId="77777777" w:rsidR="003D7F70" w:rsidRPr="00B3599E" w:rsidRDefault="00CF58D8" w:rsidP="00915D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missio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D85332A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3A08A5BB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78CAB7BE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3F7F8CD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B107EDB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2DF5BBF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6491FCB2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5999598F" w14:textId="77777777" w:rsidR="003D7F70" w:rsidRPr="00B3599E" w:rsidRDefault="00CF58D8" w:rsidP="00915DC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B0D97F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 (31.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38CCB5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1 (27.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B61509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F5ECE4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 (29.9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31D91C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 (28.2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06E5A7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692091" w14:paraId="6E566AE8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4F98149A" w14:textId="77777777" w:rsidR="003D7F70" w:rsidRPr="00B3599E" w:rsidRDefault="00CF58D8" w:rsidP="00915DC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, mean (SD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85B2CE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34 (17.7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CD6E61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11 (17.18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B4625C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D24DF5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91 (17.68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A9923C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57 (17.52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FFFAB2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692091" w14:paraId="1B6D8B4C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045041C4" w14:textId="77777777" w:rsidR="003D7F70" w:rsidRPr="00B3599E" w:rsidRDefault="00CF58D8" w:rsidP="00915DC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gnostic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5F7BCDE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C15611F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B3BBF4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E24BDAF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28DCEB2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53F60B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 w:rsidR="00692091" w14:paraId="7CC375F7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5485952F" w14:textId="77777777" w:rsidR="003D7F70" w:rsidRPr="00B3599E" w:rsidRDefault="00CF58D8" w:rsidP="00915DC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ca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3B91D3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1 (58.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FA2AB7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6 (62.3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E989798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EFC983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 (59.2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B68EC9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1 (56.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3486E7D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49E50F2D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71918CA6" w14:textId="77777777" w:rsidR="003D7F70" w:rsidRPr="00B3599E" w:rsidRDefault="00CF58D8" w:rsidP="00915DC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gica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7CDA95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 (29.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7E5BA1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1 (24.1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32084E2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1968FF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 (28.2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81EDE7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 (30.5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34930E2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203F1E70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738414F6" w14:textId="77777777" w:rsidR="003D7F70" w:rsidRPr="00B3599E" w:rsidRDefault="00CF58D8" w:rsidP="00915DC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ology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D25213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 (12.2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477508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 (13.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05860CB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986363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 (12.6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CDAE08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 (13.5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3E4813E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41487849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307F6C5B" w14:textId="77777777" w:rsidR="003D7F70" w:rsidRPr="00B3599E" w:rsidRDefault="00CF58D8" w:rsidP="00915DC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ACHE II score, mean (SD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36CA55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58 (6.79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A0FE2F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88 (7.18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E8391F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884C32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91 (6.71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840393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28 (6.46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2E0B33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</w:tr>
      <w:tr w:rsidR="00692091" w14:paraId="1CB1211B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</w:tcPr>
          <w:p w14:paraId="143B558C" w14:textId="77777777" w:rsidR="003D7F70" w:rsidRPr="00B3599E" w:rsidRDefault="00CF58D8" w:rsidP="00915D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comorbidity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34DAB35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5ADF7CF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E0874B9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3572C3B6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ECAE32E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87A08D2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2C426E24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524FC0DB" w14:textId="1B7CEA1C" w:rsidR="003D7F70" w:rsidRPr="00B3599E" w:rsidRDefault="00CF58D8" w:rsidP="00915DC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ronic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structive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ulmonary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8A6664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 (7.8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2AF828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 (11.6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22F0D6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221B6D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 (8.2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26EE8E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 (7.6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3E8FD1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692091" w14:paraId="78B345C3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0B882E8D" w14:textId="222E0386" w:rsidR="003D7F70" w:rsidRPr="00B3599E" w:rsidRDefault="00CF58D8" w:rsidP="00915DC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iabetes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litus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26E980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 (18.6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7CB6FA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 (18.4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2883AF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F4AA43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18.2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D89C7D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 (16.4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9C3698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</w:tr>
      <w:tr w:rsidR="00692091" w14:paraId="5787523B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10884A1F" w14:textId="77777777" w:rsidR="003D7F70" w:rsidRPr="00B3599E" w:rsidRDefault="00CF58D8" w:rsidP="00915DC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790398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 (10.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2FC386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 (10.1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10C960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AE4060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 (10.0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8C8D81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 (11.1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C16F37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692091" w14:paraId="74783B8D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7D6A8323" w14:textId="77777777" w:rsidR="003D7F70" w:rsidRPr="00B3599E" w:rsidRDefault="00CF58D8" w:rsidP="00915DC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A35D08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 (19.1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D8D736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 (16.3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692193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DDDBC6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 (18.5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E9287F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 (19.4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67653C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692091" w14:paraId="105E9B67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</w:tcPr>
          <w:p w14:paraId="0E6EEC7F" w14:textId="5A49ECDE" w:rsidR="009C033E" w:rsidRPr="00B3599E" w:rsidRDefault="00CF58D8" w:rsidP="009C03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8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VC remov</w:t>
            </w:r>
            <w:r w:rsidR="009E7A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</w:t>
            </w:r>
            <w:r w:rsidRPr="004668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ay with suspected CRBSI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07371FE" w14:textId="77777777" w:rsidR="009C033E" w:rsidRPr="00B3599E" w:rsidRDefault="009C033E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7E8FD67" w14:textId="77777777" w:rsidR="009C033E" w:rsidRPr="00B3599E" w:rsidRDefault="009C033E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04E5A58" w14:textId="77777777" w:rsidR="009C033E" w:rsidRPr="00B3599E" w:rsidRDefault="009C033E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8ECBA9D" w14:textId="77777777" w:rsidR="009C033E" w:rsidRPr="00B3599E" w:rsidRDefault="009C033E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4CBFC7F1" w14:textId="77777777" w:rsidR="009C033E" w:rsidRPr="00B3599E" w:rsidRDefault="009C033E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4663726" w14:textId="77777777" w:rsidR="009C033E" w:rsidRPr="00B3599E" w:rsidRDefault="009C033E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19F9EBD4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</w:tcPr>
          <w:p w14:paraId="439176A6" w14:textId="77777777" w:rsidR="003D7F70" w:rsidRPr="00B3599E" w:rsidRDefault="00CF58D8" w:rsidP="009C033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Interventions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E81A3D5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E7700F1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66BD9DF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291FBF4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657BA577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387C0BD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6F46D6A2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23D8DD56" w14:textId="5EC2FD45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soconstrict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e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ts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1B0045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 (46.3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8A4084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1 (54.8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7DE50E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6D18D5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 (46.6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0285F6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 (49.3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7E1DF7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</w:tr>
      <w:tr w:rsidR="00692091" w14:paraId="0D445F45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0BA4EF1A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ticosteroids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17581C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 (18.3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40168A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9 (17.0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5184D3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058326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63 (18.5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293061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 (16.4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D5E7F3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</w:tr>
      <w:tr w:rsidR="00692091" w14:paraId="45A890E8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13079A35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coagulant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5B3A95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 (29.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873358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1 (33.2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6D9899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27FF79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 (29.0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24B1DD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 (28.4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6C3EEB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692091" w14:paraId="5984A6C7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6ECBEC3F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biotics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033102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2 (69.8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2000F0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8 (75.0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74D250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59190A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7 (69.5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C67F33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2 (68.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AEB8CC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692091" w14:paraId="6B7E351E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50FEFD21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replacement therapy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141B6D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 (33.8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110973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0 (31.9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485365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583D93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 (33.7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E30F2B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 (31.7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6DD1BB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692091" w14:paraId="6E1CFAC2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63C8ABB8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chanical ventilation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4709A5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 (60.1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EDEF0E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9 (63.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9CC7ED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52B15C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 (60.1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0EEA5E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 (58.9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E5F03A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</w:tr>
      <w:tr w:rsidR="00692091" w14:paraId="0CD5766A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</w:tcPr>
          <w:p w14:paraId="68CCC86E" w14:textId="77777777" w:rsidR="003D7F70" w:rsidRPr="00B3599E" w:rsidRDefault="00CF58D8" w:rsidP="009C033E">
            <w:pPr>
              <w:widowControl/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hAnsi="Times New Roman" w:cs="Times New Roman"/>
                <w:b/>
                <w:sz w:val="20"/>
                <w:szCs w:val="20"/>
              </w:rPr>
              <w:t>Catheter informatio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33209CB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1AE5E75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96A5A57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018790D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65E8B01A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AB8C11E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600A9998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742C842A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AD74048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ECA0244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6C5CB2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D0ECEC9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C1FE363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E633C3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692091" w14:paraId="2ED7ED07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11B34738" w14:textId="77777777" w:rsidR="003D7F70" w:rsidRPr="00B3599E" w:rsidRDefault="00CF58D8" w:rsidP="009C033E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gular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5BFF18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 (56.2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FA0CA9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0 (58.2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689C053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DA4217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 (56.6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CA3DE7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 (55.1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59A6315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4A55199E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2CACFB90" w14:textId="77777777" w:rsidR="003D7F70" w:rsidRPr="00B3599E" w:rsidRDefault="00CF58D8" w:rsidP="009C033E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lavian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33B8AE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 (21.9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E4B526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 (26.1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AA4CE2D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F866AE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 (22.9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2BF7EC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 (22.6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7704D60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387E5654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3DC48FA6" w14:textId="77777777" w:rsidR="003D7F70" w:rsidRPr="00B3599E" w:rsidRDefault="00CF58D8" w:rsidP="009C033E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ora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8C7B78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 (21.9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0D9C42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 (15.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D464EBB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D47118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 (20.5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A777D3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 (22.3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50AC040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152C2D6A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  <w:hideMark/>
          </w:tcPr>
          <w:p w14:paraId="61C2B0C0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heter-days, days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503A69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6 (4.92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81ADDD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45 (4.93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9BCC1D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9662FC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3 (4.95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044904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60 (5.13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15F041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</w:tr>
      <w:tr w:rsidR="00692091" w14:paraId="2BE1710D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vAlign w:val="center"/>
          </w:tcPr>
          <w:p w14:paraId="5AD6FB92" w14:textId="77777777" w:rsidR="003D7F70" w:rsidRPr="00B3599E" w:rsidRDefault="00CF58D8" w:rsidP="009C033E">
            <w:pPr>
              <w:widowControl/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hAnsi="Times New Roman" w:cs="Times New Roman"/>
                <w:b/>
                <w:sz w:val="20"/>
                <w:szCs w:val="20"/>
              </w:rPr>
              <w:t>Clinical symptoms and status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47DF57F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F3FBA5D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7ADD6895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B02246D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3C3C2CA9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B8A18AC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10D964FC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02BACF3A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mperature, mean (SD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3AC8CD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22 (0.8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DA39A0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38 (0.81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858D67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3273CA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24 (0.84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34E0AA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19 (0.82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3FBE05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</w:tr>
      <w:tr w:rsidR="00692091" w14:paraId="6374415D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7F03DE0D" w14:textId="05668AE2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ean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terial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sure, mean (SD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26A960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70 (17.99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E0972D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63 (16.20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B86763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072285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10 (17.51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681B3C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.52 (16.83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8DB631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692091" w14:paraId="5D31688A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7DFC83D8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FA, mean (SD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B5AE75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7 (3.38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96A91D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9 (3.80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86A6BC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5B6913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23 (3.40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7EE64A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6 (3.62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F97CA1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692091" w14:paraId="6880F511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4B846434" w14:textId="0E9E4466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cute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spiratory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stress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ndrome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104F23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17.7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CCDAD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 (13.9)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EA3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ED9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 (16.4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6B4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 (17.6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D14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692091" w14:paraId="385D1B84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68570" w14:textId="77777777" w:rsidR="003D7F70" w:rsidRPr="00B3599E" w:rsidRDefault="00CF58D8" w:rsidP="009C033E">
            <w:pPr>
              <w:widowControl/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use of symptomatology, n (%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9E19E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152A0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B9101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694C8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65FB9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31659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352B41CF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55FDB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heter-related bloodstream infection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B4AA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6 (12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B7FF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68 (19.2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939D1" w14:textId="2CFD8B99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17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BCFE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5 </w:t>
            </w: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3.2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3CDF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0 (11.7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1A95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92091" w14:paraId="400FE34B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860B0" w14:textId="77777777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22C8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70 (47.1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258A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33 (49.4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F1DCA" w14:textId="15E132DE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4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6872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62 (47.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CBD6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75 (51.3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B4CD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92091" w14:paraId="7C2C79AC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F9282" w14:textId="68B2C1FD" w:rsidR="003D7F70" w:rsidRPr="00B3599E" w:rsidRDefault="009E7A3F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532A5">
              <w:rPr>
                <w:rFonts w:ascii="Times New Roman" w:hAnsi="Times New Roman" w:cs="Times New Roman"/>
              </w:rPr>
              <w:t>Bacteraemia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44C0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0 (5.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5C1B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4 (7.3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4ADFF" w14:textId="7B6930A8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7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3CB6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8 (5.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012D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8 (8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0118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92091" w14:paraId="782FCCD5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4A668" w14:textId="2CC8E4F2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 xml:space="preserve">Abdominal </w:t>
            </w:r>
            <w:r w:rsidR="009E7A3F">
              <w:rPr>
                <w:rFonts w:ascii="Times New Roman" w:hAnsi="Times New Roman" w:cs="Times New Roman"/>
              </w:rPr>
              <w:t>i</w:t>
            </w:r>
            <w:r w:rsidRPr="008532A5">
              <w:rPr>
                <w:rFonts w:ascii="Times New Roman" w:hAnsi="Times New Roman" w:cs="Times New Roman"/>
              </w:rPr>
              <w:t>nfectio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0C56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 (1.1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240F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0 (2.3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D657" w14:textId="0D7C9E36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9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2BCC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 (0.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194E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 (2.3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9737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92091" w14:paraId="3CBD0BBB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20C86" w14:textId="77777777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>Gastrointestinal infectio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7685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 (1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AAE8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 (1.1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5E0C9" w14:textId="00CE36CB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4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D545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 (1.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A495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 (0.9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CEC2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92091" w14:paraId="4D98E613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7E42B" w14:textId="5C21ED80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 xml:space="preserve">Soft </w:t>
            </w:r>
            <w:r w:rsidR="009E7A3F">
              <w:rPr>
                <w:rFonts w:ascii="Times New Roman" w:hAnsi="Times New Roman" w:cs="Times New Roman"/>
              </w:rPr>
              <w:t>t</w:t>
            </w:r>
            <w:r w:rsidRPr="008532A5">
              <w:rPr>
                <w:rFonts w:ascii="Times New Roman" w:hAnsi="Times New Roman" w:cs="Times New Roman"/>
              </w:rPr>
              <w:t xml:space="preserve">issue </w:t>
            </w:r>
            <w:r w:rsidR="009E7A3F">
              <w:rPr>
                <w:rFonts w:ascii="Times New Roman" w:hAnsi="Times New Roman" w:cs="Times New Roman"/>
              </w:rPr>
              <w:t>i</w:t>
            </w:r>
            <w:r w:rsidRPr="008532A5">
              <w:rPr>
                <w:rFonts w:ascii="Times New Roman" w:hAnsi="Times New Roman" w:cs="Times New Roman"/>
              </w:rPr>
              <w:t>nfection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91A4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 (0.6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26C7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 (0.6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7D411" w14:textId="0218AD91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0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F766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EA7D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 (0.9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982B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92091" w14:paraId="431E8EBA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F42D6" w14:textId="6DF0281C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 xml:space="preserve">Urinary </w:t>
            </w:r>
            <w:r w:rsidR="009E7A3F">
              <w:rPr>
                <w:rFonts w:ascii="Times New Roman" w:hAnsi="Times New Roman" w:cs="Times New Roman"/>
              </w:rPr>
              <w:t>t</w:t>
            </w:r>
            <w:r w:rsidRPr="008532A5">
              <w:rPr>
                <w:rFonts w:ascii="Times New Roman" w:hAnsi="Times New Roman" w:cs="Times New Roman"/>
              </w:rPr>
              <w:t xml:space="preserve">ract </w:t>
            </w:r>
            <w:r w:rsidR="009E7A3F">
              <w:rPr>
                <w:rFonts w:ascii="Times New Roman" w:hAnsi="Times New Roman" w:cs="Times New Roman"/>
              </w:rPr>
              <w:t>i</w:t>
            </w:r>
            <w:r w:rsidRPr="008532A5">
              <w:rPr>
                <w:rFonts w:ascii="Times New Roman" w:hAnsi="Times New Roman" w:cs="Times New Roman"/>
              </w:rPr>
              <w:t>nfection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4071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 (2.8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03D2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9 (3.3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674BB" w14:textId="07C7406A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8FDE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 (2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25EB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1 (3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76DD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92091" w14:paraId="373A5005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64E70" w14:textId="0F397098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 xml:space="preserve">Central </w:t>
            </w:r>
            <w:r w:rsidR="009E7A3F">
              <w:rPr>
                <w:rFonts w:ascii="Times New Roman" w:hAnsi="Times New Roman" w:cs="Times New Roman"/>
              </w:rPr>
              <w:t>n</w:t>
            </w:r>
            <w:r w:rsidRPr="008532A5">
              <w:rPr>
                <w:rFonts w:ascii="Times New Roman" w:hAnsi="Times New Roman" w:cs="Times New Roman"/>
              </w:rPr>
              <w:t xml:space="preserve">ervous </w:t>
            </w:r>
            <w:r w:rsidR="009E7A3F">
              <w:rPr>
                <w:rFonts w:ascii="Times New Roman" w:hAnsi="Times New Roman" w:cs="Times New Roman"/>
              </w:rPr>
              <w:t>s</w:t>
            </w:r>
            <w:r w:rsidRPr="008532A5">
              <w:rPr>
                <w:rFonts w:ascii="Times New Roman" w:hAnsi="Times New Roman" w:cs="Times New Roman"/>
              </w:rPr>
              <w:t xml:space="preserve">ystem </w:t>
            </w:r>
            <w:r w:rsidR="009E7A3F">
              <w:rPr>
                <w:rFonts w:ascii="Times New Roman" w:hAnsi="Times New Roman" w:cs="Times New Roman"/>
              </w:rPr>
              <w:t>i</w:t>
            </w:r>
            <w:r w:rsidRPr="008532A5">
              <w:rPr>
                <w:rFonts w:ascii="Times New Roman" w:hAnsi="Times New Roman" w:cs="Times New Roman"/>
              </w:rPr>
              <w:t>nfection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BE28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 (0.6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D0AB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 (1.0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1BE05" w14:textId="01FECBFB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5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72A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 (0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12F6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 (1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5577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92091" w14:paraId="2275B6F5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CA216" w14:textId="77777777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>Chest infectio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310C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702D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 (0.1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42767" w14:textId="26E4207E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4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8709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3FFF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04A0E" w14:textId="77515821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="00F90A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92091" w14:paraId="2E0B9658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88D81" w14:textId="77777777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>Reproductive system infectio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93FB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 (0.6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D3B2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1FB97" w14:textId="18BF4706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10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D95D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 (0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A259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1969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92091" w14:paraId="642A0300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3863D" w14:textId="77777777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>Biliary tract infectio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1849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851B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 (0.2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30663" w14:textId="7D145E3F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6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CCF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B369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AB83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92091" w14:paraId="56386785" w14:textId="77777777" w:rsidTr="00A832F7">
        <w:trPr>
          <w:trHeight w:hRule="exact" w:val="284"/>
        </w:trPr>
        <w:tc>
          <w:tcPr>
            <w:tcW w:w="1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1FBDB" w14:textId="77777777" w:rsidR="003D7F70" w:rsidRPr="00B3599E" w:rsidRDefault="00CF58D8" w:rsidP="009C033E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2A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7C6C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 (27.4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12E9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6 (15.5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5F59A" w14:textId="11708DC3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29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715D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C1A7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3 (27.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03B7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8 (19.9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553B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7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</w:t>
            </w:r>
            <w:r w:rsidRPr="00DA27D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92091" w14:paraId="07FF5363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</w:tcPr>
          <w:p w14:paraId="4CE83853" w14:textId="77777777" w:rsidR="003D7F70" w:rsidRPr="00B3599E" w:rsidRDefault="00CF58D8" w:rsidP="009C033E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hAnsi="Times New Roman" w:cs="Times New Roman"/>
                <w:b/>
                <w:sz w:val="20"/>
                <w:szCs w:val="20"/>
              </w:rPr>
              <w:t>Laboratory results, mean (SD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5AE49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BC9BC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371960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D536D0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A4B996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051CE" w14:textId="77777777" w:rsidR="003D7F70" w:rsidRPr="00B3599E" w:rsidRDefault="003D7F70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21DBABD3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692EA0B4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od glucose level, mmol/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CD80BE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3 (3.7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4CA58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42 (3.79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2782B3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71F267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00 (3.79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113674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6 (3.49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06D72D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</w:tr>
      <w:tr w:rsidR="00692091" w14:paraId="254C57CE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035B91F3" w14:textId="28992D33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cyte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unt, ×10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AFAD80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92 (7.2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43DE8E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86 (8.31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61C722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C534D2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07 (7.32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2C2CF7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96 (7.18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69DF85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692091" w14:paraId="078D97C2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7CD1309B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trophils, ×10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042A20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68 (7.51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74F640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9 (7.8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BBD26D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287636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83 (7.63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EFCF79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2 (6.06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9B2B31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692091" w14:paraId="7A899FE1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5E03A080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hAnsi="Times New Roman" w:cs="Times New Roman"/>
                <w:sz w:val="20"/>
                <w:szCs w:val="20"/>
              </w:rPr>
              <w:t>Plasma procalcitonin, ug/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C31431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24 (44.49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8E7951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3 (14.40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7501F2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7C7D5B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8 (11.30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85D957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8 (13.0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3B7F2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</w:tr>
      <w:tr w:rsidR="00692091" w14:paraId="2E111606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0CC77B3E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eatinine, µmol/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BCFC0C7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.73 (147.18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C23888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.57 (135.23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A39950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E16522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.58 (148.19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959A51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.71 (139.22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F201D4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</w:tr>
      <w:tr w:rsidR="00692091" w14:paraId="0DB13840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6086B21A" w14:textId="29524AA2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ctivated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rtial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romboplastin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e, seconds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A6B8C0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60 (15.66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AE8AB2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15 (20.73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AFC0975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203B02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77 (16.05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28ADD6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25 (22.07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45BB811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692091" w14:paraId="4E490682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62C79B15" w14:textId="5DB9F5FD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ternational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rmalized </w:t>
            </w:r>
            <w:r w:rsidR="009E7A3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io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E95587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 (1.00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26E721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 (0.76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21AC48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7F32EE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 (1.03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75B8AB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 (0.8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DE67CA8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</w:tr>
      <w:tr w:rsidR="00692091" w14:paraId="2E92AE08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628B7C05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telet, ×10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C21C10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.83 (144.12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5F62080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4.36 (120.54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E499FD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98711E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9.67 (143.41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DC63689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.58 (118.79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827166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692091" w14:paraId="22A49460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4C2B291F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a total bilirubin,</w:t>
            </w:r>
            <w:r w:rsidRPr="00B359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ED5574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82 (66.6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982813B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39 (63.39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EA49BFC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C00ED6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59 (64.13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AA1A1D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09 (50.53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5CA081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692091" w14:paraId="46352366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1EDCE7B1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O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mmHg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BB1295A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.40 (36.4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68C101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.05 (38.1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651937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2928802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.87 (36.82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A78777D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.55 (42.18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A8CCA2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</w:tr>
      <w:tr w:rsidR="00692091" w14:paraId="33209453" w14:textId="77777777" w:rsidTr="00A832F7">
        <w:trPr>
          <w:trHeight w:hRule="exact" w:val="284"/>
        </w:trPr>
        <w:tc>
          <w:tcPr>
            <w:tcW w:w="1799" w:type="pct"/>
            <w:shd w:val="clear" w:color="auto" w:fill="auto"/>
            <w:noWrap/>
            <w:vAlign w:val="center"/>
            <w:hideMark/>
          </w:tcPr>
          <w:p w14:paraId="7F9BCDFA" w14:textId="77777777" w:rsidR="003D7F70" w:rsidRPr="00B3599E" w:rsidRDefault="00CF58D8" w:rsidP="009C033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ctic acid, mmol/L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739EC6E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5 (2.25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42FEE23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 (2.91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DCF74B4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ABCFBDF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 (2.31)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F179C16" w14:textId="77777777" w:rsidR="003D7F70" w:rsidRPr="00B3599E" w:rsidRDefault="00CF58D8" w:rsidP="00915D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 (2.98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7CBDE6C" w14:textId="77777777" w:rsidR="003D7F70" w:rsidRPr="00B3599E" w:rsidRDefault="00CF58D8" w:rsidP="00915DCE">
            <w:pPr>
              <w:keepNext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  <w:tr w:rsidR="00692091" w14:paraId="51BA5ED3" w14:textId="77777777" w:rsidTr="00F90A74">
        <w:trPr>
          <w:trHeight w:hRule="exact" w:val="418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03E70BBF" w14:textId="421ED0D0" w:rsidR="003D7F70" w:rsidRPr="00B3599E" w:rsidRDefault="00CF58D8" w:rsidP="00915DCE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9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Abbreviation: IRNIC, Immediate Reinsertion of New Catheters; SD: Standard Deviation; SMD, Standardized Mean Difference; APACHE, Acute Physiology and Chronic Health Evaluation; SOFA, </w:t>
            </w:r>
            <w:r w:rsidR="0077547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Sequential Organ Failure Assessment</w:t>
            </w:r>
            <w:r w:rsidRPr="00B3599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; PaO</w:t>
            </w:r>
            <w:r w:rsidRPr="0096014F"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B3599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, Partial Pressure of Oxygen.</w:t>
            </w:r>
          </w:p>
        </w:tc>
      </w:tr>
    </w:tbl>
    <w:p w14:paraId="49501301" w14:textId="77777777" w:rsidR="003D7F70" w:rsidRPr="003D7F70" w:rsidRDefault="003D7F70" w:rsidP="00DE3CB5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  <w:sectPr w:rsidR="003D7F70" w:rsidRPr="003D7F70" w:rsidSect="00B12D3B">
          <w:type w:val="continuous"/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D1225C7" w14:textId="20FA610F" w:rsidR="00495E5C" w:rsidRPr="002863EC" w:rsidRDefault="00CB0AB3" w:rsidP="00DE3CB5">
      <w:pPr>
        <w:pStyle w:val="Heading1"/>
        <w:spacing w:before="0" w:after="0" w:line="480" w:lineRule="auto"/>
        <w:contextualSpacing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4" w:name="_Toc99943534"/>
      <w:bookmarkStart w:id="15" w:name="_Hlk99943902"/>
      <w:bookmarkEnd w:id="7"/>
      <w:r>
        <w:rPr>
          <w:rFonts w:ascii="Times New Roman" w:hAnsi="Times New Roman" w:cs="Times New Roman"/>
          <w:sz w:val="24"/>
          <w:szCs w:val="24"/>
        </w:rPr>
        <w:t>Table S</w:t>
      </w:r>
      <w:r w:rsidR="00FC6BD2" w:rsidRPr="00031380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r w:rsidR="00510DCB" w:rsidRPr="00031380">
        <w:rPr>
          <w:rFonts w:ascii="Times New Roman" w:hAnsi="Times New Roman" w:cs="Times New Roman"/>
          <w:sz w:val="24"/>
          <w:szCs w:val="24"/>
        </w:rPr>
        <w:t>4</w:t>
      </w:r>
      <w:r w:rsidR="00D13826">
        <w:rPr>
          <w:rFonts w:ascii="Times New Roman" w:hAnsi="Times New Roman" w:cs="Times New Roman"/>
          <w:sz w:val="24"/>
          <w:szCs w:val="24"/>
        </w:rPr>
        <w:t>.</w:t>
      </w:r>
      <w:r w:rsidR="00510DCB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Caus</w:t>
      </w:r>
      <w:bookmarkEnd w:id="9"/>
      <w:r w:rsidR="00990BF4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tive pathogens of CRBSI after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990BF4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uspected infection in all </w:t>
      </w:r>
      <w:r w:rsidR="009E7A3F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990BF4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atients*</w:t>
      </w:r>
      <w:r w:rsidR="00D13826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1017"/>
        <w:gridCol w:w="1098"/>
        <w:gridCol w:w="2616"/>
        <w:gridCol w:w="802"/>
        <w:gridCol w:w="1162"/>
        <w:gridCol w:w="1801"/>
        <w:gridCol w:w="870"/>
        <w:gridCol w:w="1101"/>
      </w:tblGrid>
      <w:tr w:rsidR="00692091" w14:paraId="03DCA3E8" w14:textId="77777777" w:rsidTr="00A832F7">
        <w:trPr>
          <w:trHeight w:hRule="exact" w:val="284"/>
        </w:trPr>
        <w:tc>
          <w:tcPr>
            <w:tcW w:w="2689" w:type="dxa"/>
            <w:vMerge w:val="restart"/>
            <w:noWrap/>
            <w:vAlign w:val="center"/>
          </w:tcPr>
          <w:bookmarkEnd w:id="10"/>
          <w:bookmarkEnd w:id="15"/>
          <w:p w14:paraId="3574E805" w14:textId="55A14BF9" w:rsidR="00475634" w:rsidRPr="008532A5" w:rsidRDefault="00CF58D8" w:rsidP="00510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b/>
                <w:sz w:val="18"/>
                <w:szCs w:val="18"/>
              </w:rPr>
              <w:t>Gram-negative bacteria</w:t>
            </w:r>
          </w:p>
        </w:tc>
        <w:tc>
          <w:tcPr>
            <w:tcW w:w="1090" w:type="dxa"/>
            <w:noWrap/>
            <w:vAlign w:val="center"/>
          </w:tcPr>
          <w:p w14:paraId="60F5EA32" w14:textId="16A56972" w:rsidR="00475634" w:rsidRPr="008532A5" w:rsidRDefault="00CF58D8" w:rsidP="00510D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178" w:type="dxa"/>
            <w:noWrap/>
            <w:vAlign w:val="center"/>
          </w:tcPr>
          <w:p w14:paraId="55266CF5" w14:textId="7CF14FAD" w:rsidR="00475634" w:rsidRPr="008532A5" w:rsidRDefault="001371E4" w:rsidP="00510D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b/>
                <w:sz w:val="18"/>
                <w:szCs w:val="18"/>
              </w:rPr>
              <w:t>Percentage*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3E2EE951" w14:textId="377A35DE" w:rsidR="00475634" w:rsidRPr="008532A5" w:rsidRDefault="00CF58D8" w:rsidP="00510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b/>
                <w:sz w:val="18"/>
                <w:szCs w:val="18"/>
              </w:rPr>
              <w:t>Gram-positive bacteria</w:t>
            </w:r>
          </w:p>
        </w:tc>
        <w:tc>
          <w:tcPr>
            <w:tcW w:w="856" w:type="dxa"/>
            <w:noWrap/>
            <w:vAlign w:val="center"/>
          </w:tcPr>
          <w:p w14:paraId="28B99B00" w14:textId="225F241A" w:rsidR="00475634" w:rsidRPr="008532A5" w:rsidRDefault="00CF58D8" w:rsidP="00510D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248" w:type="dxa"/>
            <w:noWrap/>
            <w:vAlign w:val="center"/>
          </w:tcPr>
          <w:p w14:paraId="737C08EB" w14:textId="404F1AF9" w:rsidR="00475634" w:rsidRPr="008532A5" w:rsidRDefault="001371E4" w:rsidP="00510D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b/>
                <w:sz w:val="18"/>
                <w:szCs w:val="18"/>
              </w:rPr>
              <w:t>Percentage*</w:t>
            </w:r>
          </w:p>
        </w:tc>
        <w:tc>
          <w:tcPr>
            <w:tcW w:w="1946" w:type="dxa"/>
            <w:vMerge w:val="restart"/>
            <w:noWrap/>
            <w:vAlign w:val="center"/>
          </w:tcPr>
          <w:p w14:paraId="786F08DE" w14:textId="77D26BB8" w:rsidR="00475634" w:rsidRPr="008532A5" w:rsidRDefault="00CF58D8" w:rsidP="00510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b/>
                <w:sz w:val="18"/>
                <w:szCs w:val="18"/>
              </w:rPr>
              <w:t>Fungi</w:t>
            </w:r>
          </w:p>
        </w:tc>
        <w:tc>
          <w:tcPr>
            <w:tcW w:w="930" w:type="dxa"/>
            <w:noWrap/>
            <w:vAlign w:val="center"/>
          </w:tcPr>
          <w:p w14:paraId="56B42342" w14:textId="4434623D" w:rsidR="00475634" w:rsidRPr="008532A5" w:rsidRDefault="00CF58D8" w:rsidP="00510D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182" w:type="dxa"/>
            <w:noWrap/>
            <w:vAlign w:val="center"/>
          </w:tcPr>
          <w:p w14:paraId="57B9897F" w14:textId="35CAA7E9" w:rsidR="00475634" w:rsidRPr="008532A5" w:rsidRDefault="001371E4" w:rsidP="00510D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b/>
                <w:sz w:val="18"/>
                <w:szCs w:val="18"/>
              </w:rPr>
              <w:t>Percentage*</w:t>
            </w:r>
          </w:p>
        </w:tc>
      </w:tr>
      <w:tr w:rsidR="00692091" w14:paraId="6B379AC5" w14:textId="77777777" w:rsidTr="00A832F7">
        <w:trPr>
          <w:trHeight w:hRule="exact" w:val="284"/>
        </w:trPr>
        <w:tc>
          <w:tcPr>
            <w:tcW w:w="2689" w:type="dxa"/>
            <w:vMerge/>
            <w:noWrap/>
            <w:vAlign w:val="center"/>
            <w:hideMark/>
          </w:tcPr>
          <w:p w14:paraId="264FB218" w14:textId="09AD3A46" w:rsidR="00475634" w:rsidRPr="008532A5" w:rsidRDefault="00475634" w:rsidP="00510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5A6FF9B7" w14:textId="77777777" w:rsidR="00475634" w:rsidRPr="008532A5" w:rsidRDefault="00CF58D8" w:rsidP="00475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78" w:type="dxa"/>
            <w:noWrap/>
            <w:vAlign w:val="center"/>
            <w:hideMark/>
          </w:tcPr>
          <w:p w14:paraId="14CBC7C3" w14:textId="124A48EB" w:rsidR="00475634" w:rsidRPr="008532A5" w:rsidRDefault="00CF58D8" w:rsidP="00475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50.93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14:paraId="68BB34FE" w14:textId="3A38FE22" w:rsidR="00475634" w:rsidRPr="008532A5" w:rsidRDefault="00475634" w:rsidP="00510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70ECD41B" w14:textId="77777777" w:rsidR="00475634" w:rsidRPr="008532A5" w:rsidRDefault="00CF58D8" w:rsidP="00475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48" w:type="dxa"/>
            <w:noWrap/>
            <w:vAlign w:val="center"/>
            <w:hideMark/>
          </w:tcPr>
          <w:p w14:paraId="4891F5DC" w14:textId="34FE11A5" w:rsidR="00475634" w:rsidRPr="008532A5" w:rsidRDefault="00CF58D8" w:rsidP="00475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5.70</w:t>
            </w:r>
          </w:p>
        </w:tc>
        <w:tc>
          <w:tcPr>
            <w:tcW w:w="1946" w:type="dxa"/>
            <w:vMerge/>
            <w:noWrap/>
            <w:vAlign w:val="center"/>
            <w:hideMark/>
          </w:tcPr>
          <w:p w14:paraId="2291E20C" w14:textId="78E80345" w:rsidR="00475634" w:rsidRPr="008532A5" w:rsidRDefault="00475634" w:rsidP="00510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5199BA21" w14:textId="77777777" w:rsidR="00475634" w:rsidRPr="008532A5" w:rsidRDefault="00CF58D8" w:rsidP="00475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82" w:type="dxa"/>
            <w:noWrap/>
            <w:vAlign w:val="center"/>
            <w:hideMark/>
          </w:tcPr>
          <w:p w14:paraId="118660AE" w14:textId="77E05D08" w:rsidR="00475634" w:rsidRPr="008532A5" w:rsidRDefault="00CF58D8" w:rsidP="00475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5.23</w:t>
            </w:r>
          </w:p>
        </w:tc>
      </w:tr>
      <w:tr w:rsidR="00692091" w14:paraId="7A145991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4F39742C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inetobacter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090" w:type="dxa"/>
            <w:noWrap/>
            <w:vAlign w:val="center"/>
            <w:hideMark/>
          </w:tcPr>
          <w:p w14:paraId="6A2A9885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78" w:type="dxa"/>
            <w:noWrap/>
            <w:vAlign w:val="center"/>
            <w:hideMark/>
          </w:tcPr>
          <w:p w14:paraId="7F2A0CAA" w14:textId="46DC1F82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30.37</w:t>
            </w:r>
          </w:p>
        </w:tc>
        <w:tc>
          <w:tcPr>
            <w:tcW w:w="2835" w:type="dxa"/>
            <w:noWrap/>
            <w:vAlign w:val="center"/>
          </w:tcPr>
          <w:p w14:paraId="0B34DA9C" w14:textId="233DE6A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856" w:type="dxa"/>
            <w:noWrap/>
            <w:vAlign w:val="center"/>
          </w:tcPr>
          <w:p w14:paraId="05B3481A" w14:textId="18C64BD1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48" w:type="dxa"/>
            <w:noWrap/>
            <w:vAlign w:val="center"/>
          </w:tcPr>
          <w:p w14:paraId="49E1AE1D" w14:textId="0A575EC8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1946" w:type="dxa"/>
            <w:noWrap/>
            <w:vAlign w:val="center"/>
            <w:hideMark/>
          </w:tcPr>
          <w:p w14:paraId="71E16FDD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930" w:type="dxa"/>
            <w:noWrap/>
            <w:vAlign w:val="center"/>
            <w:hideMark/>
          </w:tcPr>
          <w:p w14:paraId="708D6F9D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82" w:type="dxa"/>
            <w:noWrap/>
            <w:vAlign w:val="center"/>
            <w:hideMark/>
          </w:tcPr>
          <w:p w14:paraId="7CFFBD76" w14:textId="755DE866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1.68</w:t>
            </w:r>
          </w:p>
        </w:tc>
      </w:tr>
      <w:tr w:rsidR="00692091" w14:paraId="7E8FD389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79BCF9B2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rkholderia</w:t>
            </w:r>
            <w:proofErr w:type="spellEnd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acia</w:t>
            </w:r>
            <w:proofErr w:type="spellEnd"/>
          </w:p>
        </w:tc>
        <w:tc>
          <w:tcPr>
            <w:tcW w:w="1090" w:type="dxa"/>
            <w:noWrap/>
            <w:vAlign w:val="center"/>
            <w:hideMark/>
          </w:tcPr>
          <w:p w14:paraId="61C422C4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3C7691D8" w14:textId="05B1AAA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835" w:type="dxa"/>
            <w:noWrap/>
            <w:vAlign w:val="center"/>
          </w:tcPr>
          <w:p w14:paraId="2BC5E0BD" w14:textId="1E08C3A6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epidermidis</w:t>
            </w:r>
          </w:p>
        </w:tc>
        <w:tc>
          <w:tcPr>
            <w:tcW w:w="856" w:type="dxa"/>
            <w:noWrap/>
            <w:vAlign w:val="center"/>
          </w:tcPr>
          <w:p w14:paraId="614B8142" w14:textId="51467F63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8" w:type="dxa"/>
            <w:noWrap/>
            <w:vAlign w:val="center"/>
          </w:tcPr>
          <w:p w14:paraId="28AAAF93" w14:textId="1891C8C4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</w:p>
        </w:tc>
        <w:tc>
          <w:tcPr>
            <w:tcW w:w="1946" w:type="dxa"/>
            <w:noWrap/>
            <w:vAlign w:val="center"/>
          </w:tcPr>
          <w:p w14:paraId="371E51C6" w14:textId="2D0FFF60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dida glabrata</w:t>
            </w:r>
          </w:p>
        </w:tc>
        <w:tc>
          <w:tcPr>
            <w:tcW w:w="930" w:type="dxa"/>
            <w:noWrap/>
            <w:vAlign w:val="center"/>
          </w:tcPr>
          <w:p w14:paraId="2133FBB0" w14:textId="59C4D18D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2" w:type="dxa"/>
            <w:noWrap/>
            <w:vAlign w:val="center"/>
          </w:tcPr>
          <w:p w14:paraId="624B51D9" w14:textId="6EA7F998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</w:tr>
      <w:tr w:rsidR="00692091" w14:paraId="2E5AB290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6EB32993" w14:textId="2B6A7DDA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nothrophomas</w:t>
            </w:r>
            <w:proofErr w:type="spellEnd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090" w:type="dxa"/>
            <w:noWrap/>
            <w:vAlign w:val="center"/>
            <w:hideMark/>
          </w:tcPr>
          <w:p w14:paraId="6A4EE183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8" w:type="dxa"/>
            <w:noWrap/>
            <w:vAlign w:val="center"/>
            <w:hideMark/>
          </w:tcPr>
          <w:p w14:paraId="6F2E5B31" w14:textId="0BEC75C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2835" w:type="dxa"/>
            <w:noWrap/>
            <w:vAlign w:val="center"/>
          </w:tcPr>
          <w:p w14:paraId="606D69A0" w14:textId="2066E92E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ium</w:t>
            </w:r>
          </w:p>
        </w:tc>
        <w:tc>
          <w:tcPr>
            <w:tcW w:w="856" w:type="dxa"/>
            <w:noWrap/>
            <w:vAlign w:val="center"/>
          </w:tcPr>
          <w:p w14:paraId="6079FEA8" w14:textId="270C47E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8" w:type="dxa"/>
            <w:noWrap/>
            <w:vAlign w:val="center"/>
          </w:tcPr>
          <w:p w14:paraId="432B6393" w14:textId="1D2F399E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1946" w:type="dxa"/>
            <w:noWrap/>
            <w:vAlign w:val="center"/>
          </w:tcPr>
          <w:p w14:paraId="7297D17F" w14:textId="10091824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930" w:type="dxa"/>
            <w:noWrap/>
            <w:vAlign w:val="center"/>
          </w:tcPr>
          <w:p w14:paraId="454CDFD6" w14:textId="47EFCC6F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2" w:type="dxa"/>
            <w:noWrap/>
            <w:vAlign w:val="center"/>
          </w:tcPr>
          <w:p w14:paraId="3133E165" w14:textId="5582905F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</w:tr>
      <w:tr w:rsidR="00692091" w14:paraId="0F576FD0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6881141A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rynebacterium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rmannii</w:t>
            </w:r>
            <w:proofErr w:type="spellEnd"/>
          </w:p>
        </w:tc>
        <w:tc>
          <w:tcPr>
            <w:tcW w:w="1090" w:type="dxa"/>
            <w:noWrap/>
            <w:vAlign w:val="center"/>
            <w:hideMark/>
          </w:tcPr>
          <w:p w14:paraId="3AED28D3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3743F866" w14:textId="096F141C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835" w:type="dxa"/>
            <w:noWrap/>
            <w:vAlign w:val="center"/>
          </w:tcPr>
          <w:p w14:paraId="459D416A" w14:textId="578CEF38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856" w:type="dxa"/>
            <w:noWrap/>
            <w:vAlign w:val="center"/>
          </w:tcPr>
          <w:p w14:paraId="3CE3499D" w14:textId="54C22962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8" w:type="dxa"/>
            <w:noWrap/>
            <w:vAlign w:val="center"/>
          </w:tcPr>
          <w:p w14:paraId="768BD829" w14:textId="37BA7FFA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946" w:type="dxa"/>
            <w:noWrap/>
            <w:vAlign w:val="center"/>
          </w:tcPr>
          <w:p w14:paraId="6DF08BB6" w14:textId="06121041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dida tropicalis</w:t>
            </w:r>
          </w:p>
        </w:tc>
        <w:tc>
          <w:tcPr>
            <w:tcW w:w="930" w:type="dxa"/>
            <w:noWrap/>
            <w:vAlign w:val="center"/>
          </w:tcPr>
          <w:p w14:paraId="402CB7D5" w14:textId="7E06438F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2" w:type="dxa"/>
            <w:noWrap/>
            <w:vAlign w:val="center"/>
          </w:tcPr>
          <w:p w14:paraId="0E9543D1" w14:textId="515ABCC2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</w:tr>
      <w:tr w:rsidR="00692091" w14:paraId="3B4902AD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28692B99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1090" w:type="dxa"/>
            <w:noWrap/>
            <w:vAlign w:val="center"/>
            <w:hideMark/>
          </w:tcPr>
          <w:p w14:paraId="65BA466D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8" w:type="dxa"/>
            <w:noWrap/>
            <w:vAlign w:val="center"/>
            <w:hideMark/>
          </w:tcPr>
          <w:p w14:paraId="362CA621" w14:textId="05632E39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2835" w:type="dxa"/>
            <w:noWrap/>
            <w:vAlign w:val="center"/>
          </w:tcPr>
          <w:p w14:paraId="69EE145B" w14:textId="091DFC2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capitis</w:t>
            </w:r>
          </w:p>
        </w:tc>
        <w:tc>
          <w:tcPr>
            <w:tcW w:w="856" w:type="dxa"/>
            <w:noWrap/>
            <w:vAlign w:val="center"/>
          </w:tcPr>
          <w:p w14:paraId="6D8FD520" w14:textId="5E5F1518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8" w:type="dxa"/>
            <w:noWrap/>
            <w:vAlign w:val="center"/>
          </w:tcPr>
          <w:p w14:paraId="41F0264F" w14:textId="00B92B04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946" w:type="dxa"/>
            <w:noWrap/>
            <w:vAlign w:val="center"/>
            <w:hideMark/>
          </w:tcPr>
          <w:p w14:paraId="34FA7DF1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ulonii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08BE46D8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noWrap/>
            <w:vAlign w:val="center"/>
            <w:hideMark/>
          </w:tcPr>
          <w:p w14:paraId="06B07A1B" w14:textId="13078D68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692091" w14:paraId="3563FA2B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7AF86868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090" w:type="dxa"/>
            <w:noWrap/>
            <w:vAlign w:val="center"/>
            <w:hideMark/>
          </w:tcPr>
          <w:p w14:paraId="26CA5B83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3C2582A3" w14:textId="48F0EF16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835" w:type="dxa"/>
            <w:noWrap/>
            <w:vAlign w:val="center"/>
          </w:tcPr>
          <w:p w14:paraId="06117D16" w14:textId="2DA4D0C9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agulase negative staphylococcus</w:t>
            </w:r>
          </w:p>
        </w:tc>
        <w:tc>
          <w:tcPr>
            <w:tcW w:w="856" w:type="dxa"/>
            <w:noWrap/>
            <w:vAlign w:val="center"/>
          </w:tcPr>
          <w:p w14:paraId="67F86E9C" w14:textId="26EA6B30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8" w:type="dxa"/>
            <w:noWrap/>
            <w:vAlign w:val="center"/>
          </w:tcPr>
          <w:p w14:paraId="40B84AA9" w14:textId="0A1EE4CF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946" w:type="dxa"/>
            <w:noWrap/>
            <w:vAlign w:val="center"/>
            <w:hideMark/>
          </w:tcPr>
          <w:p w14:paraId="79151620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usei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8FEB692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noWrap/>
            <w:vAlign w:val="center"/>
            <w:hideMark/>
          </w:tcPr>
          <w:p w14:paraId="1EAEDD14" w14:textId="23C87EBD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692091" w14:paraId="3E3498A3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57811C69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1090" w:type="dxa"/>
            <w:noWrap/>
            <w:vAlign w:val="center"/>
            <w:hideMark/>
          </w:tcPr>
          <w:p w14:paraId="0F2BCB5A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8" w:type="dxa"/>
            <w:noWrap/>
            <w:vAlign w:val="center"/>
            <w:hideMark/>
          </w:tcPr>
          <w:p w14:paraId="1E25020E" w14:textId="5E11098A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2835" w:type="dxa"/>
            <w:noWrap/>
            <w:vAlign w:val="center"/>
          </w:tcPr>
          <w:p w14:paraId="0CCC9C12" w14:textId="288931DA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rae</w:t>
            </w:r>
            <w:proofErr w:type="spellEnd"/>
          </w:p>
        </w:tc>
        <w:tc>
          <w:tcPr>
            <w:tcW w:w="856" w:type="dxa"/>
            <w:noWrap/>
            <w:vAlign w:val="center"/>
          </w:tcPr>
          <w:p w14:paraId="208C0EDF" w14:textId="324A4B71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8" w:type="dxa"/>
            <w:noWrap/>
            <w:vAlign w:val="center"/>
          </w:tcPr>
          <w:p w14:paraId="38233A8F" w14:textId="673D0052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946" w:type="dxa"/>
            <w:noWrap/>
            <w:vAlign w:val="center"/>
          </w:tcPr>
          <w:p w14:paraId="3A8A469B" w14:textId="1F66E6E0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on</w:t>
            </w:r>
            <w:proofErr w:type="spellEnd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andida</w:t>
            </w:r>
          </w:p>
        </w:tc>
        <w:tc>
          <w:tcPr>
            <w:tcW w:w="930" w:type="dxa"/>
            <w:noWrap/>
            <w:vAlign w:val="center"/>
          </w:tcPr>
          <w:p w14:paraId="65C38D29" w14:textId="49B3F2B2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noWrap/>
            <w:vAlign w:val="center"/>
          </w:tcPr>
          <w:p w14:paraId="1A0B4A78" w14:textId="17726FE8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692091" w14:paraId="57BB6E42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02D08427" w14:textId="55C94D44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1090" w:type="dxa"/>
            <w:noWrap/>
            <w:vAlign w:val="center"/>
            <w:hideMark/>
          </w:tcPr>
          <w:p w14:paraId="146A84F7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8" w:type="dxa"/>
            <w:noWrap/>
            <w:vAlign w:val="center"/>
            <w:hideMark/>
          </w:tcPr>
          <w:p w14:paraId="557BC56F" w14:textId="4EA7D836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2835" w:type="dxa"/>
            <w:noWrap/>
            <w:vAlign w:val="center"/>
            <w:hideMark/>
          </w:tcPr>
          <w:p w14:paraId="08520BAB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hominis</w:t>
            </w:r>
          </w:p>
        </w:tc>
        <w:tc>
          <w:tcPr>
            <w:tcW w:w="856" w:type="dxa"/>
            <w:noWrap/>
            <w:vAlign w:val="center"/>
            <w:hideMark/>
          </w:tcPr>
          <w:p w14:paraId="4E965884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78CE9F09" w14:textId="4C65C91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946" w:type="dxa"/>
            <w:noWrap/>
            <w:vAlign w:val="center"/>
          </w:tcPr>
          <w:p w14:paraId="29B8095E" w14:textId="2C2CD2E6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leophila</w:t>
            </w:r>
            <w:proofErr w:type="spellEnd"/>
          </w:p>
        </w:tc>
        <w:tc>
          <w:tcPr>
            <w:tcW w:w="930" w:type="dxa"/>
            <w:noWrap/>
            <w:vAlign w:val="center"/>
          </w:tcPr>
          <w:p w14:paraId="144C209C" w14:textId="4EA39626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2" w:type="dxa"/>
            <w:noWrap/>
            <w:vAlign w:val="center"/>
          </w:tcPr>
          <w:p w14:paraId="478BC2C2" w14:textId="74C40C6A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692091" w14:paraId="6C0119FC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4C81B563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us mirabilis</w:t>
            </w:r>
          </w:p>
        </w:tc>
        <w:tc>
          <w:tcPr>
            <w:tcW w:w="1090" w:type="dxa"/>
            <w:noWrap/>
            <w:vAlign w:val="center"/>
            <w:hideMark/>
          </w:tcPr>
          <w:p w14:paraId="271887E2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8" w:type="dxa"/>
            <w:noWrap/>
            <w:vAlign w:val="center"/>
            <w:hideMark/>
          </w:tcPr>
          <w:p w14:paraId="7321B8AC" w14:textId="181E6ABC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835" w:type="dxa"/>
            <w:noWrap/>
            <w:vAlign w:val="center"/>
          </w:tcPr>
          <w:p w14:paraId="6FB69AF0" w14:textId="01CEE34C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</w:tcPr>
          <w:p w14:paraId="4B62DE26" w14:textId="701C1E9A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noWrap/>
            <w:vAlign w:val="center"/>
          </w:tcPr>
          <w:p w14:paraId="2AF1467A" w14:textId="26218C9D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noWrap/>
            <w:vAlign w:val="center"/>
          </w:tcPr>
          <w:p w14:paraId="052974AA" w14:textId="52512635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oxa</w:t>
            </w:r>
            <w:proofErr w:type="spellEnd"/>
          </w:p>
        </w:tc>
        <w:tc>
          <w:tcPr>
            <w:tcW w:w="930" w:type="dxa"/>
            <w:noWrap/>
            <w:vAlign w:val="center"/>
          </w:tcPr>
          <w:p w14:paraId="226D5608" w14:textId="0E339400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2" w:type="dxa"/>
            <w:noWrap/>
            <w:vAlign w:val="center"/>
          </w:tcPr>
          <w:p w14:paraId="578A3431" w14:textId="6BC1882F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692091" w14:paraId="3708D917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014EBEC1" w14:textId="6060926E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1090" w:type="dxa"/>
            <w:noWrap/>
            <w:vAlign w:val="center"/>
            <w:hideMark/>
          </w:tcPr>
          <w:p w14:paraId="44F89C4C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8" w:type="dxa"/>
            <w:noWrap/>
            <w:vAlign w:val="center"/>
            <w:hideMark/>
          </w:tcPr>
          <w:p w14:paraId="1090F391" w14:textId="61F15CFA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2835" w:type="dxa"/>
            <w:noWrap/>
            <w:vAlign w:val="center"/>
          </w:tcPr>
          <w:p w14:paraId="23DCCC75" w14:textId="5EF88872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</w:tcPr>
          <w:p w14:paraId="689C629E" w14:textId="421FF4A0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noWrap/>
            <w:vAlign w:val="center"/>
          </w:tcPr>
          <w:p w14:paraId="5280377E" w14:textId="49F7CA7D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noWrap/>
            <w:vAlign w:val="center"/>
          </w:tcPr>
          <w:p w14:paraId="1BDDAC6D" w14:textId="77D321B0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ata</w:t>
            </w:r>
            <w:proofErr w:type="spellEnd"/>
          </w:p>
        </w:tc>
        <w:tc>
          <w:tcPr>
            <w:tcW w:w="930" w:type="dxa"/>
            <w:noWrap/>
            <w:vAlign w:val="center"/>
          </w:tcPr>
          <w:p w14:paraId="222C884C" w14:textId="79C05CC3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2" w:type="dxa"/>
            <w:noWrap/>
            <w:vAlign w:val="center"/>
          </w:tcPr>
          <w:p w14:paraId="21759604" w14:textId="63B3A08B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692091" w14:paraId="416844C1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697D25B0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putida</w:t>
            </w:r>
          </w:p>
        </w:tc>
        <w:tc>
          <w:tcPr>
            <w:tcW w:w="1090" w:type="dxa"/>
            <w:noWrap/>
            <w:vAlign w:val="center"/>
            <w:hideMark/>
          </w:tcPr>
          <w:p w14:paraId="011BC515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8" w:type="dxa"/>
            <w:noWrap/>
            <w:vAlign w:val="center"/>
            <w:hideMark/>
          </w:tcPr>
          <w:p w14:paraId="21645893" w14:textId="0388C2E2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835" w:type="dxa"/>
            <w:noWrap/>
            <w:vAlign w:val="center"/>
            <w:hideMark/>
          </w:tcPr>
          <w:p w14:paraId="21A6BDBF" w14:textId="77777777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14CA0C2A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noWrap/>
            <w:vAlign w:val="center"/>
            <w:hideMark/>
          </w:tcPr>
          <w:p w14:paraId="264152D5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noWrap/>
            <w:vAlign w:val="center"/>
          </w:tcPr>
          <w:p w14:paraId="33136D9D" w14:textId="094E738C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930" w:type="dxa"/>
            <w:noWrap/>
            <w:vAlign w:val="center"/>
          </w:tcPr>
          <w:p w14:paraId="0B60F306" w14:textId="21B37A0F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2" w:type="dxa"/>
            <w:noWrap/>
            <w:vAlign w:val="center"/>
          </w:tcPr>
          <w:p w14:paraId="2157D3E2" w14:textId="7D5E4DC3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692091" w14:paraId="0109F3C1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5822726C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lstonia</w:t>
            </w:r>
            <w:proofErr w:type="spellEnd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nitol</w:t>
            </w:r>
          </w:p>
        </w:tc>
        <w:tc>
          <w:tcPr>
            <w:tcW w:w="1090" w:type="dxa"/>
            <w:noWrap/>
            <w:vAlign w:val="center"/>
            <w:hideMark/>
          </w:tcPr>
          <w:p w14:paraId="3C8C7459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73584F5F" w14:textId="30A90655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835" w:type="dxa"/>
            <w:noWrap/>
            <w:vAlign w:val="center"/>
            <w:hideMark/>
          </w:tcPr>
          <w:p w14:paraId="1DE9F5EF" w14:textId="77777777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338CA692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noWrap/>
            <w:vAlign w:val="center"/>
            <w:hideMark/>
          </w:tcPr>
          <w:p w14:paraId="35DEF33A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noWrap/>
            <w:vAlign w:val="center"/>
          </w:tcPr>
          <w:p w14:paraId="4525B6C9" w14:textId="7E2A1E3A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noWrap/>
            <w:vAlign w:val="center"/>
          </w:tcPr>
          <w:p w14:paraId="52E21822" w14:textId="567C6B38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46C4A565" w14:textId="50AEA1A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2091" w14:paraId="577429BB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75D8E157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090" w:type="dxa"/>
            <w:noWrap/>
            <w:vAlign w:val="center"/>
            <w:hideMark/>
          </w:tcPr>
          <w:p w14:paraId="1C49C995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55C72BA0" w14:textId="5F64C77D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835" w:type="dxa"/>
            <w:noWrap/>
            <w:vAlign w:val="center"/>
            <w:hideMark/>
          </w:tcPr>
          <w:p w14:paraId="54E17270" w14:textId="77777777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67F0204E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noWrap/>
            <w:vAlign w:val="center"/>
            <w:hideMark/>
          </w:tcPr>
          <w:p w14:paraId="02144694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noWrap/>
            <w:vAlign w:val="center"/>
          </w:tcPr>
          <w:p w14:paraId="5EE44101" w14:textId="5B2DE738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noWrap/>
            <w:vAlign w:val="center"/>
          </w:tcPr>
          <w:p w14:paraId="759EA7C4" w14:textId="1337B52B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62970A54" w14:textId="359E4131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2091" w14:paraId="2247AD3B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1E71D662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coccosis</w:t>
            </w:r>
          </w:p>
        </w:tc>
        <w:tc>
          <w:tcPr>
            <w:tcW w:w="1090" w:type="dxa"/>
            <w:noWrap/>
            <w:vAlign w:val="center"/>
            <w:hideMark/>
          </w:tcPr>
          <w:p w14:paraId="103A3337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23CB6EA5" w14:textId="3845F3BB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835" w:type="dxa"/>
            <w:noWrap/>
            <w:vAlign w:val="center"/>
            <w:hideMark/>
          </w:tcPr>
          <w:p w14:paraId="4E60631E" w14:textId="77777777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62C7520F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noWrap/>
            <w:vAlign w:val="center"/>
            <w:hideMark/>
          </w:tcPr>
          <w:p w14:paraId="13A3F353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13BA83E2" w14:textId="77777777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75622893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51BB8770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2091" w14:paraId="6F5FC6CA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32CD663C" w14:textId="77777777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bacter aerogenes</w:t>
            </w:r>
          </w:p>
        </w:tc>
        <w:tc>
          <w:tcPr>
            <w:tcW w:w="1090" w:type="dxa"/>
            <w:noWrap/>
            <w:vAlign w:val="center"/>
            <w:hideMark/>
          </w:tcPr>
          <w:p w14:paraId="0CD7CF50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4E38D66D" w14:textId="6EA4274B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835" w:type="dxa"/>
            <w:noWrap/>
            <w:vAlign w:val="center"/>
            <w:hideMark/>
          </w:tcPr>
          <w:p w14:paraId="7586ED6F" w14:textId="77777777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544FB35C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noWrap/>
            <w:vAlign w:val="center"/>
            <w:hideMark/>
          </w:tcPr>
          <w:p w14:paraId="10A0A9F7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7EA51E87" w14:textId="77777777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1F910AEB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A5CA62D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2091" w14:paraId="712CC307" w14:textId="77777777" w:rsidTr="00A832F7">
        <w:trPr>
          <w:trHeight w:hRule="exact" w:val="284"/>
        </w:trPr>
        <w:tc>
          <w:tcPr>
            <w:tcW w:w="2689" w:type="dxa"/>
            <w:noWrap/>
            <w:vAlign w:val="center"/>
            <w:hideMark/>
          </w:tcPr>
          <w:p w14:paraId="485A274C" w14:textId="7293069F" w:rsidR="00471CBC" w:rsidRPr="008532A5" w:rsidRDefault="00CF58D8" w:rsidP="00471C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fermentative</w:t>
            </w:r>
            <w:proofErr w:type="spellEnd"/>
            <w:r w:rsidRPr="008532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acilli</w:t>
            </w:r>
          </w:p>
        </w:tc>
        <w:tc>
          <w:tcPr>
            <w:tcW w:w="1090" w:type="dxa"/>
            <w:noWrap/>
            <w:vAlign w:val="center"/>
            <w:hideMark/>
          </w:tcPr>
          <w:p w14:paraId="45A26873" w14:textId="77777777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8" w:type="dxa"/>
            <w:noWrap/>
            <w:vAlign w:val="center"/>
            <w:hideMark/>
          </w:tcPr>
          <w:p w14:paraId="028DD574" w14:textId="2A846AB3" w:rsidR="00471CBC" w:rsidRPr="008532A5" w:rsidRDefault="00CF58D8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32A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2835" w:type="dxa"/>
            <w:noWrap/>
            <w:vAlign w:val="center"/>
            <w:hideMark/>
          </w:tcPr>
          <w:p w14:paraId="1642762B" w14:textId="77777777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0EBC1DDA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noWrap/>
            <w:vAlign w:val="center"/>
            <w:hideMark/>
          </w:tcPr>
          <w:p w14:paraId="61D1F096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4E0793C4" w14:textId="77777777" w:rsidR="00471CBC" w:rsidRPr="008532A5" w:rsidRDefault="00471CBC" w:rsidP="00471C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13BCA7EA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47826A17" w14:textId="77777777" w:rsidR="00471CBC" w:rsidRPr="008532A5" w:rsidRDefault="00471CBC" w:rsidP="00471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2091" w14:paraId="000FB44A" w14:textId="77777777" w:rsidTr="00F90A74">
        <w:trPr>
          <w:trHeight w:hRule="exact" w:val="786"/>
        </w:trPr>
        <w:tc>
          <w:tcPr>
            <w:tcW w:w="13954" w:type="dxa"/>
            <w:gridSpan w:val="9"/>
            <w:noWrap/>
            <w:vAlign w:val="center"/>
          </w:tcPr>
          <w:p w14:paraId="596C1CFC" w14:textId="0D71FEF8" w:rsidR="005C039B" w:rsidRPr="008532A5" w:rsidRDefault="00CF58D8" w:rsidP="005C039B">
            <w:pPr>
              <w:rPr>
                <w:rFonts w:ascii="Times New Roman" w:hAnsi="Times New Roman" w:cs="Times New Roman"/>
              </w:rPr>
            </w:pPr>
            <w:r w:rsidRPr="008532A5">
              <w:rPr>
                <w:rFonts w:ascii="Times New Roman" w:hAnsi="Times New Roman" w:cs="Times New Roman"/>
              </w:rPr>
              <w:t xml:space="preserve">*: Percentages depict the </w:t>
            </w:r>
            <w:r w:rsidR="009E7A3F">
              <w:rPr>
                <w:rFonts w:ascii="Times New Roman" w:hAnsi="Times New Roman" w:cs="Times New Roman"/>
              </w:rPr>
              <w:t>pro</w:t>
            </w:r>
            <w:r w:rsidRPr="008532A5">
              <w:rPr>
                <w:rFonts w:ascii="Times New Roman" w:hAnsi="Times New Roman" w:cs="Times New Roman"/>
              </w:rPr>
              <w:t>portion of catheter tip colonization caused by the pathogen indicated. In total</w:t>
            </w:r>
            <w:r w:rsidR="007A5F6D">
              <w:rPr>
                <w:rFonts w:ascii="Times New Roman" w:hAnsi="Times New Roman" w:cs="Times New Roman"/>
              </w:rPr>
              <w:t>,</w:t>
            </w:r>
            <w:r w:rsidRPr="008532A5">
              <w:rPr>
                <w:rFonts w:ascii="Times New Roman" w:hAnsi="Times New Roman" w:cs="Times New Roman"/>
              </w:rPr>
              <w:t xml:space="preserve"> 221 pathogens were assigned to 214 catheter tip </w:t>
            </w:r>
            <w:proofErr w:type="spellStart"/>
            <w:r w:rsidRPr="008532A5">
              <w:rPr>
                <w:rFonts w:ascii="Times New Roman" w:hAnsi="Times New Roman" w:cs="Times New Roman"/>
              </w:rPr>
              <w:t>colonization</w:t>
            </w:r>
            <w:r w:rsidR="007A5F6D">
              <w:rPr>
                <w:rFonts w:ascii="Times New Roman" w:hAnsi="Times New Roman" w:cs="Times New Roman"/>
              </w:rPr>
              <w:t>s</w:t>
            </w:r>
            <w:proofErr w:type="spellEnd"/>
            <w:r w:rsidRPr="008532A5">
              <w:rPr>
                <w:rFonts w:ascii="Times New Roman" w:hAnsi="Times New Roman" w:cs="Times New Roman"/>
              </w:rPr>
              <w:t xml:space="preserve">; in 7 (3.3%) catheter tip </w:t>
            </w:r>
            <w:proofErr w:type="spellStart"/>
            <w:r w:rsidRPr="008532A5">
              <w:rPr>
                <w:rFonts w:ascii="Times New Roman" w:hAnsi="Times New Roman" w:cs="Times New Roman"/>
              </w:rPr>
              <w:t>colonization</w:t>
            </w:r>
            <w:r w:rsidR="007A5F6D">
              <w:rPr>
                <w:rFonts w:ascii="Times New Roman" w:hAnsi="Times New Roman" w:cs="Times New Roman"/>
              </w:rPr>
              <w:t>s</w:t>
            </w:r>
            <w:proofErr w:type="spellEnd"/>
            <w:r w:rsidR="007A5F6D">
              <w:rPr>
                <w:rFonts w:ascii="Times New Roman" w:hAnsi="Times New Roman" w:cs="Times New Roman"/>
              </w:rPr>
              <w:t>,</w:t>
            </w:r>
            <w:r w:rsidRPr="008532A5">
              <w:rPr>
                <w:rFonts w:ascii="Times New Roman" w:hAnsi="Times New Roman" w:cs="Times New Roman"/>
              </w:rPr>
              <w:t xml:space="preserve"> more than one pathogen was assigned as </w:t>
            </w:r>
            <w:r w:rsidR="007A5F6D">
              <w:rPr>
                <w:rFonts w:ascii="Times New Roman" w:hAnsi="Times New Roman" w:cs="Times New Roman"/>
              </w:rPr>
              <w:t xml:space="preserve">the </w:t>
            </w:r>
            <w:r w:rsidRPr="008532A5">
              <w:rPr>
                <w:rFonts w:ascii="Times New Roman" w:hAnsi="Times New Roman" w:cs="Times New Roman"/>
              </w:rPr>
              <w:t>causative</w:t>
            </w:r>
            <w:r w:rsidR="007A5F6D">
              <w:rPr>
                <w:rFonts w:ascii="Times New Roman" w:hAnsi="Times New Roman" w:cs="Times New Roman"/>
              </w:rPr>
              <w:t xml:space="preserve"> factor</w:t>
            </w:r>
            <w:r w:rsidRPr="008532A5">
              <w:rPr>
                <w:rFonts w:ascii="Times New Roman" w:hAnsi="Times New Roman" w:cs="Times New Roman"/>
              </w:rPr>
              <w:t>.</w:t>
            </w:r>
          </w:p>
          <w:p w14:paraId="5F73FF22" w14:textId="47DF1F34" w:rsidR="005C039B" w:rsidRPr="005C039B" w:rsidRDefault="00CF58D8" w:rsidP="005C039B">
            <w:pPr>
              <w:jc w:val="left"/>
              <w:rPr>
                <w:rFonts w:ascii="Times New Roman" w:hAnsi="Times New Roman" w:cs="Times New Roman"/>
              </w:rPr>
            </w:pPr>
            <w:r w:rsidRPr="008532A5">
              <w:rPr>
                <w:rFonts w:ascii="Times New Roman" w:hAnsi="Times New Roman" w:cs="Times New Roman"/>
              </w:rPr>
              <w:t xml:space="preserve">Abbreviations: CRBSI: </w:t>
            </w:r>
            <w:bookmarkStart w:id="16" w:name="_Hlk55073358"/>
            <w:r w:rsidRPr="008532A5">
              <w:rPr>
                <w:rFonts w:ascii="Times New Roman" w:hAnsi="Times New Roman" w:cs="Times New Roman"/>
              </w:rPr>
              <w:t xml:space="preserve">Catheter </w:t>
            </w:r>
            <w:r w:rsidR="007A5F6D">
              <w:rPr>
                <w:rFonts w:ascii="Times New Roman" w:hAnsi="Times New Roman" w:cs="Times New Roman"/>
              </w:rPr>
              <w:t>r</w:t>
            </w:r>
            <w:r w:rsidRPr="008532A5">
              <w:rPr>
                <w:rFonts w:ascii="Times New Roman" w:hAnsi="Times New Roman" w:cs="Times New Roman"/>
              </w:rPr>
              <w:t xml:space="preserve">elated </w:t>
            </w:r>
            <w:r w:rsidR="007A5F6D">
              <w:rPr>
                <w:rFonts w:ascii="Times New Roman" w:hAnsi="Times New Roman" w:cs="Times New Roman"/>
              </w:rPr>
              <w:t>b</w:t>
            </w:r>
            <w:r w:rsidRPr="008532A5">
              <w:rPr>
                <w:rFonts w:ascii="Times New Roman" w:hAnsi="Times New Roman" w:cs="Times New Roman"/>
              </w:rPr>
              <w:t xml:space="preserve">loodstream </w:t>
            </w:r>
            <w:r w:rsidR="007A5F6D">
              <w:rPr>
                <w:rFonts w:ascii="Times New Roman" w:hAnsi="Times New Roman" w:cs="Times New Roman"/>
              </w:rPr>
              <w:t>i</w:t>
            </w:r>
            <w:r w:rsidRPr="008532A5">
              <w:rPr>
                <w:rFonts w:ascii="Times New Roman" w:hAnsi="Times New Roman" w:cs="Times New Roman"/>
              </w:rPr>
              <w:t>nfection</w:t>
            </w:r>
            <w:bookmarkEnd w:id="16"/>
            <w:r w:rsidRPr="008532A5">
              <w:rPr>
                <w:rFonts w:ascii="Times New Roman" w:hAnsi="Times New Roman" w:cs="Times New Roman"/>
              </w:rPr>
              <w:t>.</w:t>
            </w:r>
          </w:p>
        </w:tc>
      </w:tr>
    </w:tbl>
    <w:p w14:paraId="2719ACD4" w14:textId="1111F89D" w:rsidR="005C039B" w:rsidRDefault="005C039B" w:rsidP="00DE3CB5">
      <w:pPr>
        <w:spacing w:line="480" w:lineRule="auto"/>
        <w:contextualSpacing/>
        <w:jc w:val="left"/>
        <w:rPr>
          <w:rFonts w:ascii="Times New Roman" w:hAnsi="Times New Roman" w:cs="Times New Roman"/>
        </w:rPr>
        <w:sectPr w:rsidR="005C039B" w:rsidSect="00B12D3B">
          <w:type w:val="continuous"/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DFD26C6" w14:textId="6C29F3C5" w:rsidR="003B4864" w:rsidRPr="002863EC" w:rsidRDefault="00CB0AB3" w:rsidP="00DE3CB5">
      <w:pPr>
        <w:pStyle w:val="Heading1"/>
        <w:spacing w:before="0" w:after="0" w:line="480" w:lineRule="auto"/>
        <w:contextualSpacing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7" w:name="_Toc99943535"/>
      <w:bookmarkStart w:id="18" w:name="_Hlk99943907"/>
      <w:r>
        <w:rPr>
          <w:rFonts w:ascii="Times New Roman" w:hAnsi="Times New Roman" w:cs="Times New Roman"/>
          <w:sz w:val="24"/>
          <w:szCs w:val="24"/>
        </w:rPr>
        <w:t>Table S</w:t>
      </w:r>
      <w:r w:rsidR="00FC6BD2" w:rsidRPr="00811832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811832">
        <w:rPr>
          <w:rFonts w:ascii="Times New Roman" w:hAnsi="Times New Roman" w:cs="Times New Roman"/>
          <w:sz w:val="24"/>
          <w:szCs w:val="24"/>
        </w:rPr>
        <w:t>5</w:t>
      </w:r>
      <w:r w:rsidR="00D13826">
        <w:rPr>
          <w:rFonts w:ascii="Times New Roman" w:hAnsi="Times New Roman" w:cs="Times New Roman"/>
          <w:sz w:val="24"/>
          <w:szCs w:val="24"/>
        </w:rPr>
        <w:t>.</w:t>
      </w:r>
      <w:r w:rsidR="00CF58D8" w:rsidRPr="00811832">
        <w:rPr>
          <w:rFonts w:ascii="Times New Roman" w:hAnsi="Times New Roman" w:cs="Times New Roman"/>
          <w:sz w:val="24"/>
          <w:szCs w:val="24"/>
        </w:rPr>
        <w:t xml:space="preserve"> 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Comparison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bookmarkStart w:id="19" w:name="_Hlk82946273"/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of</w:t>
      </w:r>
      <w:r w:rsidR="007A5F6D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usative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athogens</w:t>
      </w:r>
      <w:bookmarkEnd w:id="19"/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between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patients who u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derwent IRINC and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ose who 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did not under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go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RINC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among</w:t>
      </w:r>
      <w:r w:rsidR="007A5F6D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tients with CRBSI after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ropensity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core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matching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.*</w:t>
      </w:r>
      <w:bookmarkEnd w:id="17"/>
    </w:p>
    <w:bookmarkEnd w:id="1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25"/>
        <w:gridCol w:w="2012"/>
        <w:gridCol w:w="1888"/>
        <w:gridCol w:w="3577"/>
        <w:gridCol w:w="1248"/>
      </w:tblGrid>
      <w:tr w:rsidR="00692091" w14:paraId="2511CC7F" w14:textId="77777777" w:rsidTr="00A670A0">
        <w:trPr>
          <w:trHeight w:hRule="exact" w:val="284"/>
        </w:trPr>
        <w:tc>
          <w:tcPr>
            <w:tcW w:w="1636" w:type="pct"/>
            <w:noWrap/>
            <w:vAlign w:val="center"/>
          </w:tcPr>
          <w:p w14:paraId="53C56467" w14:textId="77777777" w:rsidR="003B4864" w:rsidRPr="00A431F9" w:rsidRDefault="003B4864" w:rsidP="005302E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75" w:type="pct"/>
            <w:noWrap/>
            <w:vAlign w:val="center"/>
          </w:tcPr>
          <w:p w14:paraId="56A9A187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1F9">
              <w:rPr>
                <w:rFonts w:ascii="Times New Roman" w:hAnsi="Times New Roman" w:cs="Times New Roman"/>
                <w:b/>
                <w:bCs/>
              </w:rPr>
              <w:t>No IRINC</w:t>
            </w:r>
          </w:p>
          <w:p w14:paraId="44A69747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(n=45)</w:t>
            </w:r>
          </w:p>
        </w:tc>
        <w:tc>
          <w:tcPr>
            <w:tcW w:w="727" w:type="pct"/>
            <w:noWrap/>
            <w:vAlign w:val="center"/>
          </w:tcPr>
          <w:p w14:paraId="46065376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1F9">
              <w:rPr>
                <w:rFonts w:ascii="Times New Roman" w:hAnsi="Times New Roman" w:cs="Times New Roman"/>
                <w:b/>
                <w:bCs/>
              </w:rPr>
              <w:t>IRINC</w:t>
            </w:r>
          </w:p>
          <w:p w14:paraId="7BBCB972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(n=40)</w:t>
            </w:r>
          </w:p>
        </w:tc>
        <w:tc>
          <w:tcPr>
            <w:tcW w:w="1384" w:type="pct"/>
            <w:noWrap/>
            <w:vAlign w:val="center"/>
          </w:tcPr>
          <w:p w14:paraId="1223339E" w14:textId="5FE102A5" w:rsidR="003B4864" w:rsidRPr="00A431F9" w:rsidRDefault="00B41DC4" w:rsidP="005302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dds Ratio (95% Confidence Interval) </w:t>
            </w:r>
            <w:r w:rsidRPr="00B41DC4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479" w:type="pct"/>
            <w:noWrap/>
            <w:vAlign w:val="center"/>
          </w:tcPr>
          <w:p w14:paraId="6B7FE8C5" w14:textId="4144046E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31F9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692091" w14:paraId="0984F3AD" w14:textId="77777777" w:rsidTr="00A670A0">
        <w:trPr>
          <w:trHeight w:hRule="exact" w:val="284"/>
        </w:trPr>
        <w:tc>
          <w:tcPr>
            <w:tcW w:w="1636" w:type="pct"/>
            <w:noWrap/>
            <w:vAlign w:val="center"/>
          </w:tcPr>
          <w:p w14:paraId="36DEF296" w14:textId="77777777" w:rsidR="003B4864" w:rsidRPr="00A431F9" w:rsidRDefault="00CF58D8" w:rsidP="005302E5">
            <w:pPr>
              <w:rPr>
                <w:rFonts w:ascii="Times New Roman" w:hAnsi="Times New Roman" w:cs="Times New Roman"/>
                <w:bCs/>
              </w:rPr>
            </w:pPr>
            <w:r w:rsidRPr="00A431F9">
              <w:rPr>
                <w:rFonts w:ascii="Times New Roman" w:hAnsi="Times New Roman" w:cs="Times New Roman"/>
                <w:bCs/>
              </w:rPr>
              <w:t>Gram-negative bacteria, n (%)</w:t>
            </w:r>
          </w:p>
        </w:tc>
        <w:tc>
          <w:tcPr>
            <w:tcW w:w="775" w:type="pct"/>
            <w:noWrap/>
            <w:vAlign w:val="center"/>
          </w:tcPr>
          <w:p w14:paraId="220D4527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431F9">
              <w:rPr>
                <w:rFonts w:ascii="Times New Roman" w:hAnsi="Times New Roman" w:cs="Times New Roman"/>
                <w:bCs/>
              </w:rPr>
              <w:t>23 (51.1)</w:t>
            </w:r>
          </w:p>
        </w:tc>
        <w:tc>
          <w:tcPr>
            <w:tcW w:w="727" w:type="pct"/>
            <w:noWrap/>
            <w:vAlign w:val="center"/>
          </w:tcPr>
          <w:p w14:paraId="7222A8C8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15 (37.5)</w:t>
            </w:r>
          </w:p>
        </w:tc>
        <w:tc>
          <w:tcPr>
            <w:tcW w:w="1384" w:type="pct"/>
            <w:noWrap/>
            <w:vAlign w:val="center"/>
          </w:tcPr>
          <w:p w14:paraId="36B1E2AA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1.363 (0.834 to 2.228)</w:t>
            </w:r>
          </w:p>
        </w:tc>
        <w:tc>
          <w:tcPr>
            <w:tcW w:w="479" w:type="pct"/>
            <w:noWrap/>
            <w:vAlign w:val="center"/>
          </w:tcPr>
          <w:p w14:paraId="61515DB6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0.275</w:t>
            </w:r>
          </w:p>
        </w:tc>
      </w:tr>
      <w:tr w:rsidR="00692091" w14:paraId="1AF52E43" w14:textId="77777777" w:rsidTr="00A670A0">
        <w:trPr>
          <w:trHeight w:hRule="exact" w:val="284"/>
        </w:trPr>
        <w:tc>
          <w:tcPr>
            <w:tcW w:w="1636" w:type="pct"/>
            <w:noWrap/>
            <w:vAlign w:val="center"/>
          </w:tcPr>
          <w:p w14:paraId="4C84DE2F" w14:textId="320FD3E7" w:rsidR="003B4864" w:rsidRPr="00A431F9" w:rsidRDefault="00CF58D8" w:rsidP="005302E5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bookmarkStart w:id="20" w:name="_Hlk82947015"/>
            <w:r w:rsidRPr="00A431F9">
              <w:rPr>
                <w:rFonts w:ascii="Times New Roman" w:hAnsi="Times New Roman" w:cs="Times New Roman"/>
                <w:bCs/>
              </w:rPr>
              <w:t>Gram-positive bacteria</w:t>
            </w:r>
            <w:bookmarkEnd w:id="20"/>
            <w:r w:rsidRPr="00A431F9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775" w:type="pct"/>
            <w:noWrap/>
            <w:vAlign w:val="center"/>
          </w:tcPr>
          <w:p w14:paraId="204C7C9B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431F9">
              <w:rPr>
                <w:rFonts w:ascii="Times New Roman" w:hAnsi="Times New Roman" w:cs="Times New Roman"/>
                <w:bCs/>
              </w:rPr>
              <w:t>12 (26.7)</w:t>
            </w:r>
          </w:p>
        </w:tc>
        <w:tc>
          <w:tcPr>
            <w:tcW w:w="727" w:type="pct"/>
            <w:noWrap/>
            <w:vAlign w:val="center"/>
          </w:tcPr>
          <w:p w14:paraId="3154FD62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14 (35.0)</w:t>
            </w:r>
          </w:p>
        </w:tc>
        <w:tc>
          <w:tcPr>
            <w:tcW w:w="1384" w:type="pct"/>
            <w:noWrap/>
            <w:vAlign w:val="center"/>
          </w:tcPr>
          <w:p w14:paraId="24895F7C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0.762 (0.401 to 1.449)</w:t>
            </w:r>
          </w:p>
        </w:tc>
        <w:tc>
          <w:tcPr>
            <w:tcW w:w="479" w:type="pct"/>
            <w:noWrap/>
            <w:vAlign w:val="center"/>
          </w:tcPr>
          <w:p w14:paraId="4520EB71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0.482</w:t>
            </w:r>
          </w:p>
        </w:tc>
      </w:tr>
      <w:tr w:rsidR="00692091" w14:paraId="4584FAA4" w14:textId="77777777" w:rsidTr="00A670A0">
        <w:trPr>
          <w:trHeight w:hRule="exact" w:val="284"/>
        </w:trPr>
        <w:tc>
          <w:tcPr>
            <w:tcW w:w="1636" w:type="pct"/>
            <w:noWrap/>
            <w:vAlign w:val="center"/>
          </w:tcPr>
          <w:p w14:paraId="4AFC7C82" w14:textId="77777777" w:rsidR="003B4864" w:rsidRPr="00A431F9" w:rsidRDefault="00CF58D8" w:rsidP="005302E5">
            <w:pPr>
              <w:rPr>
                <w:rFonts w:ascii="Times New Roman" w:hAnsi="Times New Roman" w:cs="Times New Roman"/>
                <w:bCs/>
              </w:rPr>
            </w:pPr>
            <w:r w:rsidRPr="00A431F9">
              <w:rPr>
                <w:rFonts w:ascii="Times New Roman" w:hAnsi="Times New Roman" w:cs="Times New Roman"/>
                <w:bCs/>
              </w:rPr>
              <w:t>Fungi, n (%)</w:t>
            </w:r>
          </w:p>
        </w:tc>
        <w:tc>
          <w:tcPr>
            <w:tcW w:w="775" w:type="pct"/>
            <w:noWrap/>
            <w:vAlign w:val="center"/>
          </w:tcPr>
          <w:p w14:paraId="53415B98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431F9">
              <w:rPr>
                <w:rFonts w:ascii="Times New Roman" w:hAnsi="Times New Roman" w:cs="Times New Roman"/>
                <w:bCs/>
              </w:rPr>
              <w:t>11 (24.4)</w:t>
            </w:r>
          </w:p>
        </w:tc>
        <w:tc>
          <w:tcPr>
            <w:tcW w:w="727" w:type="pct"/>
            <w:noWrap/>
            <w:vAlign w:val="center"/>
          </w:tcPr>
          <w:p w14:paraId="0D63C44B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11 (27.5)</w:t>
            </w:r>
          </w:p>
        </w:tc>
        <w:tc>
          <w:tcPr>
            <w:tcW w:w="1384" w:type="pct"/>
            <w:noWrap/>
            <w:vAlign w:val="center"/>
          </w:tcPr>
          <w:p w14:paraId="476E1E34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0.889 (0.433 to 1.824)</w:t>
            </w:r>
          </w:p>
        </w:tc>
        <w:tc>
          <w:tcPr>
            <w:tcW w:w="479" w:type="pct"/>
            <w:noWrap/>
            <w:vAlign w:val="center"/>
          </w:tcPr>
          <w:p w14:paraId="66898A21" w14:textId="77777777" w:rsidR="003B4864" w:rsidRPr="00A431F9" w:rsidRDefault="00CF58D8" w:rsidP="005302E5">
            <w:pPr>
              <w:jc w:val="center"/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0.807</w:t>
            </w:r>
          </w:p>
        </w:tc>
      </w:tr>
      <w:tr w:rsidR="00692091" w14:paraId="3549136A" w14:textId="77777777" w:rsidTr="00F90A74">
        <w:trPr>
          <w:trHeight w:hRule="exact" w:val="1021"/>
        </w:trPr>
        <w:tc>
          <w:tcPr>
            <w:tcW w:w="5000" w:type="pct"/>
            <w:gridSpan w:val="5"/>
            <w:noWrap/>
            <w:vAlign w:val="center"/>
          </w:tcPr>
          <w:p w14:paraId="19903993" w14:textId="1C109B4E" w:rsidR="003B4864" w:rsidRDefault="00CF58D8" w:rsidP="005302E5">
            <w:pPr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 xml:space="preserve">*: Percentages depict the </w:t>
            </w:r>
            <w:r w:rsidR="007A5F6D">
              <w:rPr>
                <w:rFonts w:ascii="Times New Roman" w:hAnsi="Times New Roman" w:cs="Times New Roman"/>
              </w:rPr>
              <w:t>pro</w:t>
            </w:r>
            <w:r w:rsidRPr="00A431F9">
              <w:rPr>
                <w:rFonts w:ascii="Times New Roman" w:hAnsi="Times New Roman" w:cs="Times New Roman"/>
              </w:rPr>
              <w:t xml:space="preserve">portion of causative pathogens species. 2 patients </w:t>
            </w:r>
            <w:r w:rsidR="007A5F6D">
              <w:rPr>
                <w:rFonts w:ascii="Times New Roman" w:hAnsi="Times New Roman" w:cs="Times New Roman"/>
              </w:rPr>
              <w:t>with</w:t>
            </w:r>
            <w:r w:rsidR="007A5F6D" w:rsidRPr="00A431F9">
              <w:rPr>
                <w:rFonts w:ascii="Times New Roman" w:hAnsi="Times New Roman" w:cs="Times New Roman"/>
              </w:rPr>
              <w:t xml:space="preserve"> </w:t>
            </w:r>
            <w:r w:rsidRPr="00A431F9">
              <w:rPr>
                <w:rFonts w:ascii="Times New Roman" w:hAnsi="Times New Roman" w:cs="Times New Roman"/>
              </w:rPr>
              <w:t xml:space="preserve">catheter tip colonization </w:t>
            </w:r>
            <w:r w:rsidR="007A5F6D">
              <w:rPr>
                <w:rFonts w:ascii="Times New Roman" w:hAnsi="Times New Roman" w:cs="Times New Roman"/>
              </w:rPr>
              <w:t xml:space="preserve">had </w:t>
            </w:r>
            <w:r w:rsidRPr="00A431F9">
              <w:rPr>
                <w:rFonts w:ascii="Times New Roman" w:hAnsi="Times New Roman" w:cs="Times New Roman"/>
              </w:rPr>
              <w:t xml:space="preserve">concurrent </w:t>
            </w:r>
            <w:r w:rsidR="007A5F6D">
              <w:rPr>
                <w:rFonts w:ascii="Times New Roman" w:hAnsi="Times New Roman" w:cs="Times New Roman"/>
              </w:rPr>
              <w:t>g</w:t>
            </w:r>
            <w:r w:rsidRPr="00A431F9">
              <w:rPr>
                <w:rFonts w:ascii="Times New Roman" w:hAnsi="Times New Roman" w:cs="Times New Roman"/>
              </w:rPr>
              <w:t xml:space="preserve">ram-positive bacteria and </w:t>
            </w:r>
            <w:r w:rsidR="007A5F6D">
              <w:rPr>
                <w:rFonts w:ascii="Times New Roman" w:hAnsi="Times New Roman" w:cs="Times New Roman"/>
              </w:rPr>
              <w:t>f</w:t>
            </w:r>
            <w:r w:rsidRPr="00A431F9">
              <w:rPr>
                <w:rFonts w:ascii="Times New Roman" w:hAnsi="Times New Roman" w:cs="Times New Roman"/>
              </w:rPr>
              <w:t>ungi species.</w:t>
            </w:r>
          </w:p>
          <w:p w14:paraId="357CE75B" w14:textId="4422C46B" w:rsidR="00B41DC4" w:rsidRPr="00A431F9" w:rsidRDefault="00CF58D8" w:rsidP="00530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: </w:t>
            </w:r>
            <w:bookmarkStart w:id="21" w:name="_Hlk99295295"/>
            <w:r w:rsidR="00DB3642">
              <w:rPr>
                <w:rFonts w:ascii="Times New Roman" w:hAnsi="Times New Roman" w:cs="Times New Roman"/>
              </w:rPr>
              <w:t>Causative pathogen variables were compared between the no IRINC group and IRINC group using the Pearson Chi</w:t>
            </w:r>
            <w:r w:rsidR="007A5F6D">
              <w:rPr>
                <w:rFonts w:ascii="Times New Roman" w:hAnsi="Times New Roman" w:cs="Times New Roman"/>
              </w:rPr>
              <w:t xml:space="preserve"> </w:t>
            </w:r>
            <w:r w:rsidR="00DB3642">
              <w:rPr>
                <w:rFonts w:ascii="Times New Roman" w:hAnsi="Times New Roman" w:cs="Times New Roman"/>
              </w:rPr>
              <w:t>square test.</w:t>
            </w:r>
            <w:bookmarkEnd w:id="21"/>
          </w:p>
          <w:p w14:paraId="4CFD87A1" w14:textId="77777777" w:rsidR="003B4864" w:rsidRPr="00A431F9" w:rsidRDefault="00CF58D8" w:rsidP="005302E5">
            <w:pPr>
              <w:rPr>
                <w:rFonts w:ascii="Times New Roman" w:hAnsi="Times New Roman" w:cs="Times New Roman"/>
              </w:rPr>
            </w:pPr>
            <w:r w:rsidRPr="00A431F9">
              <w:rPr>
                <w:rFonts w:ascii="Times New Roman" w:hAnsi="Times New Roman" w:cs="Times New Roman"/>
              </w:rPr>
              <w:t>Abbreviations: CRBSI: Catheter Related Bloodstream Infection; IRINC: Immediate Reinsertion of a New Catheter.</w:t>
            </w:r>
          </w:p>
        </w:tc>
      </w:tr>
    </w:tbl>
    <w:p w14:paraId="55F64BF3" w14:textId="77777777" w:rsidR="003D7F70" w:rsidRDefault="003D7F70" w:rsidP="00DE3CB5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3D7F70" w:rsidSect="00B12D3B">
          <w:type w:val="continuous"/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115C421" w14:textId="6E942ADF" w:rsidR="00A56358" w:rsidRPr="002863EC" w:rsidRDefault="00CB0AB3" w:rsidP="00DE3CB5">
      <w:pPr>
        <w:pStyle w:val="Heading1"/>
        <w:spacing w:before="0" w:after="0" w:line="480" w:lineRule="auto"/>
        <w:contextualSpacing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22" w:name="_Toc99943536"/>
      <w:bookmarkStart w:id="23" w:name="_Hlk99943911"/>
      <w:r>
        <w:rPr>
          <w:rFonts w:ascii="Times New Roman" w:hAnsi="Times New Roman" w:cs="Times New Roman"/>
          <w:sz w:val="24"/>
          <w:szCs w:val="24"/>
        </w:rPr>
        <w:t>Table S</w:t>
      </w:r>
      <w:r w:rsidR="00FC6BD2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031380">
        <w:rPr>
          <w:rFonts w:ascii="Times New Roman" w:hAnsi="Times New Roman" w:cs="Times New Roman"/>
          <w:sz w:val="24"/>
          <w:szCs w:val="24"/>
        </w:rPr>
        <w:t>6</w:t>
      </w:r>
      <w:r w:rsidR="00D13826">
        <w:rPr>
          <w:rFonts w:ascii="Times New Roman" w:hAnsi="Times New Roman" w:cs="Times New Roman"/>
          <w:sz w:val="24"/>
          <w:szCs w:val="24"/>
        </w:rPr>
        <w:t>.</w:t>
      </w:r>
      <w:r w:rsidR="00CF58D8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Baseline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aracteristics of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tients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w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o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u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derwent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ntral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v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nous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theter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r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emoval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or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uspected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i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fection,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a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cording to IRINC or not, before and after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ropensity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core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atch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ing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nd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i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verse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robability of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t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reatment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w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eighting in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ubgrou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with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atheter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-related </w:t>
      </w:r>
      <w:r w:rsidR="007A5F6D">
        <w:rPr>
          <w:rFonts w:ascii="Times New Roman" w:hAnsi="Times New Roman" w:cs="Times New Roman"/>
          <w:b w:val="0"/>
          <w:bCs w:val="0"/>
          <w:sz w:val="24"/>
          <w:szCs w:val="24"/>
        </w:rPr>
        <w:t>b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 xml:space="preserve">loodstream </w:t>
      </w:r>
      <w:r w:rsidR="007A5F6D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i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nfections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22"/>
    </w:p>
    <w:bookmarkEnd w:id="2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1134"/>
        <w:gridCol w:w="1134"/>
        <w:gridCol w:w="851"/>
        <w:gridCol w:w="1134"/>
        <w:gridCol w:w="1162"/>
        <w:gridCol w:w="1106"/>
        <w:gridCol w:w="1291"/>
        <w:gridCol w:w="1119"/>
        <w:gridCol w:w="1053"/>
      </w:tblGrid>
      <w:tr w:rsidR="00692091" w14:paraId="75DC11B8" w14:textId="77777777" w:rsidTr="00466820">
        <w:trPr>
          <w:trHeight w:hRule="exact" w:val="495"/>
        </w:trPr>
        <w:tc>
          <w:tcPr>
            <w:tcW w:w="3964" w:type="dxa"/>
            <w:noWrap/>
            <w:vAlign w:val="center"/>
          </w:tcPr>
          <w:p w14:paraId="02B16BA6" w14:textId="77777777" w:rsidR="0087424A" w:rsidRPr="001D0A4C" w:rsidRDefault="0087424A" w:rsidP="00A563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noWrap/>
            <w:vAlign w:val="center"/>
          </w:tcPr>
          <w:p w14:paraId="5CD19E2C" w14:textId="4049AE8C" w:rsidR="0087424A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Propensity Score Matching</w:t>
            </w:r>
          </w:p>
        </w:tc>
        <w:tc>
          <w:tcPr>
            <w:tcW w:w="3402" w:type="dxa"/>
            <w:gridSpan w:val="3"/>
            <w:noWrap/>
            <w:vAlign w:val="center"/>
          </w:tcPr>
          <w:p w14:paraId="2A8A8063" w14:textId="0891EC5A" w:rsidR="0087424A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Propensity Score Matching</w:t>
            </w:r>
          </w:p>
        </w:tc>
        <w:tc>
          <w:tcPr>
            <w:tcW w:w="3463" w:type="dxa"/>
            <w:gridSpan w:val="3"/>
            <w:noWrap/>
            <w:vAlign w:val="center"/>
          </w:tcPr>
          <w:p w14:paraId="5C63A5CA" w14:textId="4F6E4102" w:rsidR="0087424A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Inverse Probability of Treatment Weighting</w:t>
            </w:r>
          </w:p>
        </w:tc>
      </w:tr>
      <w:tr w:rsidR="00692091" w14:paraId="1B5BC577" w14:textId="77777777" w:rsidTr="008F14EB">
        <w:trPr>
          <w:trHeight w:hRule="exact" w:val="573"/>
        </w:trPr>
        <w:tc>
          <w:tcPr>
            <w:tcW w:w="3964" w:type="dxa"/>
            <w:noWrap/>
            <w:vAlign w:val="center"/>
            <w:hideMark/>
          </w:tcPr>
          <w:p w14:paraId="017069CA" w14:textId="77777777" w:rsidR="00A56358" w:rsidRPr="001D0A4C" w:rsidRDefault="00A56358" w:rsidP="00A563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9714F1" w14:textId="77777777" w:rsidR="00A56358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IRINC (n=46)</w:t>
            </w:r>
          </w:p>
        </w:tc>
        <w:tc>
          <w:tcPr>
            <w:tcW w:w="1134" w:type="dxa"/>
            <w:noWrap/>
            <w:vAlign w:val="center"/>
            <w:hideMark/>
          </w:tcPr>
          <w:p w14:paraId="4F0B41FC" w14:textId="2C7BBD11" w:rsidR="00A56358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INC (n=168)</w:t>
            </w:r>
          </w:p>
        </w:tc>
        <w:tc>
          <w:tcPr>
            <w:tcW w:w="851" w:type="dxa"/>
            <w:noWrap/>
            <w:vAlign w:val="center"/>
            <w:hideMark/>
          </w:tcPr>
          <w:p w14:paraId="7DEF3D14" w14:textId="77777777" w:rsidR="00A56358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%)</w:t>
            </w:r>
          </w:p>
        </w:tc>
        <w:tc>
          <w:tcPr>
            <w:tcW w:w="1134" w:type="dxa"/>
            <w:noWrap/>
            <w:vAlign w:val="center"/>
            <w:hideMark/>
          </w:tcPr>
          <w:p w14:paraId="5E0734FB" w14:textId="029AB0DD" w:rsidR="00A56358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IRINC (n=36)</w:t>
            </w:r>
          </w:p>
        </w:tc>
        <w:tc>
          <w:tcPr>
            <w:tcW w:w="1162" w:type="dxa"/>
            <w:noWrap/>
            <w:vAlign w:val="center"/>
            <w:hideMark/>
          </w:tcPr>
          <w:p w14:paraId="55885FD1" w14:textId="560E34F7" w:rsidR="00A56358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INC (n=36)</w:t>
            </w:r>
          </w:p>
        </w:tc>
        <w:tc>
          <w:tcPr>
            <w:tcW w:w="1106" w:type="dxa"/>
            <w:noWrap/>
            <w:vAlign w:val="center"/>
            <w:hideMark/>
          </w:tcPr>
          <w:p w14:paraId="6BD0BE93" w14:textId="77777777" w:rsidR="00A56358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%)</w:t>
            </w:r>
          </w:p>
        </w:tc>
        <w:tc>
          <w:tcPr>
            <w:tcW w:w="1291" w:type="dxa"/>
            <w:noWrap/>
            <w:vAlign w:val="center"/>
            <w:hideMark/>
          </w:tcPr>
          <w:p w14:paraId="422BEB96" w14:textId="3B36E39B" w:rsidR="00A56358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IRINC (n=36.3)</w:t>
            </w:r>
          </w:p>
        </w:tc>
        <w:tc>
          <w:tcPr>
            <w:tcW w:w="1119" w:type="dxa"/>
            <w:noWrap/>
            <w:vAlign w:val="center"/>
            <w:hideMark/>
          </w:tcPr>
          <w:p w14:paraId="29F9BFC5" w14:textId="33AF78A6" w:rsidR="00A56358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INC (n=36.3)</w:t>
            </w:r>
          </w:p>
        </w:tc>
        <w:tc>
          <w:tcPr>
            <w:tcW w:w="1053" w:type="dxa"/>
            <w:noWrap/>
            <w:vAlign w:val="center"/>
            <w:hideMark/>
          </w:tcPr>
          <w:p w14:paraId="6D3EC015" w14:textId="77777777" w:rsidR="00A56358" w:rsidRPr="001D0A4C" w:rsidRDefault="00CF58D8" w:rsidP="00A563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%)</w:t>
            </w:r>
          </w:p>
        </w:tc>
      </w:tr>
      <w:tr w:rsidR="00692091" w14:paraId="4BDDA5B7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23E5D621" w14:textId="77777777" w:rsidR="00845DC8" w:rsidRPr="001D0A4C" w:rsidRDefault="00CF58D8" w:rsidP="005302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1134" w:type="dxa"/>
            <w:noWrap/>
            <w:vAlign w:val="center"/>
            <w:hideMark/>
          </w:tcPr>
          <w:p w14:paraId="435469C2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6A130B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8693F20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A775F5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B650ED9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14:paraId="3EF76250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33837BD8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5632CCB5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5E42147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6AAABF03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144F743C" w14:textId="1AD5C9C3" w:rsidR="00845DC8" w:rsidRPr="001D0A4C" w:rsidRDefault="00CF58D8" w:rsidP="00845DC8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r w:rsidRPr="001D0A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14:paraId="472AD40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1 (67.4)</w:t>
            </w:r>
          </w:p>
        </w:tc>
        <w:tc>
          <w:tcPr>
            <w:tcW w:w="1134" w:type="dxa"/>
            <w:noWrap/>
            <w:vAlign w:val="center"/>
            <w:hideMark/>
          </w:tcPr>
          <w:p w14:paraId="5113D24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4 (73.8)</w:t>
            </w:r>
          </w:p>
        </w:tc>
        <w:tc>
          <w:tcPr>
            <w:tcW w:w="851" w:type="dxa"/>
            <w:noWrap/>
            <w:vAlign w:val="center"/>
            <w:hideMark/>
          </w:tcPr>
          <w:p w14:paraId="0077A6B3" w14:textId="253A73BF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942C28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6 (72.2)</w:t>
            </w:r>
          </w:p>
        </w:tc>
        <w:tc>
          <w:tcPr>
            <w:tcW w:w="1162" w:type="dxa"/>
            <w:noWrap/>
            <w:vAlign w:val="center"/>
            <w:hideMark/>
          </w:tcPr>
          <w:p w14:paraId="612D4993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7 (75.0)</w:t>
            </w:r>
          </w:p>
        </w:tc>
        <w:tc>
          <w:tcPr>
            <w:tcW w:w="1106" w:type="dxa"/>
            <w:noWrap/>
            <w:vAlign w:val="center"/>
            <w:hideMark/>
          </w:tcPr>
          <w:p w14:paraId="216C68E7" w14:textId="4E77267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vAlign w:val="center"/>
            <w:hideMark/>
          </w:tcPr>
          <w:p w14:paraId="570135A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5.8 (71.0)</w:t>
            </w:r>
          </w:p>
        </w:tc>
        <w:tc>
          <w:tcPr>
            <w:tcW w:w="1119" w:type="dxa"/>
            <w:noWrap/>
            <w:vAlign w:val="center"/>
            <w:hideMark/>
          </w:tcPr>
          <w:p w14:paraId="6473B89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5.6 (70.7)</w:t>
            </w:r>
          </w:p>
        </w:tc>
        <w:tc>
          <w:tcPr>
            <w:tcW w:w="1053" w:type="dxa"/>
            <w:noWrap/>
            <w:vAlign w:val="center"/>
            <w:hideMark/>
          </w:tcPr>
          <w:p w14:paraId="467DFEF4" w14:textId="79BA51F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92091" w14:paraId="713ED414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336ED744" w14:textId="404BB3B4" w:rsidR="00845DC8" w:rsidRPr="001D0A4C" w:rsidRDefault="00CF58D8" w:rsidP="00845DC8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, year, mean (SD)</w:t>
            </w:r>
          </w:p>
        </w:tc>
        <w:tc>
          <w:tcPr>
            <w:tcW w:w="1134" w:type="dxa"/>
            <w:noWrap/>
            <w:vAlign w:val="center"/>
            <w:hideMark/>
          </w:tcPr>
          <w:p w14:paraId="3E452B3D" w14:textId="4D2BB14C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8.6 (15.6)</w:t>
            </w:r>
          </w:p>
        </w:tc>
        <w:tc>
          <w:tcPr>
            <w:tcW w:w="1134" w:type="dxa"/>
            <w:noWrap/>
            <w:vAlign w:val="center"/>
            <w:hideMark/>
          </w:tcPr>
          <w:p w14:paraId="7E988D56" w14:textId="77172B5D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1.1 (17.6)</w:t>
            </w:r>
          </w:p>
        </w:tc>
        <w:tc>
          <w:tcPr>
            <w:tcW w:w="851" w:type="dxa"/>
            <w:noWrap/>
            <w:vAlign w:val="center"/>
            <w:hideMark/>
          </w:tcPr>
          <w:p w14:paraId="3D7315B4" w14:textId="50E967A8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04A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3145ECE" w14:textId="07AF689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8.8 (16.0)</w:t>
            </w:r>
          </w:p>
        </w:tc>
        <w:tc>
          <w:tcPr>
            <w:tcW w:w="1162" w:type="dxa"/>
            <w:noWrap/>
            <w:vAlign w:val="center"/>
            <w:hideMark/>
          </w:tcPr>
          <w:p w14:paraId="3F85B218" w14:textId="3DC95058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2.3 (16.9)</w:t>
            </w:r>
          </w:p>
        </w:tc>
        <w:tc>
          <w:tcPr>
            <w:tcW w:w="1106" w:type="dxa"/>
            <w:noWrap/>
            <w:vAlign w:val="center"/>
            <w:hideMark/>
          </w:tcPr>
          <w:p w14:paraId="070E1179" w14:textId="4C0AEF3B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vAlign w:val="center"/>
            <w:hideMark/>
          </w:tcPr>
          <w:p w14:paraId="41C115C4" w14:textId="2EFB98CF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8.9 (15.9)</w:t>
            </w:r>
          </w:p>
        </w:tc>
        <w:tc>
          <w:tcPr>
            <w:tcW w:w="1119" w:type="dxa"/>
            <w:noWrap/>
            <w:vAlign w:val="center"/>
            <w:hideMark/>
          </w:tcPr>
          <w:p w14:paraId="276CCCA2" w14:textId="61505731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9.0 (17.5)</w:t>
            </w:r>
          </w:p>
        </w:tc>
        <w:tc>
          <w:tcPr>
            <w:tcW w:w="1053" w:type="dxa"/>
            <w:noWrap/>
            <w:vAlign w:val="center"/>
            <w:hideMark/>
          </w:tcPr>
          <w:p w14:paraId="13F320D2" w14:textId="732BFDF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92091" w14:paraId="4EC838BD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125B0186" w14:textId="5299A196" w:rsidR="00845DC8" w:rsidRPr="001D0A4C" w:rsidRDefault="005302E5" w:rsidP="00845DC8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gnostic, n (%)</w:t>
            </w:r>
          </w:p>
        </w:tc>
        <w:tc>
          <w:tcPr>
            <w:tcW w:w="1134" w:type="dxa"/>
            <w:noWrap/>
            <w:vAlign w:val="center"/>
            <w:hideMark/>
          </w:tcPr>
          <w:p w14:paraId="485627B4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3DFCCF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1185190" w14:textId="3CDB3FA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CFDDC46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1F856E7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14:paraId="1F2A9DEF" w14:textId="5A888206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1" w:type="dxa"/>
            <w:noWrap/>
            <w:vAlign w:val="center"/>
            <w:hideMark/>
          </w:tcPr>
          <w:p w14:paraId="40F98E46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40D3F2F7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1E1CB7E9" w14:textId="160C5BD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92091" w14:paraId="08E15DCC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7235955B" w14:textId="100EA870" w:rsidR="00845DC8" w:rsidRPr="001D0A4C" w:rsidRDefault="00CF58D8" w:rsidP="008957F6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cal</w:t>
            </w:r>
          </w:p>
        </w:tc>
        <w:tc>
          <w:tcPr>
            <w:tcW w:w="1134" w:type="dxa"/>
            <w:noWrap/>
            <w:vAlign w:val="center"/>
            <w:hideMark/>
          </w:tcPr>
          <w:p w14:paraId="0CAFB71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9 (63.0)</w:t>
            </w:r>
          </w:p>
        </w:tc>
        <w:tc>
          <w:tcPr>
            <w:tcW w:w="1134" w:type="dxa"/>
            <w:noWrap/>
            <w:vAlign w:val="center"/>
            <w:hideMark/>
          </w:tcPr>
          <w:p w14:paraId="4C0F26D9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4 (61.9)</w:t>
            </w:r>
          </w:p>
        </w:tc>
        <w:tc>
          <w:tcPr>
            <w:tcW w:w="851" w:type="dxa"/>
            <w:noWrap/>
            <w:vAlign w:val="center"/>
            <w:hideMark/>
          </w:tcPr>
          <w:p w14:paraId="7C522F97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F8AF1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3 (63.9)</w:t>
            </w:r>
          </w:p>
        </w:tc>
        <w:tc>
          <w:tcPr>
            <w:tcW w:w="1162" w:type="dxa"/>
            <w:noWrap/>
            <w:vAlign w:val="center"/>
            <w:hideMark/>
          </w:tcPr>
          <w:p w14:paraId="1A62BDB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6 (72.2)</w:t>
            </w:r>
          </w:p>
        </w:tc>
        <w:tc>
          <w:tcPr>
            <w:tcW w:w="1106" w:type="dxa"/>
            <w:noWrap/>
            <w:vAlign w:val="center"/>
            <w:hideMark/>
          </w:tcPr>
          <w:p w14:paraId="591592D0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2BAE144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2.0 (60.6)</w:t>
            </w:r>
          </w:p>
        </w:tc>
        <w:tc>
          <w:tcPr>
            <w:tcW w:w="1119" w:type="dxa"/>
            <w:noWrap/>
            <w:vAlign w:val="center"/>
            <w:hideMark/>
          </w:tcPr>
          <w:p w14:paraId="504C8BA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2.5 (62.2)</w:t>
            </w:r>
          </w:p>
        </w:tc>
        <w:tc>
          <w:tcPr>
            <w:tcW w:w="1053" w:type="dxa"/>
            <w:noWrap/>
            <w:vAlign w:val="center"/>
            <w:hideMark/>
          </w:tcPr>
          <w:p w14:paraId="239792A4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06DD3451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48D801C6" w14:textId="1D608DD5" w:rsidR="00845DC8" w:rsidRPr="001D0A4C" w:rsidRDefault="00CF58D8" w:rsidP="008957F6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gical</w:t>
            </w:r>
          </w:p>
        </w:tc>
        <w:tc>
          <w:tcPr>
            <w:tcW w:w="1134" w:type="dxa"/>
            <w:noWrap/>
            <w:vAlign w:val="center"/>
            <w:hideMark/>
          </w:tcPr>
          <w:p w14:paraId="21C8D84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 (21.7)</w:t>
            </w:r>
          </w:p>
        </w:tc>
        <w:tc>
          <w:tcPr>
            <w:tcW w:w="1134" w:type="dxa"/>
            <w:noWrap/>
            <w:vAlign w:val="center"/>
            <w:hideMark/>
          </w:tcPr>
          <w:p w14:paraId="311E035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3 (25.6)</w:t>
            </w:r>
          </w:p>
        </w:tc>
        <w:tc>
          <w:tcPr>
            <w:tcW w:w="851" w:type="dxa"/>
            <w:noWrap/>
            <w:vAlign w:val="center"/>
            <w:hideMark/>
          </w:tcPr>
          <w:p w14:paraId="677321DB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E6B50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1162" w:type="dxa"/>
            <w:noWrap/>
            <w:vAlign w:val="center"/>
            <w:hideMark/>
          </w:tcPr>
          <w:p w14:paraId="1BBCECD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106" w:type="dxa"/>
            <w:noWrap/>
            <w:vAlign w:val="center"/>
            <w:hideMark/>
          </w:tcPr>
          <w:p w14:paraId="39D7FA7C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2DB127D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.4 (23.1)</w:t>
            </w:r>
          </w:p>
        </w:tc>
        <w:tc>
          <w:tcPr>
            <w:tcW w:w="1119" w:type="dxa"/>
            <w:noWrap/>
            <w:vAlign w:val="center"/>
            <w:hideMark/>
          </w:tcPr>
          <w:p w14:paraId="0053015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.8 (21.6)</w:t>
            </w:r>
          </w:p>
        </w:tc>
        <w:tc>
          <w:tcPr>
            <w:tcW w:w="1053" w:type="dxa"/>
            <w:noWrap/>
            <w:vAlign w:val="center"/>
            <w:hideMark/>
          </w:tcPr>
          <w:p w14:paraId="0B66EEA0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13F634F0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6F2CAE27" w14:textId="1C2DE040" w:rsidR="00845DC8" w:rsidRPr="001D0A4C" w:rsidRDefault="00CF58D8" w:rsidP="008957F6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ology</w:t>
            </w:r>
          </w:p>
        </w:tc>
        <w:tc>
          <w:tcPr>
            <w:tcW w:w="1134" w:type="dxa"/>
            <w:noWrap/>
            <w:vAlign w:val="center"/>
            <w:hideMark/>
          </w:tcPr>
          <w:p w14:paraId="2021FB9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 (15.2)</w:t>
            </w:r>
          </w:p>
        </w:tc>
        <w:tc>
          <w:tcPr>
            <w:tcW w:w="1134" w:type="dxa"/>
            <w:noWrap/>
            <w:vAlign w:val="center"/>
            <w:hideMark/>
          </w:tcPr>
          <w:p w14:paraId="52BDB8AE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1 (12.5)</w:t>
            </w:r>
          </w:p>
        </w:tc>
        <w:tc>
          <w:tcPr>
            <w:tcW w:w="851" w:type="dxa"/>
            <w:noWrap/>
            <w:vAlign w:val="center"/>
            <w:hideMark/>
          </w:tcPr>
          <w:p w14:paraId="5362C978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D7EDC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 (16.7)</w:t>
            </w:r>
          </w:p>
        </w:tc>
        <w:tc>
          <w:tcPr>
            <w:tcW w:w="1162" w:type="dxa"/>
            <w:noWrap/>
            <w:vAlign w:val="center"/>
            <w:hideMark/>
          </w:tcPr>
          <w:p w14:paraId="69C944A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106" w:type="dxa"/>
            <w:noWrap/>
            <w:vAlign w:val="center"/>
            <w:hideMark/>
          </w:tcPr>
          <w:p w14:paraId="695AB8D1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58710C1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9 (16.3)</w:t>
            </w:r>
          </w:p>
        </w:tc>
        <w:tc>
          <w:tcPr>
            <w:tcW w:w="1119" w:type="dxa"/>
            <w:noWrap/>
            <w:vAlign w:val="center"/>
            <w:hideMark/>
          </w:tcPr>
          <w:p w14:paraId="03E9598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8 (16.1)</w:t>
            </w:r>
          </w:p>
        </w:tc>
        <w:tc>
          <w:tcPr>
            <w:tcW w:w="1053" w:type="dxa"/>
            <w:noWrap/>
            <w:vAlign w:val="center"/>
            <w:hideMark/>
          </w:tcPr>
          <w:p w14:paraId="2A1C1FA1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404218F5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67599FAB" w14:textId="469BF0A9" w:rsidR="00845DC8" w:rsidRPr="001D0A4C" w:rsidRDefault="006A0C4D" w:rsidP="00845DC8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ACHE II score, quartile, n (%)</w:t>
            </w:r>
          </w:p>
        </w:tc>
        <w:tc>
          <w:tcPr>
            <w:tcW w:w="1134" w:type="dxa"/>
            <w:noWrap/>
            <w:vAlign w:val="center"/>
            <w:hideMark/>
          </w:tcPr>
          <w:p w14:paraId="744F6412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BEF788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D2AF2F3" w14:textId="59195B9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3B72641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4433427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14:paraId="413479E9" w14:textId="41F106FB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1" w:type="dxa"/>
            <w:noWrap/>
            <w:vAlign w:val="center"/>
            <w:hideMark/>
          </w:tcPr>
          <w:p w14:paraId="1535ACE6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4736B172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18423D9B" w14:textId="5F1A7BCD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92091" w14:paraId="4019E2CF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42C44AF1" w14:textId="2B1D6109" w:rsidR="001007DC" w:rsidRPr="001D0A4C" w:rsidRDefault="00CF58D8" w:rsidP="001007DC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&lt;15)</w:t>
            </w:r>
          </w:p>
        </w:tc>
        <w:tc>
          <w:tcPr>
            <w:tcW w:w="1134" w:type="dxa"/>
            <w:noWrap/>
            <w:vAlign w:val="center"/>
            <w:hideMark/>
          </w:tcPr>
          <w:p w14:paraId="7F7BD484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3 (28.3)</w:t>
            </w:r>
          </w:p>
        </w:tc>
        <w:tc>
          <w:tcPr>
            <w:tcW w:w="1134" w:type="dxa"/>
            <w:noWrap/>
            <w:vAlign w:val="center"/>
            <w:hideMark/>
          </w:tcPr>
          <w:p w14:paraId="4C94CB68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2 (13.1)</w:t>
            </w:r>
          </w:p>
        </w:tc>
        <w:tc>
          <w:tcPr>
            <w:tcW w:w="851" w:type="dxa"/>
            <w:noWrap/>
            <w:vAlign w:val="center"/>
            <w:hideMark/>
          </w:tcPr>
          <w:p w14:paraId="034C2D93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7D1D3F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 (22.2)</w:t>
            </w:r>
          </w:p>
        </w:tc>
        <w:tc>
          <w:tcPr>
            <w:tcW w:w="1162" w:type="dxa"/>
            <w:noWrap/>
            <w:vAlign w:val="center"/>
            <w:hideMark/>
          </w:tcPr>
          <w:p w14:paraId="06D7C040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1106" w:type="dxa"/>
            <w:noWrap/>
            <w:vAlign w:val="center"/>
            <w:hideMark/>
          </w:tcPr>
          <w:p w14:paraId="1DF710DF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2A4F08A4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.2 (22.6)</w:t>
            </w:r>
          </w:p>
        </w:tc>
        <w:tc>
          <w:tcPr>
            <w:tcW w:w="1119" w:type="dxa"/>
            <w:noWrap/>
            <w:vAlign w:val="center"/>
            <w:hideMark/>
          </w:tcPr>
          <w:p w14:paraId="350B35F3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.1 (25.1)</w:t>
            </w:r>
          </w:p>
        </w:tc>
        <w:tc>
          <w:tcPr>
            <w:tcW w:w="1053" w:type="dxa"/>
            <w:noWrap/>
            <w:vAlign w:val="center"/>
            <w:hideMark/>
          </w:tcPr>
          <w:p w14:paraId="0A2171DD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3D26F5BE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3C1EE987" w14:textId="708BA11B" w:rsidR="001007DC" w:rsidRPr="001D0A4C" w:rsidRDefault="00CF58D8" w:rsidP="001007DC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5−20)</w:t>
            </w:r>
          </w:p>
        </w:tc>
        <w:tc>
          <w:tcPr>
            <w:tcW w:w="1134" w:type="dxa"/>
            <w:noWrap/>
            <w:vAlign w:val="center"/>
            <w:hideMark/>
          </w:tcPr>
          <w:p w14:paraId="08F1C114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0 (43.5)</w:t>
            </w:r>
          </w:p>
        </w:tc>
        <w:tc>
          <w:tcPr>
            <w:tcW w:w="1134" w:type="dxa"/>
            <w:noWrap/>
            <w:vAlign w:val="center"/>
            <w:hideMark/>
          </w:tcPr>
          <w:p w14:paraId="3D88D85C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7 (28.0)</w:t>
            </w:r>
          </w:p>
        </w:tc>
        <w:tc>
          <w:tcPr>
            <w:tcW w:w="851" w:type="dxa"/>
            <w:noWrap/>
            <w:vAlign w:val="center"/>
            <w:hideMark/>
          </w:tcPr>
          <w:p w14:paraId="45E10ED3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02807A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6 (44.4)</w:t>
            </w:r>
          </w:p>
        </w:tc>
        <w:tc>
          <w:tcPr>
            <w:tcW w:w="1162" w:type="dxa"/>
            <w:noWrap/>
            <w:vAlign w:val="center"/>
            <w:hideMark/>
          </w:tcPr>
          <w:p w14:paraId="0907C1A2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 (33.3)</w:t>
            </w:r>
          </w:p>
        </w:tc>
        <w:tc>
          <w:tcPr>
            <w:tcW w:w="1106" w:type="dxa"/>
            <w:noWrap/>
            <w:vAlign w:val="center"/>
            <w:hideMark/>
          </w:tcPr>
          <w:p w14:paraId="099C1A41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44A7DE25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.4 (42.4)</w:t>
            </w:r>
          </w:p>
        </w:tc>
        <w:tc>
          <w:tcPr>
            <w:tcW w:w="1119" w:type="dxa"/>
            <w:noWrap/>
            <w:vAlign w:val="center"/>
            <w:hideMark/>
          </w:tcPr>
          <w:p w14:paraId="7702038F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.0 (41.4)</w:t>
            </w:r>
          </w:p>
        </w:tc>
        <w:tc>
          <w:tcPr>
            <w:tcW w:w="1053" w:type="dxa"/>
            <w:noWrap/>
            <w:vAlign w:val="center"/>
            <w:hideMark/>
          </w:tcPr>
          <w:p w14:paraId="234F8827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208DB59A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1AAE4EFF" w14:textId="0823A542" w:rsidR="001007DC" w:rsidRPr="001D0A4C" w:rsidRDefault="00CF58D8" w:rsidP="001007DC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21−25)</w:t>
            </w:r>
          </w:p>
        </w:tc>
        <w:tc>
          <w:tcPr>
            <w:tcW w:w="1134" w:type="dxa"/>
            <w:noWrap/>
            <w:vAlign w:val="center"/>
            <w:hideMark/>
          </w:tcPr>
          <w:p w14:paraId="2C193F5D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 (13.0)</w:t>
            </w:r>
          </w:p>
        </w:tc>
        <w:tc>
          <w:tcPr>
            <w:tcW w:w="1134" w:type="dxa"/>
            <w:noWrap/>
            <w:vAlign w:val="center"/>
            <w:hideMark/>
          </w:tcPr>
          <w:p w14:paraId="5FA0AB80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3 (31.5)</w:t>
            </w:r>
          </w:p>
        </w:tc>
        <w:tc>
          <w:tcPr>
            <w:tcW w:w="851" w:type="dxa"/>
            <w:noWrap/>
            <w:vAlign w:val="center"/>
            <w:hideMark/>
          </w:tcPr>
          <w:p w14:paraId="31E029BD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AE0223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162" w:type="dxa"/>
            <w:noWrap/>
            <w:vAlign w:val="center"/>
            <w:hideMark/>
          </w:tcPr>
          <w:p w14:paraId="5194E7AF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1106" w:type="dxa"/>
            <w:noWrap/>
            <w:vAlign w:val="center"/>
            <w:hideMark/>
          </w:tcPr>
          <w:p w14:paraId="5888FEDD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1AA63968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7 (15.7)</w:t>
            </w:r>
          </w:p>
        </w:tc>
        <w:tc>
          <w:tcPr>
            <w:tcW w:w="1119" w:type="dxa"/>
            <w:noWrap/>
            <w:vAlign w:val="center"/>
            <w:hideMark/>
          </w:tcPr>
          <w:p w14:paraId="75F50B71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6 (15.5)</w:t>
            </w:r>
          </w:p>
        </w:tc>
        <w:tc>
          <w:tcPr>
            <w:tcW w:w="1053" w:type="dxa"/>
            <w:noWrap/>
            <w:vAlign w:val="center"/>
            <w:hideMark/>
          </w:tcPr>
          <w:p w14:paraId="54C4E4E3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0A486167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777CA650" w14:textId="1C373F91" w:rsidR="001007DC" w:rsidRPr="001D0A4C" w:rsidRDefault="00CF58D8" w:rsidP="001007DC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26−51)</w:t>
            </w:r>
          </w:p>
        </w:tc>
        <w:tc>
          <w:tcPr>
            <w:tcW w:w="1134" w:type="dxa"/>
            <w:noWrap/>
            <w:vAlign w:val="center"/>
            <w:hideMark/>
          </w:tcPr>
          <w:p w14:paraId="0405554F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 (15.2)</w:t>
            </w:r>
          </w:p>
        </w:tc>
        <w:tc>
          <w:tcPr>
            <w:tcW w:w="1134" w:type="dxa"/>
            <w:noWrap/>
            <w:vAlign w:val="center"/>
            <w:hideMark/>
          </w:tcPr>
          <w:p w14:paraId="5BA6701E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6 (27.4)</w:t>
            </w:r>
          </w:p>
        </w:tc>
        <w:tc>
          <w:tcPr>
            <w:tcW w:w="851" w:type="dxa"/>
            <w:noWrap/>
            <w:vAlign w:val="center"/>
            <w:hideMark/>
          </w:tcPr>
          <w:p w14:paraId="1B28267D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5938FD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1162" w:type="dxa"/>
            <w:noWrap/>
            <w:vAlign w:val="center"/>
            <w:hideMark/>
          </w:tcPr>
          <w:p w14:paraId="6FEC28DC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1 (30.6)</w:t>
            </w:r>
          </w:p>
        </w:tc>
        <w:tc>
          <w:tcPr>
            <w:tcW w:w="1106" w:type="dxa"/>
            <w:noWrap/>
            <w:vAlign w:val="center"/>
            <w:hideMark/>
          </w:tcPr>
          <w:p w14:paraId="51E86FF0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5D1B394E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.0 (19.3)</w:t>
            </w:r>
          </w:p>
        </w:tc>
        <w:tc>
          <w:tcPr>
            <w:tcW w:w="1119" w:type="dxa"/>
            <w:noWrap/>
            <w:vAlign w:val="center"/>
            <w:hideMark/>
          </w:tcPr>
          <w:p w14:paraId="78724D7C" w14:textId="77777777" w:rsidR="001007DC" w:rsidRPr="001D0A4C" w:rsidRDefault="00CF58D8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.5 (18.0)</w:t>
            </w:r>
          </w:p>
        </w:tc>
        <w:tc>
          <w:tcPr>
            <w:tcW w:w="1053" w:type="dxa"/>
            <w:noWrap/>
            <w:vAlign w:val="center"/>
            <w:hideMark/>
          </w:tcPr>
          <w:p w14:paraId="54137A51" w14:textId="77777777" w:rsidR="001007DC" w:rsidRPr="001D0A4C" w:rsidRDefault="001007DC" w:rsidP="00100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047F063E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</w:tcPr>
          <w:p w14:paraId="240C72A5" w14:textId="24610196" w:rsidR="00845DC8" w:rsidRPr="001D0A4C" w:rsidRDefault="00CF58D8" w:rsidP="00E6256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comorbidity</w:t>
            </w:r>
            <w:r w:rsidR="006A0C4D"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noWrap/>
            <w:vAlign w:val="center"/>
          </w:tcPr>
          <w:p w14:paraId="0C96E55B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3E99D7E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44B9E8E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40E4E67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</w:tcPr>
          <w:p w14:paraId="13E2B4B1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14:paraId="7B3A93A8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113F9E6D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</w:tcPr>
          <w:p w14:paraId="50AD81F4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2B5F5CFC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7C558936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15CD5615" w14:textId="5B4168CB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ronic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structive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ulmonary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016C16CF" w14:textId="205A35B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 (8.7)</w:t>
            </w:r>
          </w:p>
        </w:tc>
        <w:tc>
          <w:tcPr>
            <w:tcW w:w="1134" w:type="dxa"/>
            <w:noWrap/>
            <w:vAlign w:val="center"/>
            <w:hideMark/>
          </w:tcPr>
          <w:p w14:paraId="2AB3B90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2 (13.1)</w:t>
            </w:r>
          </w:p>
        </w:tc>
        <w:tc>
          <w:tcPr>
            <w:tcW w:w="851" w:type="dxa"/>
            <w:noWrap/>
            <w:vAlign w:val="center"/>
            <w:hideMark/>
          </w:tcPr>
          <w:p w14:paraId="4BCCF883" w14:textId="7464C65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16691D2" w14:textId="1F0E1056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1162" w:type="dxa"/>
            <w:noWrap/>
            <w:vAlign w:val="center"/>
            <w:hideMark/>
          </w:tcPr>
          <w:p w14:paraId="26F4E76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 (22.2)</w:t>
            </w:r>
          </w:p>
        </w:tc>
        <w:tc>
          <w:tcPr>
            <w:tcW w:w="1106" w:type="dxa"/>
            <w:noWrap/>
            <w:vAlign w:val="center"/>
            <w:hideMark/>
          </w:tcPr>
          <w:p w14:paraId="1C5D2FA9" w14:textId="56A5AD1D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vAlign w:val="center"/>
            <w:hideMark/>
          </w:tcPr>
          <w:p w14:paraId="3DFA1B7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.6 (10.0)</w:t>
            </w:r>
          </w:p>
        </w:tc>
        <w:tc>
          <w:tcPr>
            <w:tcW w:w="1119" w:type="dxa"/>
            <w:noWrap/>
            <w:vAlign w:val="center"/>
            <w:hideMark/>
          </w:tcPr>
          <w:p w14:paraId="3EFBAEF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.6 (12.8)</w:t>
            </w:r>
          </w:p>
        </w:tc>
        <w:tc>
          <w:tcPr>
            <w:tcW w:w="1053" w:type="dxa"/>
            <w:noWrap/>
            <w:vAlign w:val="center"/>
            <w:hideMark/>
          </w:tcPr>
          <w:p w14:paraId="58742FAB" w14:textId="76C42DB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92091" w14:paraId="3D07DBBF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787DD181" w14:textId="775E1A52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iabetes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litus</w:t>
            </w:r>
          </w:p>
        </w:tc>
        <w:tc>
          <w:tcPr>
            <w:tcW w:w="1134" w:type="dxa"/>
            <w:noWrap/>
            <w:vAlign w:val="center"/>
            <w:hideMark/>
          </w:tcPr>
          <w:p w14:paraId="0DDB297E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 (17.4)</w:t>
            </w:r>
          </w:p>
        </w:tc>
        <w:tc>
          <w:tcPr>
            <w:tcW w:w="1134" w:type="dxa"/>
            <w:noWrap/>
            <w:vAlign w:val="center"/>
            <w:hideMark/>
          </w:tcPr>
          <w:p w14:paraId="2BD3825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2 (13.1)</w:t>
            </w:r>
          </w:p>
        </w:tc>
        <w:tc>
          <w:tcPr>
            <w:tcW w:w="851" w:type="dxa"/>
            <w:noWrap/>
            <w:vAlign w:val="center"/>
            <w:hideMark/>
          </w:tcPr>
          <w:p w14:paraId="6C3C2CF4" w14:textId="2CF5FFD8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noWrap/>
            <w:vAlign w:val="center"/>
            <w:hideMark/>
          </w:tcPr>
          <w:p w14:paraId="5B95755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 (16.7)</w:t>
            </w:r>
          </w:p>
        </w:tc>
        <w:tc>
          <w:tcPr>
            <w:tcW w:w="1162" w:type="dxa"/>
            <w:noWrap/>
            <w:vAlign w:val="center"/>
            <w:hideMark/>
          </w:tcPr>
          <w:p w14:paraId="0FC274D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106" w:type="dxa"/>
            <w:noWrap/>
            <w:vAlign w:val="center"/>
            <w:hideMark/>
          </w:tcPr>
          <w:p w14:paraId="320898AC" w14:textId="2CEF1AE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1" w:type="dxa"/>
            <w:noWrap/>
            <w:vAlign w:val="center"/>
            <w:hideMark/>
          </w:tcPr>
          <w:p w14:paraId="0ED5C60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8 (16.0)</w:t>
            </w:r>
          </w:p>
        </w:tc>
        <w:tc>
          <w:tcPr>
            <w:tcW w:w="1119" w:type="dxa"/>
            <w:noWrap/>
            <w:vAlign w:val="center"/>
            <w:hideMark/>
          </w:tcPr>
          <w:p w14:paraId="3A1B596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4 (15.0)</w:t>
            </w:r>
          </w:p>
        </w:tc>
        <w:tc>
          <w:tcPr>
            <w:tcW w:w="1053" w:type="dxa"/>
            <w:noWrap/>
            <w:vAlign w:val="center"/>
            <w:hideMark/>
          </w:tcPr>
          <w:p w14:paraId="4640BFB8" w14:textId="3EEF20A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92091" w14:paraId="6B315739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7186096C" w14:textId="4452D79C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1134" w:type="dxa"/>
            <w:noWrap/>
            <w:vAlign w:val="center"/>
            <w:hideMark/>
          </w:tcPr>
          <w:p w14:paraId="3E2468AC" w14:textId="079CAB09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 (8.7)</w:t>
            </w:r>
          </w:p>
        </w:tc>
        <w:tc>
          <w:tcPr>
            <w:tcW w:w="1134" w:type="dxa"/>
            <w:noWrap/>
            <w:vAlign w:val="center"/>
            <w:hideMark/>
          </w:tcPr>
          <w:p w14:paraId="15D072D1" w14:textId="784854FC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4 (8.3)</w:t>
            </w:r>
          </w:p>
        </w:tc>
        <w:tc>
          <w:tcPr>
            <w:tcW w:w="851" w:type="dxa"/>
            <w:noWrap/>
            <w:vAlign w:val="center"/>
            <w:hideMark/>
          </w:tcPr>
          <w:p w14:paraId="78D177B7" w14:textId="26CD4C54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6EAA5BD" w14:textId="79957434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1162" w:type="dxa"/>
            <w:noWrap/>
            <w:vAlign w:val="center"/>
            <w:hideMark/>
          </w:tcPr>
          <w:p w14:paraId="42E4F9AF" w14:textId="7597DB3C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1106" w:type="dxa"/>
            <w:noWrap/>
            <w:vAlign w:val="center"/>
            <w:hideMark/>
          </w:tcPr>
          <w:p w14:paraId="654B86FD" w14:textId="6BE738C6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1" w:type="dxa"/>
            <w:noWrap/>
            <w:vAlign w:val="center"/>
            <w:hideMark/>
          </w:tcPr>
          <w:p w14:paraId="1D867EA4" w14:textId="5DC27FCF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.9 (8.0)</w:t>
            </w:r>
          </w:p>
        </w:tc>
        <w:tc>
          <w:tcPr>
            <w:tcW w:w="1119" w:type="dxa"/>
            <w:noWrap/>
            <w:vAlign w:val="center"/>
            <w:hideMark/>
          </w:tcPr>
          <w:p w14:paraId="4BB50E2D" w14:textId="09AE218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.4 (6.5)</w:t>
            </w:r>
          </w:p>
        </w:tc>
        <w:tc>
          <w:tcPr>
            <w:tcW w:w="1053" w:type="dxa"/>
            <w:noWrap/>
            <w:vAlign w:val="center"/>
            <w:hideMark/>
          </w:tcPr>
          <w:p w14:paraId="7BEDC1D1" w14:textId="0C51F34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92091" w14:paraId="5D8208D5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5EEC1FEA" w14:textId="7024AF2D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enal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sufficiency</w:t>
            </w:r>
          </w:p>
        </w:tc>
        <w:tc>
          <w:tcPr>
            <w:tcW w:w="1134" w:type="dxa"/>
            <w:noWrap/>
            <w:vAlign w:val="center"/>
            <w:hideMark/>
          </w:tcPr>
          <w:p w14:paraId="239137B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 (13.0)</w:t>
            </w:r>
          </w:p>
        </w:tc>
        <w:tc>
          <w:tcPr>
            <w:tcW w:w="1134" w:type="dxa"/>
            <w:noWrap/>
            <w:vAlign w:val="center"/>
            <w:hideMark/>
          </w:tcPr>
          <w:p w14:paraId="15141E70" w14:textId="09F142CF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 (7.1)</w:t>
            </w:r>
          </w:p>
        </w:tc>
        <w:tc>
          <w:tcPr>
            <w:tcW w:w="851" w:type="dxa"/>
            <w:noWrap/>
            <w:vAlign w:val="center"/>
            <w:hideMark/>
          </w:tcPr>
          <w:p w14:paraId="3FE05AD2" w14:textId="115FE47D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D09039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162" w:type="dxa"/>
            <w:noWrap/>
            <w:vAlign w:val="center"/>
            <w:hideMark/>
          </w:tcPr>
          <w:p w14:paraId="7DDC189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 (16.7)</w:t>
            </w:r>
          </w:p>
        </w:tc>
        <w:tc>
          <w:tcPr>
            <w:tcW w:w="1106" w:type="dxa"/>
            <w:noWrap/>
            <w:vAlign w:val="center"/>
            <w:hideMark/>
          </w:tcPr>
          <w:p w14:paraId="7FA7428C" w14:textId="2079FA9E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1" w:type="dxa"/>
            <w:noWrap/>
            <w:vAlign w:val="center"/>
            <w:hideMark/>
          </w:tcPr>
          <w:p w14:paraId="4EB0E6F9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1 (14.1)</w:t>
            </w:r>
          </w:p>
        </w:tc>
        <w:tc>
          <w:tcPr>
            <w:tcW w:w="1119" w:type="dxa"/>
            <w:noWrap/>
            <w:vAlign w:val="center"/>
            <w:hideMark/>
          </w:tcPr>
          <w:p w14:paraId="7399D0D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6 (15.4)</w:t>
            </w:r>
          </w:p>
        </w:tc>
        <w:tc>
          <w:tcPr>
            <w:tcW w:w="1053" w:type="dxa"/>
            <w:noWrap/>
            <w:vAlign w:val="center"/>
            <w:hideMark/>
          </w:tcPr>
          <w:p w14:paraId="6EEEE2DC" w14:textId="5F92584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92091" w14:paraId="052AEE13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</w:tcPr>
          <w:p w14:paraId="2BCEA882" w14:textId="4A61470F" w:rsidR="00466820" w:rsidRPr="00466820" w:rsidRDefault="00CF58D8" w:rsidP="0046682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4" w:name="_Hlk99296986"/>
            <w:r w:rsidRPr="004668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VC remov</w:t>
            </w:r>
            <w:r w:rsidR="007A5F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</w:t>
            </w:r>
            <w:r w:rsidRPr="004668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ay with suspected CRBSI</w:t>
            </w:r>
          </w:p>
        </w:tc>
        <w:tc>
          <w:tcPr>
            <w:tcW w:w="1134" w:type="dxa"/>
            <w:noWrap/>
            <w:vAlign w:val="center"/>
          </w:tcPr>
          <w:p w14:paraId="32235460" w14:textId="77777777" w:rsidR="00466820" w:rsidRPr="001D0A4C" w:rsidRDefault="00466820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068B5DA" w14:textId="77777777" w:rsidR="00466820" w:rsidRPr="001D0A4C" w:rsidRDefault="00466820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C1530E8" w14:textId="77777777" w:rsidR="00466820" w:rsidRPr="001D0A4C" w:rsidRDefault="00466820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401FD69" w14:textId="77777777" w:rsidR="00466820" w:rsidRPr="001D0A4C" w:rsidRDefault="00466820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</w:tcPr>
          <w:p w14:paraId="0B6389C7" w14:textId="77777777" w:rsidR="00466820" w:rsidRPr="001D0A4C" w:rsidRDefault="00466820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14:paraId="04A948AD" w14:textId="77777777" w:rsidR="00466820" w:rsidRPr="001D0A4C" w:rsidRDefault="00466820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6D55BCDB" w14:textId="77777777" w:rsidR="00466820" w:rsidRPr="001D0A4C" w:rsidRDefault="00466820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</w:tcPr>
          <w:p w14:paraId="0D3B1D9D" w14:textId="77777777" w:rsidR="00466820" w:rsidRPr="001D0A4C" w:rsidRDefault="00466820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2FEBD3D9" w14:textId="77777777" w:rsidR="00466820" w:rsidRPr="001D0A4C" w:rsidRDefault="00466820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4"/>
      <w:tr w:rsidR="00692091" w14:paraId="025790FB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</w:tcPr>
          <w:p w14:paraId="1879A32C" w14:textId="10EFF214" w:rsidR="00845DC8" w:rsidRPr="001D0A4C" w:rsidRDefault="00CF58D8" w:rsidP="008F14E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atment </w:t>
            </w:r>
            <w:r w:rsidR="007A5F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ventions</w:t>
            </w:r>
            <w:r w:rsidR="006A0C4D"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noWrap/>
            <w:vAlign w:val="center"/>
          </w:tcPr>
          <w:p w14:paraId="0D758F47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206446C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57BD4D3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AA08A94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</w:tcPr>
          <w:p w14:paraId="6BF12734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14:paraId="1D79F51F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6ABD6A38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</w:tcPr>
          <w:p w14:paraId="7FA0DCE0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9468B37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464B7470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6099B768" w14:textId="458B88DB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soconstrict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ts</w:t>
            </w:r>
          </w:p>
        </w:tc>
        <w:tc>
          <w:tcPr>
            <w:tcW w:w="1134" w:type="dxa"/>
            <w:noWrap/>
            <w:vAlign w:val="center"/>
            <w:hideMark/>
          </w:tcPr>
          <w:p w14:paraId="041DFD6E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3 (50.0)</w:t>
            </w:r>
          </w:p>
        </w:tc>
        <w:tc>
          <w:tcPr>
            <w:tcW w:w="1134" w:type="dxa"/>
            <w:noWrap/>
            <w:vAlign w:val="center"/>
            <w:hideMark/>
          </w:tcPr>
          <w:p w14:paraId="0D9026F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1 (48.2)</w:t>
            </w:r>
          </w:p>
        </w:tc>
        <w:tc>
          <w:tcPr>
            <w:tcW w:w="851" w:type="dxa"/>
            <w:noWrap/>
            <w:vAlign w:val="center"/>
            <w:hideMark/>
          </w:tcPr>
          <w:p w14:paraId="6E33F945" w14:textId="0F2ECC4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AEEAB99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7 (47.2)</w:t>
            </w:r>
          </w:p>
        </w:tc>
        <w:tc>
          <w:tcPr>
            <w:tcW w:w="1162" w:type="dxa"/>
            <w:noWrap/>
            <w:vAlign w:val="center"/>
            <w:hideMark/>
          </w:tcPr>
          <w:p w14:paraId="1139FD3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9 (52.8)</w:t>
            </w:r>
          </w:p>
        </w:tc>
        <w:tc>
          <w:tcPr>
            <w:tcW w:w="1106" w:type="dxa"/>
            <w:noWrap/>
            <w:vAlign w:val="center"/>
            <w:hideMark/>
          </w:tcPr>
          <w:p w14:paraId="78B36797" w14:textId="02904E74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vAlign w:val="center"/>
            <w:hideMark/>
          </w:tcPr>
          <w:p w14:paraId="1599F26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7.3 (47.8)</w:t>
            </w:r>
          </w:p>
        </w:tc>
        <w:tc>
          <w:tcPr>
            <w:tcW w:w="1119" w:type="dxa"/>
            <w:noWrap/>
            <w:vAlign w:val="center"/>
            <w:hideMark/>
          </w:tcPr>
          <w:p w14:paraId="4DF6596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7.1 (47.2)</w:t>
            </w:r>
          </w:p>
        </w:tc>
        <w:tc>
          <w:tcPr>
            <w:tcW w:w="1053" w:type="dxa"/>
            <w:noWrap/>
            <w:vAlign w:val="center"/>
            <w:hideMark/>
          </w:tcPr>
          <w:p w14:paraId="7ED180E9" w14:textId="14F39470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92091" w14:paraId="617FD154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57BEC806" w14:textId="77777777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ticosteroids</w:t>
            </w:r>
          </w:p>
        </w:tc>
        <w:tc>
          <w:tcPr>
            <w:tcW w:w="1134" w:type="dxa"/>
            <w:noWrap/>
            <w:vAlign w:val="center"/>
            <w:hideMark/>
          </w:tcPr>
          <w:p w14:paraId="4D0C782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1 (23.9)</w:t>
            </w:r>
          </w:p>
        </w:tc>
        <w:tc>
          <w:tcPr>
            <w:tcW w:w="1134" w:type="dxa"/>
            <w:noWrap/>
            <w:vAlign w:val="center"/>
            <w:hideMark/>
          </w:tcPr>
          <w:p w14:paraId="72695DAE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8 (16.7)</w:t>
            </w:r>
          </w:p>
        </w:tc>
        <w:tc>
          <w:tcPr>
            <w:tcW w:w="851" w:type="dxa"/>
            <w:noWrap/>
            <w:vAlign w:val="center"/>
            <w:hideMark/>
          </w:tcPr>
          <w:p w14:paraId="4F3BD84B" w14:textId="08BE7F8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5E5874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 (22.2)</w:t>
            </w:r>
          </w:p>
        </w:tc>
        <w:tc>
          <w:tcPr>
            <w:tcW w:w="1162" w:type="dxa"/>
            <w:noWrap/>
            <w:vAlign w:val="center"/>
            <w:hideMark/>
          </w:tcPr>
          <w:p w14:paraId="11841E1E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 (22.2)</w:t>
            </w:r>
          </w:p>
        </w:tc>
        <w:tc>
          <w:tcPr>
            <w:tcW w:w="1106" w:type="dxa"/>
            <w:noWrap/>
            <w:vAlign w:val="center"/>
            <w:hideMark/>
          </w:tcPr>
          <w:p w14:paraId="14841E85" w14:textId="751E5D74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vAlign w:val="center"/>
            <w:hideMark/>
          </w:tcPr>
          <w:p w14:paraId="2B93A1F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.6 (20.9)</w:t>
            </w:r>
          </w:p>
        </w:tc>
        <w:tc>
          <w:tcPr>
            <w:tcW w:w="1119" w:type="dxa"/>
            <w:noWrap/>
            <w:vAlign w:val="center"/>
            <w:hideMark/>
          </w:tcPr>
          <w:p w14:paraId="59B87B4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.9 (19.1)</w:t>
            </w:r>
          </w:p>
        </w:tc>
        <w:tc>
          <w:tcPr>
            <w:tcW w:w="1053" w:type="dxa"/>
            <w:noWrap/>
            <w:vAlign w:val="center"/>
            <w:hideMark/>
          </w:tcPr>
          <w:p w14:paraId="155E661B" w14:textId="541A6DD0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92091" w14:paraId="74C3BA9C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7F8E7434" w14:textId="77777777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coagulant</w:t>
            </w:r>
          </w:p>
        </w:tc>
        <w:tc>
          <w:tcPr>
            <w:tcW w:w="1134" w:type="dxa"/>
            <w:noWrap/>
            <w:vAlign w:val="center"/>
            <w:hideMark/>
          </w:tcPr>
          <w:p w14:paraId="170CF64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19.6)</w:t>
            </w:r>
          </w:p>
        </w:tc>
        <w:tc>
          <w:tcPr>
            <w:tcW w:w="1134" w:type="dxa"/>
            <w:noWrap/>
            <w:vAlign w:val="center"/>
            <w:hideMark/>
          </w:tcPr>
          <w:p w14:paraId="6751310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8 (34.5)</w:t>
            </w:r>
          </w:p>
        </w:tc>
        <w:tc>
          <w:tcPr>
            <w:tcW w:w="851" w:type="dxa"/>
            <w:noWrap/>
            <w:vAlign w:val="center"/>
            <w:hideMark/>
          </w:tcPr>
          <w:p w14:paraId="30D39418" w14:textId="40549AAC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FE5246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1162" w:type="dxa"/>
            <w:noWrap/>
            <w:vAlign w:val="center"/>
            <w:hideMark/>
          </w:tcPr>
          <w:p w14:paraId="54B33CE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1106" w:type="dxa"/>
            <w:noWrap/>
            <w:vAlign w:val="center"/>
            <w:hideMark/>
          </w:tcPr>
          <w:p w14:paraId="7B34DC9B" w14:textId="28F41684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1" w:type="dxa"/>
            <w:noWrap/>
            <w:vAlign w:val="center"/>
            <w:hideMark/>
          </w:tcPr>
          <w:p w14:paraId="36003353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.3 (20.1)</w:t>
            </w:r>
          </w:p>
        </w:tc>
        <w:tc>
          <w:tcPr>
            <w:tcW w:w="1119" w:type="dxa"/>
            <w:noWrap/>
            <w:vAlign w:val="center"/>
            <w:hideMark/>
          </w:tcPr>
          <w:p w14:paraId="40BDCB4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.7 (21.2)</w:t>
            </w:r>
          </w:p>
        </w:tc>
        <w:tc>
          <w:tcPr>
            <w:tcW w:w="1053" w:type="dxa"/>
            <w:noWrap/>
            <w:vAlign w:val="center"/>
            <w:hideMark/>
          </w:tcPr>
          <w:p w14:paraId="4C2CFBC6" w14:textId="4FA6FBE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92091" w14:paraId="2BF729FA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13DAF127" w14:textId="77777777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biotics</w:t>
            </w:r>
          </w:p>
        </w:tc>
        <w:tc>
          <w:tcPr>
            <w:tcW w:w="1134" w:type="dxa"/>
            <w:noWrap/>
            <w:vAlign w:val="center"/>
            <w:hideMark/>
          </w:tcPr>
          <w:p w14:paraId="5162300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1 (67.4)</w:t>
            </w:r>
          </w:p>
        </w:tc>
        <w:tc>
          <w:tcPr>
            <w:tcW w:w="1134" w:type="dxa"/>
            <w:noWrap/>
            <w:vAlign w:val="center"/>
            <w:hideMark/>
          </w:tcPr>
          <w:p w14:paraId="3ED91B4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8 (76.2)</w:t>
            </w:r>
          </w:p>
        </w:tc>
        <w:tc>
          <w:tcPr>
            <w:tcW w:w="851" w:type="dxa"/>
            <w:noWrap/>
            <w:vAlign w:val="center"/>
            <w:hideMark/>
          </w:tcPr>
          <w:p w14:paraId="29F7C550" w14:textId="2814C84B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1595E1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2 (61.1)</w:t>
            </w:r>
          </w:p>
        </w:tc>
        <w:tc>
          <w:tcPr>
            <w:tcW w:w="1162" w:type="dxa"/>
            <w:noWrap/>
            <w:vAlign w:val="center"/>
            <w:hideMark/>
          </w:tcPr>
          <w:p w14:paraId="7C7B4B8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3 (63.9)</w:t>
            </w:r>
          </w:p>
        </w:tc>
        <w:tc>
          <w:tcPr>
            <w:tcW w:w="1106" w:type="dxa"/>
            <w:noWrap/>
            <w:vAlign w:val="center"/>
            <w:hideMark/>
          </w:tcPr>
          <w:p w14:paraId="210D7C92" w14:textId="37109B99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1" w:type="dxa"/>
            <w:noWrap/>
            <w:vAlign w:val="center"/>
            <w:hideMark/>
          </w:tcPr>
          <w:p w14:paraId="1D70B0B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4.0 (66.1)</w:t>
            </w:r>
          </w:p>
        </w:tc>
        <w:tc>
          <w:tcPr>
            <w:tcW w:w="1119" w:type="dxa"/>
            <w:noWrap/>
            <w:vAlign w:val="center"/>
            <w:hideMark/>
          </w:tcPr>
          <w:p w14:paraId="07379DB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4.5 (67.8)</w:t>
            </w:r>
          </w:p>
        </w:tc>
        <w:tc>
          <w:tcPr>
            <w:tcW w:w="1053" w:type="dxa"/>
            <w:noWrap/>
            <w:vAlign w:val="center"/>
            <w:hideMark/>
          </w:tcPr>
          <w:p w14:paraId="7BA960E5" w14:textId="1B52B99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92091" w14:paraId="6C53F389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44122E2B" w14:textId="5AE24101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enal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placement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rapy</w:t>
            </w:r>
          </w:p>
        </w:tc>
        <w:tc>
          <w:tcPr>
            <w:tcW w:w="1134" w:type="dxa"/>
            <w:noWrap/>
            <w:vAlign w:val="center"/>
            <w:hideMark/>
          </w:tcPr>
          <w:p w14:paraId="0881F30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 (32.6)</w:t>
            </w:r>
          </w:p>
        </w:tc>
        <w:tc>
          <w:tcPr>
            <w:tcW w:w="1134" w:type="dxa"/>
            <w:noWrap/>
            <w:vAlign w:val="center"/>
            <w:hideMark/>
          </w:tcPr>
          <w:p w14:paraId="7C54167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8 (34.5)</w:t>
            </w:r>
          </w:p>
        </w:tc>
        <w:tc>
          <w:tcPr>
            <w:tcW w:w="851" w:type="dxa"/>
            <w:noWrap/>
            <w:vAlign w:val="center"/>
            <w:hideMark/>
          </w:tcPr>
          <w:p w14:paraId="40EFFBA0" w14:textId="38A1891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194FBC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3 (36.1)</w:t>
            </w:r>
          </w:p>
        </w:tc>
        <w:tc>
          <w:tcPr>
            <w:tcW w:w="1162" w:type="dxa"/>
            <w:noWrap/>
            <w:vAlign w:val="center"/>
            <w:hideMark/>
          </w:tcPr>
          <w:p w14:paraId="5B8B9BD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3 (36.1)</w:t>
            </w:r>
          </w:p>
        </w:tc>
        <w:tc>
          <w:tcPr>
            <w:tcW w:w="1106" w:type="dxa"/>
            <w:noWrap/>
            <w:vAlign w:val="center"/>
            <w:hideMark/>
          </w:tcPr>
          <w:p w14:paraId="15E5864F" w14:textId="132E07A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vAlign w:val="center"/>
            <w:hideMark/>
          </w:tcPr>
          <w:p w14:paraId="215E2EF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3.4 (36.9)</w:t>
            </w:r>
          </w:p>
        </w:tc>
        <w:tc>
          <w:tcPr>
            <w:tcW w:w="1119" w:type="dxa"/>
            <w:noWrap/>
            <w:vAlign w:val="center"/>
            <w:hideMark/>
          </w:tcPr>
          <w:p w14:paraId="353C57E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.7 (35.0)</w:t>
            </w:r>
          </w:p>
        </w:tc>
        <w:tc>
          <w:tcPr>
            <w:tcW w:w="1053" w:type="dxa"/>
            <w:noWrap/>
            <w:vAlign w:val="center"/>
            <w:hideMark/>
          </w:tcPr>
          <w:p w14:paraId="670600A7" w14:textId="27419DE2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692091" w14:paraId="45D2E086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6BB2CC0C" w14:textId="34E4BC4C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echanical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ti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54ADD2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4 (52.2)</w:t>
            </w:r>
          </w:p>
        </w:tc>
        <w:tc>
          <w:tcPr>
            <w:tcW w:w="1134" w:type="dxa"/>
            <w:noWrap/>
            <w:vAlign w:val="center"/>
            <w:hideMark/>
          </w:tcPr>
          <w:p w14:paraId="6413C1B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7 (63.7)</w:t>
            </w:r>
          </w:p>
        </w:tc>
        <w:tc>
          <w:tcPr>
            <w:tcW w:w="851" w:type="dxa"/>
            <w:noWrap/>
            <w:vAlign w:val="center"/>
            <w:hideMark/>
          </w:tcPr>
          <w:p w14:paraId="64FB766D" w14:textId="4448D1B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DFB117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9 (52.8)</w:t>
            </w:r>
          </w:p>
        </w:tc>
        <w:tc>
          <w:tcPr>
            <w:tcW w:w="1162" w:type="dxa"/>
            <w:noWrap/>
            <w:vAlign w:val="center"/>
            <w:hideMark/>
          </w:tcPr>
          <w:p w14:paraId="43DA8C6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4 (66.7)</w:t>
            </w:r>
          </w:p>
        </w:tc>
        <w:tc>
          <w:tcPr>
            <w:tcW w:w="1106" w:type="dxa"/>
            <w:noWrap/>
            <w:vAlign w:val="center"/>
            <w:hideMark/>
          </w:tcPr>
          <w:p w14:paraId="32481FE9" w14:textId="67E8B862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1" w:type="dxa"/>
            <w:noWrap/>
            <w:vAlign w:val="center"/>
            <w:hideMark/>
          </w:tcPr>
          <w:p w14:paraId="13FCE9B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9.9 (54.9)</w:t>
            </w:r>
          </w:p>
        </w:tc>
        <w:tc>
          <w:tcPr>
            <w:tcW w:w="1119" w:type="dxa"/>
            <w:noWrap/>
            <w:vAlign w:val="center"/>
            <w:hideMark/>
          </w:tcPr>
          <w:p w14:paraId="689FC50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0.5 (56.6)</w:t>
            </w:r>
          </w:p>
        </w:tc>
        <w:tc>
          <w:tcPr>
            <w:tcW w:w="1053" w:type="dxa"/>
            <w:noWrap/>
            <w:vAlign w:val="center"/>
            <w:hideMark/>
          </w:tcPr>
          <w:p w14:paraId="5457C2A4" w14:textId="1D3577CC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92091" w14:paraId="622163A1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</w:tcPr>
          <w:p w14:paraId="10638D95" w14:textId="77777777" w:rsidR="00845DC8" w:rsidRPr="001D0A4C" w:rsidRDefault="00CF58D8" w:rsidP="008F14E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sz w:val="20"/>
                <w:szCs w:val="20"/>
              </w:rPr>
              <w:t>Catheter information</w:t>
            </w:r>
          </w:p>
        </w:tc>
        <w:tc>
          <w:tcPr>
            <w:tcW w:w="1134" w:type="dxa"/>
            <w:noWrap/>
            <w:vAlign w:val="center"/>
          </w:tcPr>
          <w:p w14:paraId="563B4A0B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B947BB0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A59D3CC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31F102C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</w:tcPr>
          <w:p w14:paraId="09BC6ABD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14:paraId="1C5786CA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64DABAB6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</w:tcPr>
          <w:p w14:paraId="3639D553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63B998A2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3A780D72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45FC5171" w14:textId="37550754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sertion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te of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heter</w:t>
            </w:r>
          </w:p>
        </w:tc>
        <w:tc>
          <w:tcPr>
            <w:tcW w:w="1134" w:type="dxa"/>
            <w:noWrap/>
            <w:vAlign w:val="center"/>
            <w:hideMark/>
          </w:tcPr>
          <w:p w14:paraId="7BCD30F1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DB860A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5B1E41B" w14:textId="1BE1E632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488BBAB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C94837D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14:paraId="08850943" w14:textId="65F6673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1" w:type="dxa"/>
            <w:noWrap/>
            <w:vAlign w:val="center"/>
            <w:hideMark/>
          </w:tcPr>
          <w:p w14:paraId="72C10150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715C602E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FE2CA4E" w14:textId="3E99614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692091" w14:paraId="7FC021A1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2AA892AD" w14:textId="64046D2D" w:rsidR="00845DC8" w:rsidRPr="001D0A4C" w:rsidRDefault="00CF58D8" w:rsidP="005833BF">
            <w:pPr>
              <w:ind w:firstLineChars="150" w:firstLine="3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gular</w:t>
            </w:r>
          </w:p>
        </w:tc>
        <w:tc>
          <w:tcPr>
            <w:tcW w:w="1134" w:type="dxa"/>
            <w:noWrap/>
            <w:vAlign w:val="center"/>
            <w:hideMark/>
          </w:tcPr>
          <w:p w14:paraId="200FBC89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4 (73.9)</w:t>
            </w:r>
          </w:p>
        </w:tc>
        <w:tc>
          <w:tcPr>
            <w:tcW w:w="1134" w:type="dxa"/>
            <w:noWrap/>
            <w:vAlign w:val="center"/>
            <w:hideMark/>
          </w:tcPr>
          <w:p w14:paraId="16C0846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2 (72.6)</w:t>
            </w:r>
          </w:p>
        </w:tc>
        <w:tc>
          <w:tcPr>
            <w:tcW w:w="851" w:type="dxa"/>
            <w:noWrap/>
            <w:vAlign w:val="center"/>
            <w:hideMark/>
          </w:tcPr>
          <w:p w14:paraId="72A41278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65887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7 (75.0)</w:t>
            </w:r>
          </w:p>
        </w:tc>
        <w:tc>
          <w:tcPr>
            <w:tcW w:w="1162" w:type="dxa"/>
            <w:noWrap/>
            <w:vAlign w:val="center"/>
            <w:hideMark/>
          </w:tcPr>
          <w:p w14:paraId="2132303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8 (77.8)</w:t>
            </w:r>
          </w:p>
        </w:tc>
        <w:tc>
          <w:tcPr>
            <w:tcW w:w="1106" w:type="dxa"/>
            <w:noWrap/>
            <w:vAlign w:val="center"/>
            <w:hideMark/>
          </w:tcPr>
          <w:p w14:paraId="1D6FF9FC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6BD5E9C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6.2 (72.1)</w:t>
            </w:r>
          </w:p>
        </w:tc>
        <w:tc>
          <w:tcPr>
            <w:tcW w:w="1119" w:type="dxa"/>
            <w:noWrap/>
            <w:vAlign w:val="center"/>
            <w:hideMark/>
          </w:tcPr>
          <w:p w14:paraId="087637B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6.5 (73.2)</w:t>
            </w:r>
          </w:p>
        </w:tc>
        <w:tc>
          <w:tcPr>
            <w:tcW w:w="1053" w:type="dxa"/>
            <w:noWrap/>
            <w:vAlign w:val="center"/>
            <w:hideMark/>
          </w:tcPr>
          <w:p w14:paraId="3A44E2DE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46CCDF48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08D72C88" w14:textId="18DD54A1" w:rsidR="00845DC8" w:rsidRPr="001D0A4C" w:rsidRDefault="00CF58D8" w:rsidP="005833BF">
            <w:pPr>
              <w:ind w:firstLineChars="150" w:firstLine="3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lavian</w:t>
            </w:r>
          </w:p>
        </w:tc>
        <w:tc>
          <w:tcPr>
            <w:tcW w:w="1134" w:type="dxa"/>
            <w:noWrap/>
            <w:vAlign w:val="center"/>
            <w:hideMark/>
          </w:tcPr>
          <w:p w14:paraId="41D4077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 (10.9)</w:t>
            </w:r>
          </w:p>
        </w:tc>
        <w:tc>
          <w:tcPr>
            <w:tcW w:w="1134" w:type="dxa"/>
            <w:noWrap/>
            <w:vAlign w:val="center"/>
            <w:hideMark/>
          </w:tcPr>
          <w:p w14:paraId="7E2E501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9 (11.3)</w:t>
            </w:r>
          </w:p>
        </w:tc>
        <w:tc>
          <w:tcPr>
            <w:tcW w:w="851" w:type="dxa"/>
            <w:noWrap/>
            <w:vAlign w:val="center"/>
            <w:hideMark/>
          </w:tcPr>
          <w:p w14:paraId="51C28A18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38A68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1162" w:type="dxa"/>
            <w:noWrap/>
            <w:vAlign w:val="center"/>
            <w:hideMark/>
          </w:tcPr>
          <w:p w14:paraId="2B59E49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1106" w:type="dxa"/>
            <w:noWrap/>
            <w:vAlign w:val="center"/>
            <w:hideMark/>
          </w:tcPr>
          <w:p w14:paraId="32A309E9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33C00B0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.0 (11.2)</w:t>
            </w:r>
          </w:p>
        </w:tc>
        <w:tc>
          <w:tcPr>
            <w:tcW w:w="1119" w:type="dxa"/>
            <w:noWrap/>
            <w:vAlign w:val="center"/>
            <w:hideMark/>
          </w:tcPr>
          <w:p w14:paraId="69750900" w14:textId="3FCB5EDC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.6 (9.9)</w:t>
            </w:r>
          </w:p>
        </w:tc>
        <w:tc>
          <w:tcPr>
            <w:tcW w:w="1053" w:type="dxa"/>
            <w:noWrap/>
            <w:vAlign w:val="center"/>
            <w:hideMark/>
          </w:tcPr>
          <w:p w14:paraId="49E73AF0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23585693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3C9E9BAE" w14:textId="07D77E89" w:rsidR="00845DC8" w:rsidRPr="001D0A4C" w:rsidRDefault="00CF58D8" w:rsidP="005833BF">
            <w:pPr>
              <w:ind w:firstLineChars="150" w:firstLine="3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oral</w:t>
            </w:r>
          </w:p>
        </w:tc>
        <w:tc>
          <w:tcPr>
            <w:tcW w:w="1134" w:type="dxa"/>
            <w:noWrap/>
            <w:vAlign w:val="center"/>
            <w:hideMark/>
          </w:tcPr>
          <w:p w14:paraId="2BC749D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 (15.2)</w:t>
            </w:r>
          </w:p>
        </w:tc>
        <w:tc>
          <w:tcPr>
            <w:tcW w:w="1134" w:type="dxa"/>
            <w:noWrap/>
            <w:vAlign w:val="center"/>
            <w:hideMark/>
          </w:tcPr>
          <w:p w14:paraId="1768789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7 (16.1)</w:t>
            </w:r>
          </w:p>
        </w:tc>
        <w:tc>
          <w:tcPr>
            <w:tcW w:w="851" w:type="dxa"/>
            <w:noWrap/>
            <w:vAlign w:val="center"/>
            <w:hideMark/>
          </w:tcPr>
          <w:p w14:paraId="1DE767F7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8C352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162" w:type="dxa"/>
            <w:noWrap/>
            <w:vAlign w:val="center"/>
            <w:hideMark/>
          </w:tcPr>
          <w:p w14:paraId="0AE05C3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1106" w:type="dxa"/>
            <w:noWrap/>
            <w:vAlign w:val="center"/>
            <w:hideMark/>
          </w:tcPr>
          <w:p w14:paraId="5C3E2FD3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58BD91E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.1 (16.7)</w:t>
            </w:r>
          </w:p>
        </w:tc>
        <w:tc>
          <w:tcPr>
            <w:tcW w:w="1119" w:type="dxa"/>
            <w:noWrap/>
            <w:vAlign w:val="center"/>
            <w:hideMark/>
          </w:tcPr>
          <w:p w14:paraId="7B94675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.1 (16.9)</w:t>
            </w:r>
          </w:p>
        </w:tc>
        <w:tc>
          <w:tcPr>
            <w:tcW w:w="1053" w:type="dxa"/>
            <w:noWrap/>
            <w:vAlign w:val="center"/>
            <w:hideMark/>
          </w:tcPr>
          <w:p w14:paraId="074CAB68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52E485D5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</w:tcPr>
          <w:p w14:paraId="6C6ECF4D" w14:textId="77777777" w:rsidR="00845DC8" w:rsidRPr="001D0A4C" w:rsidRDefault="00CF58D8" w:rsidP="008F14E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sz w:val="20"/>
                <w:szCs w:val="20"/>
              </w:rPr>
              <w:t>Clinical symptoms and status</w:t>
            </w:r>
          </w:p>
        </w:tc>
        <w:tc>
          <w:tcPr>
            <w:tcW w:w="1134" w:type="dxa"/>
            <w:noWrap/>
            <w:vAlign w:val="center"/>
          </w:tcPr>
          <w:p w14:paraId="7213A712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6FD3F2B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C6D4888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784899C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</w:tcPr>
          <w:p w14:paraId="729FF76A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14:paraId="7DE3A43A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212035B1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</w:tcPr>
          <w:p w14:paraId="6BB87B13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1F567573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521CB403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0EFE1C2C" w14:textId="667B0CE4" w:rsidR="00845DC8" w:rsidRPr="001D0A4C" w:rsidRDefault="005833BF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mperature, (&gt;38.3 ℃)</w:t>
            </w:r>
          </w:p>
        </w:tc>
        <w:tc>
          <w:tcPr>
            <w:tcW w:w="1134" w:type="dxa"/>
            <w:noWrap/>
            <w:vAlign w:val="center"/>
            <w:hideMark/>
          </w:tcPr>
          <w:p w14:paraId="458B847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7 (58.7)</w:t>
            </w:r>
          </w:p>
        </w:tc>
        <w:tc>
          <w:tcPr>
            <w:tcW w:w="1134" w:type="dxa"/>
            <w:noWrap/>
            <w:vAlign w:val="center"/>
            <w:hideMark/>
          </w:tcPr>
          <w:p w14:paraId="1466E50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6 (33.3)</w:t>
            </w:r>
          </w:p>
        </w:tc>
        <w:tc>
          <w:tcPr>
            <w:tcW w:w="851" w:type="dxa"/>
            <w:noWrap/>
            <w:vAlign w:val="center"/>
            <w:hideMark/>
          </w:tcPr>
          <w:p w14:paraId="4A6D6F7F" w14:textId="53FFEADC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35B442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8 (50.0)</w:t>
            </w:r>
          </w:p>
        </w:tc>
        <w:tc>
          <w:tcPr>
            <w:tcW w:w="1162" w:type="dxa"/>
            <w:noWrap/>
            <w:vAlign w:val="center"/>
            <w:hideMark/>
          </w:tcPr>
          <w:p w14:paraId="3F53B23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3 (63.9)</w:t>
            </w:r>
          </w:p>
        </w:tc>
        <w:tc>
          <w:tcPr>
            <w:tcW w:w="1106" w:type="dxa"/>
            <w:noWrap/>
            <w:vAlign w:val="center"/>
            <w:hideMark/>
          </w:tcPr>
          <w:p w14:paraId="08E9AEF9" w14:textId="38E253C4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vAlign w:val="center"/>
            <w:hideMark/>
          </w:tcPr>
          <w:p w14:paraId="07EA2DA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8.5 (51.1)</w:t>
            </w:r>
          </w:p>
        </w:tc>
        <w:tc>
          <w:tcPr>
            <w:tcW w:w="1119" w:type="dxa"/>
            <w:noWrap/>
            <w:vAlign w:val="center"/>
            <w:hideMark/>
          </w:tcPr>
          <w:p w14:paraId="3DE5ECB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8.8 (52.1)</w:t>
            </w:r>
          </w:p>
        </w:tc>
        <w:tc>
          <w:tcPr>
            <w:tcW w:w="1053" w:type="dxa"/>
            <w:noWrap/>
            <w:vAlign w:val="center"/>
            <w:hideMark/>
          </w:tcPr>
          <w:p w14:paraId="38B6A675" w14:textId="22916340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92091" w14:paraId="643499C5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3232CB4E" w14:textId="2975B449" w:rsidR="00845DC8" w:rsidRPr="001D0A4C" w:rsidRDefault="005833BF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ean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terial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sure, (&lt;70 mmHg)</w:t>
            </w:r>
          </w:p>
        </w:tc>
        <w:tc>
          <w:tcPr>
            <w:tcW w:w="1134" w:type="dxa"/>
            <w:noWrap/>
            <w:vAlign w:val="center"/>
            <w:hideMark/>
          </w:tcPr>
          <w:p w14:paraId="61AE3E9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4 (73.9)</w:t>
            </w:r>
          </w:p>
        </w:tc>
        <w:tc>
          <w:tcPr>
            <w:tcW w:w="1134" w:type="dxa"/>
            <w:noWrap/>
            <w:vAlign w:val="center"/>
            <w:hideMark/>
          </w:tcPr>
          <w:p w14:paraId="74A4C74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9 (64.9)</w:t>
            </w:r>
          </w:p>
        </w:tc>
        <w:tc>
          <w:tcPr>
            <w:tcW w:w="851" w:type="dxa"/>
            <w:noWrap/>
            <w:vAlign w:val="center"/>
            <w:hideMark/>
          </w:tcPr>
          <w:p w14:paraId="707CE79F" w14:textId="2DDEB62F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2CEA4E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4 (66.7)</w:t>
            </w:r>
          </w:p>
        </w:tc>
        <w:tc>
          <w:tcPr>
            <w:tcW w:w="1162" w:type="dxa"/>
            <w:noWrap/>
            <w:vAlign w:val="center"/>
            <w:hideMark/>
          </w:tcPr>
          <w:p w14:paraId="4C98887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1 (58.3)</w:t>
            </w:r>
          </w:p>
        </w:tc>
        <w:tc>
          <w:tcPr>
            <w:tcW w:w="1106" w:type="dxa"/>
            <w:noWrap/>
            <w:vAlign w:val="center"/>
            <w:hideMark/>
          </w:tcPr>
          <w:p w14:paraId="12B8C5BC" w14:textId="5DB4552D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vAlign w:val="center"/>
            <w:hideMark/>
          </w:tcPr>
          <w:p w14:paraId="558668C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5.6 (70.6)</w:t>
            </w:r>
          </w:p>
        </w:tc>
        <w:tc>
          <w:tcPr>
            <w:tcW w:w="1119" w:type="dxa"/>
            <w:noWrap/>
            <w:vAlign w:val="center"/>
            <w:hideMark/>
          </w:tcPr>
          <w:p w14:paraId="206D9B7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4.8 (68.5)</w:t>
            </w:r>
          </w:p>
        </w:tc>
        <w:tc>
          <w:tcPr>
            <w:tcW w:w="1053" w:type="dxa"/>
            <w:noWrap/>
            <w:vAlign w:val="center"/>
            <w:hideMark/>
          </w:tcPr>
          <w:p w14:paraId="27F10409" w14:textId="65B3174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92091" w14:paraId="769A5D82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50FC05DD" w14:textId="77777777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FA score, quartile</w:t>
            </w:r>
          </w:p>
        </w:tc>
        <w:tc>
          <w:tcPr>
            <w:tcW w:w="1134" w:type="dxa"/>
            <w:noWrap/>
            <w:vAlign w:val="center"/>
            <w:hideMark/>
          </w:tcPr>
          <w:p w14:paraId="6F79CD51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C69B0E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374107" w14:textId="40AC5251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6C67453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6695245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14:paraId="3185EACC" w14:textId="6A348A6B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1" w:type="dxa"/>
            <w:noWrap/>
            <w:vAlign w:val="center"/>
            <w:hideMark/>
          </w:tcPr>
          <w:p w14:paraId="798D63C1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4038E68A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61F106AF" w14:textId="7A107DB2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92091" w14:paraId="6776B602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1B0240AF" w14:textId="7928FBB2" w:rsidR="00845DC8" w:rsidRPr="001D0A4C" w:rsidRDefault="00CF58D8" w:rsidP="006A0C4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&lt;8)</w:t>
            </w:r>
          </w:p>
        </w:tc>
        <w:tc>
          <w:tcPr>
            <w:tcW w:w="1134" w:type="dxa"/>
            <w:noWrap/>
            <w:vAlign w:val="center"/>
            <w:hideMark/>
          </w:tcPr>
          <w:p w14:paraId="4078482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 (26.1)</w:t>
            </w:r>
          </w:p>
        </w:tc>
        <w:tc>
          <w:tcPr>
            <w:tcW w:w="1134" w:type="dxa"/>
            <w:noWrap/>
            <w:vAlign w:val="center"/>
            <w:hideMark/>
          </w:tcPr>
          <w:p w14:paraId="6175AE9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4 (20.2)</w:t>
            </w:r>
          </w:p>
        </w:tc>
        <w:tc>
          <w:tcPr>
            <w:tcW w:w="851" w:type="dxa"/>
            <w:noWrap/>
            <w:vAlign w:val="center"/>
            <w:hideMark/>
          </w:tcPr>
          <w:p w14:paraId="7AB7417F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58AE4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1162" w:type="dxa"/>
            <w:noWrap/>
            <w:vAlign w:val="center"/>
            <w:hideMark/>
          </w:tcPr>
          <w:p w14:paraId="5C21DD09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1106" w:type="dxa"/>
            <w:noWrap/>
            <w:vAlign w:val="center"/>
            <w:hideMark/>
          </w:tcPr>
          <w:p w14:paraId="1A2991EA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47CF8A3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.0 (24.8)</w:t>
            </w:r>
          </w:p>
        </w:tc>
        <w:tc>
          <w:tcPr>
            <w:tcW w:w="1119" w:type="dxa"/>
            <w:noWrap/>
            <w:vAlign w:val="center"/>
            <w:hideMark/>
          </w:tcPr>
          <w:p w14:paraId="7FF6090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.1 (25.1)</w:t>
            </w:r>
          </w:p>
        </w:tc>
        <w:tc>
          <w:tcPr>
            <w:tcW w:w="1053" w:type="dxa"/>
            <w:noWrap/>
            <w:vAlign w:val="center"/>
            <w:hideMark/>
          </w:tcPr>
          <w:p w14:paraId="1CC5B328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4499A1B1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50315892" w14:textId="607DD721" w:rsidR="00845DC8" w:rsidRPr="001D0A4C" w:rsidRDefault="00CF58D8" w:rsidP="006A0C4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8−10)</w:t>
            </w:r>
          </w:p>
        </w:tc>
        <w:tc>
          <w:tcPr>
            <w:tcW w:w="1134" w:type="dxa"/>
            <w:noWrap/>
            <w:vAlign w:val="center"/>
            <w:hideMark/>
          </w:tcPr>
          <w:p w14:paraId="101FBDD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8 (39.1)</w:t>
            </w:r>
          </w:p>
        </w:tc>
        <w:tc>
          <w:tcPr>
            <w:tcW w:w="1134" w:type="dxa"/>
            <w:noWrap/>
            <w:vAlign w:val="center"/>
            <w:hideMark/>
          </w:tcPr>
          <w:p w14:paraId="2CC1E08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3 (31.5)</w:t>
            </w:r>
          </w:p>
        </w:tc>
        <w:tc>
          <w:tcPr>
            <w:tcW w:w="851" w:type="dxa"/>
            <w:noWrap/>
            <w:vAlign w:val="center"/>
            <w:hideMark/>
          </w:tcPr>
          <w:p w14:paraId="24CF8093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843F99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3 (36.1)</w:t>
            </w:r>
          </w:p>
        </w:tc>
        <w:tc>
          <w:tcPr>
            <w:tcW w:w="1162" w:type="dxa"/>
            <w:noWrap/>
            <w:vAlign w:val="center"/>
            <w:hideMark/>
          </w:tcPr>
          <w:p w14:paraId="3788B343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 (41.7)</w:t>
            </w:r>
          </w:p>
        </w:tc>
        <w:tc>
          <w:tcPr>
            <w:tcW w:w="1106" w:type="dxa"/>
            <w:noWrap/>
            <w:vAlign w:val="center"/>
            <w:hideMark/>
          </w:tcPr>
          <w:p w14:paraId="1251F3A6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6CFCE6C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3.4 (37.1)</w:t>
            </w:r>
          </w:p>
        </w:tc>
        <w:tc>
          <w:tcPr>
            <w:tcW w:w="1119" w:type="dxa"/>
            <w:noWrap/>
            <w:vAlign w:val="center"/>
            <w:hideMark/>
          </w:tcPr>
          <w:p w14:paraId="3D2DE7A3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4.1 (38.9)</w:t>
            </w:r>
          </w:p>
        </w:tc>
        <w:tc>
          <w:tcPr>
            <w:tcW w:w="1053" w:type="dxa"/>
            <w:noWrap/>
            <w:vAlign w:val="center"/>
            <w:hideMark/>
          </w:tcPr>
          <w:p w14:paraId="251C2A90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38D52FC1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54DCD2CC" w14:textId="14E8C651" w:rsidR="00845DC8" w:rsidRPr="001D0A4C" w:rsidRDefault="00CF58D8" w:rsidP="006A0C4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1−13)</w:t>
            </w:r>
          </w:p>
        </w:tc>
        <w:tc>
          <w:tcPr>
            <w:tcW w:w="1134" w:type="dxa"/>
            <w:noWrap/>
            <w:vAlign w:val="center"/>
            <w:hideMark/>
          </w:tcPr>
          <w:p w14:paraId="368FD199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 (15.2)</w:t>
            </w:r>
          </w:p>
        </w:tc>
        <w:tc>
          <w:tcPr>
            <w:tcW w:w="1134" w:type="dxa"/>
            <w:noWrap/>
            <w:vAlign w:val="center"/>
            <w:hideMark/>
          </w:tcPr>
          <w:p w14:paraId="4668AD3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6 (15.5)</w:t>
            </w:r>
          </w:p>
        </w:tc>
        <w:tc>
          <w:tcPr>
            <w:tcW w:w="851" w:type="dxa"/>
            <w:noWrap/>
            <w:vAlign w:val="center"/>
            <w:hideMark/>
          </w:tcPr>
          <w:p w14:paraId="38CA7152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6A3C2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 (16.7)</w:t>
            </w:r>
          </w:p>
        </w:tc>
        <w:tc>
          <w:tcPr>
            <w:tcW w:w="1162" w:type="dxa"/>
            <w:noWrap/>
            <w:vAlign w:val="center"/>
            <w:hideMark/>
          </w:tcPr>
          <w:p w14:paraId="0B930E3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106" w:type="dxa"/>
            <w:noWrap/>
            <w:vAlign w:val="center"/>
            <w:hideMark/>
          </w:tcPr>
          <w:p w14:paraId="23964B73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57D935F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8 (15.9)</w:t>
            </w:r>
          </w:p>
        </w:tc>
        <w:tc>
          <w:tcPr>
            <w:tcW w:w="1119" w:type="dxa"/>
            <w:noWrap/>
            <w:vAlign w:val="center"/>
            <w:hideMark/>
          </w:tcPr>
          <w:p w14:paraId="42F857F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.9 (13.6)</w:t>
            </w:r>
          </w:p>
        </w:tc>
        <w:tc>
          <w:tcPr>
            <w:tcW w:w="1053" w:type="dxa"/>
            <w:noWrap/>
            <w:vAlign w:val="center"/>
            <w:hideMark/>
          </w:tcPr>
          <w:p w14:paraId="4C5375A6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70298679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6595DFC5" w14:textId="57EDFE57" w:rsidR="00845DC8" w:rsidRPr="001D0A4C" w:rsidRDefault="00CF58D8" w:rsidP="006A0C4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4−24)</w:t>
            </w:r>
          </w:p>
        </w:tc>
        <w:tc>
          <w:tcPr>
            <w:tcW w:w="1134" w:type="dxa"/>
            <w:noWrap/>
            <w:vAlign w:val="center"/>
            <w:hideMark/>
          </w:tcPr>
          <w:p w14:paraId="41B66E8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19.6)</w:t>
            </w:r>
          </w:p>
        </w:tc>
        <w:tc>
          <w:tcPr>
            <w:tcW w:w="1134" w:type="dxa"/>
            <w:noWrap/>
            <w:vAlign w:val="center"/>
            <w:hideMark/>
          </w:tcPr>
          <w:p w14:paraId="0EBBAC8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5 (32.7)</w:t>
            </w:r>
          </w:p>
        </w:tc>
        <w:tc>
          <w:tcPr>
            <w:tcW w:w="851" w:type="dxa"/>
            <w:noWrap/>
            <w:vAlign w:val="center"/>
            <w:hideMark/>
          </w:tcPr>
          <w:p w14:paraId="50D59AD1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A1287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 (22.2)</w:t>
            </w:r>
          </w:p>
        </w:tc>
        <w:tc>
          <w:tcPr>
            <w:tcW w:w="1162" w:type="dxa"/>
            <w:noWrap/>
            <w:vAlign w:val="center"/>
            <w:hideMark/>
          </w:tcPr>
          <w:p w14:paraId="1A9AC76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1106" w:type="dxa"/>
            <w:noWrap/>
            <w:vAlign w:val="center"/>
            <w:hideMark/>
          </w:tcPr>
          <w:p w14:paraId="3EDFC621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29C0BD6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.0 (22.2)</w:t>
            </w:r>
          </w:p>
        </w:tc>
        <w:tc>
          <w:tcPr>
            <w:tcW w:w="1119" w:type="dxa"/>
            <w:noWrap/>
            <w:vAlign w:val="center"/>
            <w:hideMark/>
          </w:tcPr>
          <w:p w14:paraId="622FC57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.1 (22.5)</w:t>
            </w:r>
          </w:p>
        </w:tc>
        <w:tc>
          <w:tcPr>
            <w:tcW w:w="1053" w:type="dxa"/>
            <w:noWrap/>
            <w:vAlign w:val="center"/>
            <w:hideMark/>
          </w:tcPr>
          <w:p w14:paraId="5DB7D314" w14:textId="77777777" w:rsidR="00845DC8" w:rsidRPr="001D0A4C" w:rsidRDefault="00845DC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6E741E96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0418B27E" w14:textId="599D71C2" w:rsidR="00845DC8" w:rsidRPr="001D0A4C" w:rsidRDefault="00CF58D8" w:rsidP="005833BF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cute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spiratory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stress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ndrome</w:t>
            </w:r>
          </w:p>
        </w:tc>
        <w:tc>
          <w:tcPr>
            <w:tcW w:w="1134" w:type="dxa"/>
            <w:noWrap/>
            <w:vAlign w:val="center"/>
            <w:hideMark/>
          </w:tcPr>
          <w:p w14:paraId="428439DB" w14:textId="58DCAABB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 (8.7)</w:t>
            </w:r>
          </w:p>
        </w:tc>
        <w:tc>
          <w:tcPr>
            <w:tcW w:w="1134" w:type="dxa"/>
            <w:noWrap/>
            <w:vAlign w:val="center"/>
            <w:hideMark/>
          </w:tcPr>
          <w:p w14:paraId="65AC553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8 (16.7)</w:t>
            </w:r>
          </w:p>
        </w:tc>
        <w:tc>
          <w:tcPr>
            <w:tcW w:w="851" w:type="dxa"/>
            <w:noWrap/>
            <w:vAlign w:val="center"/>
            <w:hideMark/>
          </w:tcPr>
          <w:p w14:paraId="1F4EAE00" w14:textId="7F06BDCD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875E941" w14:textId="4CF3C40F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1162" w:type="dxa"/>
            <w:noWrap/>
            <w:vAlign w:val="center"/>
            <w:hideMark/>
          </w:tcPr>
          <w:p w14:paraId="4E821F6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106" w:type="dxa"/>
            <w:noWrap/>
            <w:vAlign w:val="center"/>
            <w:hideMark/>
          </w:tcPr>
          <w:p w14:paraId="70FAB1FD" w14:textId="7CAF1A5C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1" w:type="dxa"/>
            <w:noWrap/>
            <w:vAlign w:val="center"/>
            <w:hideMark/>
          </w:tcPr>
          <w:p w14:paraId="5C8B2A60" w14:textId="3EB55A7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.1 (8.5)</w:t>
            </w:r>
          </w:p>
        </w:tc>
        <w:tc>
          <w:tcPr>
            <w:tcW w:w="1119" w:type="dxa"/>
            <w:noWrap/>
            <w:vAlign w:val="center"/>
            <w:hideMark/>
          </w:tcPr>
          <w:p w14:paraId="61E57B44" w14:textId="4E5CCACB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.0 (8.4)</w:t>
            </w:r>
          </w:p>
        </w:tc>
        <w:tc>
          <w:tcPr>
            <w:tcW w:w="1053" w:type="dxa"/>
            <w:noWrap/>
            <w:vAlign w:val="center"/>
            <w:hideMark/>
          </w:tcPr>
          <w:p w14:paraId="3BB6CA1A" w14:textId="0045350A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92091" w14:paraId="5FE4384F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</w:tcPr>
          <w:p w14:paraId="2157A775" w14:textId="63EA7649" w:rsidR="00845DC8" w:rsidRPr="001D0A4C" w:rsidRDefault="00CF58D8" w:rsidP="008F14E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_Hlk76151971"/>
            <w:r w:rsidRPr="001D0A4C">
              <w:rPr>
                <w:rFonts w:ascii="Times New Roman" w:hAnsi="Times New Roman" w:cs="Times New Roman"/>
                <w:b/>
                <w:sz w:val="20"/>
                <w:szCs w:val="20"/>
              </w:rPr>
              <w:t>Laboratory results</w:t>
            </w:r>
            <w:bookmarkEnd w:id="25"/>
          </w:p>
        </w:tc>
        <w:tc>
          <w:tcPr>
            <w:tcW w:w="1134" w:type="dxa"/>
            <w:noWrap/>
            <w:vAlign w:val="center"/>
          </w:tcPr>
          <w:p w14:paraId="3ABFE927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F60591A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E4735C7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CE6EC88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</w:tcPr>
          <w:p w14:paraId="720D040E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14:paraId="78618797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509BAB75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noWrap/>
            <w:vAlign w:val="center"/>
          </w:tcPr>
          <w:p w14:paraId="7F0D8E3A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6164866" w14:textId="77777777" w:rsidR="00845DC8" w:rsidRPr="001D0A4C" w:rsidRDefault="00845DC8" w:rsidP="0053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091" w14:paraId="5E558D3A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77C643D8" w14:textId="606D3AFA" w:rsidR="00845DC8" w:rsidRPr="001D0A4C" w:rsidRDefault="00AD75E4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od glucose level, (&gt;7.7 mmol/L)</w:t>
            </w:r>
          </w:p>
        </w:tc>
        <w:tc>
          <w:tcPr>
            <w:tcW w:w="1134" w:type="dxa"/>
            <w:noWrap/>
            <w:vAlign w:val="center"/>
            <w:hideMark/>
          </w:tcPr>
          <w:p w14:paraId="0C25B04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 (21.7)</w:t>
            </w:r>
          </w:p>
        </w:tc>
        <w:tc>
          <w:tcPr>
            <w:tcW w:w="1134" w:type="dxa"/>
            <w:noWrap/>
            <w:vAlign w:val="center"/>
            <w:hideMark/>
          </w:tcPr>
          <w:p w14:paraId="1CE8628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6 (21.4)</w:t>
            </w:r>
          </w:p>
        </w:tc>
        <w:tc>
          <w:tcPr>
            <w:tcW w:w="851" w:type="dxa"/>
            <w:noWrap/>
            <w:vAlign w:val="center"/>
            <w:hideMark/>
          </w:tcPr>
          <w:p w14:paraId="1A1944AB" w14:textId="29500CC6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66C034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 (22.2)</w:t>
            </w:r>
          </w:p>
        </w:tc>
        <w:tc>
          <w:tcPr>
            <w:tcW w:w="1162" w:type="dxa"/>
            <w:noWrap/>
            <w:vAlign w:val="center"/>
            <w:hideMark/>
          </w:tcPr>
          <w:p w14:paraId="08C591C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1106" w:type="dxa"/>
            <w:noWrap/>
            <w:vAlign w:val="center"/>
            <w:hideMark/>
          </w:tcPr>
          <w:p w14:paraId="1E757B59" w14:textId="01012841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1" w:type="dxa"/>
            <w:noWrap/>
            <w:vAlign w:val="center"/>
            <w:hideMark/>
          </w:tcPr>
          <w:p w14:paraId="1C09BDD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.1 (19.6)</w:t>
            </w:r>
          </w:p>
        </w:tc>
        <w:tc>
          <w:tcPr>
            <w:tcW w:w="1119" w:type="dxa"/>
            <w:noWrap/>
            <w:vAlign w:val="center"/>
            <w:hideMark/>
          </w:tcPr>
          <w:p w14:paraId="3CC4463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.8 (21.6)</w:t>
            </w:r>
          </w:p>
        </w:tc>
        <w:tc>
          <w:tcPr>
            <w:tcW w:w="1053" w:type="dxa"/>
            <w:noWrap/>
            <w:vAlign w:val="center"/>
            <w:hideMark/>
          </w:tcPr>
          <w:p w14:paraId="50C63113" w14:textId="706F7E1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92091" w14:paraId="5921D377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1317D66B" w14:textId="1CA2705D" w:rsidR="00845DC8" w:rsidRPr="001D0A4C" w:rsidRDefault="00B147D1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cyte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unt, (&gt;12×10⁹/L)</w:t>
            </w:r>
          </w:p>
        </w:tc>
        <w:tc>
          <w:tcPr>
            <w:tcW w:w="1134" w:type="dxa"/>
            <w:noWrap/>
            <w:vAlign w:val="center"/>
            <w:hideMark/>
          </w:tcPr>
          <w:p w14:paraId="1489936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0 (43.5)</w:t>
            </w:r>
          </w:p>
        </w:tc>
        <w:tc>
          <w:tcPr>
            <w:tcW w:w="1134" w:type="dxa"/>
            <w:noWrap/>
            <w:vAlign w:val="center"/>
            <w:hideMark/>
          </w:tcPr>
          <w:p w14:paraId="7CE78ECE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5 (44.6)</w:t>
            </w:r>
          </w:p>
        </w:tc>
        <w:tc>
          <w:tcPr>
            <w:tcW w:w="851" w:type="dxa"/>
            <w:noWrap/>
            <w:vAlign w:val="center"/>
            <w:hideMark/>
          </w:tcPr>
          <w:p w14:paraId="5A5E793C" w14:textId="748EE76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55DCB2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7 (47.2)</w:t>
            </w:r>
          </w:p>
        </w:tc>
        <w:tc>
          <w:tcPr>
            <w:tcW w:w="1162" w:type="dxa"/>
            <w:noWrap/>
            <w:vAlign w:val="center"/>
            <w:hideMark/>
          </w:tcPr>
          <w:p w14:paraId="2A46DD7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8 (50.0)</w:t>
            </w:r>
          </w:p>
        </w:tc>
        <w:tc>
          <w:tcPr>
            <w:tcW w:w="1106" w:type="dxa"/>
            <w:noWrap/>
            <w:vAlign w:val="center"/>
            <w:hideMark/>
          </w:tcPr>
          <w:p w14:paraId="7BAB4A30" w14:textId="2471EDA1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1" w:type="dxa"/>
            <w:noWrap/>
            <w:vAlign w:val="center"/>
            <w:hideMark/>
          </w:tcPr>
          <w:p w14:paraId="754A0E7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.4 (42.6)</w:t>
            </w:r>
          </w:p>
        </w:tc>
        <w:tc>
          <w:tcPr>
            <w:tcW w:w="1119" w:type="dxa"/>
            <w:noWrap/>
            <w:vAlign w:val="center"/>
            <w:hideMark/>
          </w:tcPr>
          <w:p w14:paraId="3519F553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.5 (43.0)</w:t>
            </w:r>
          </w:p>
        </w:tc>
        <w:tc>
          <w:tcPr>
            <w:tcW w:w="1053" w:type="dxa"/>
            <w:noWrap/>
            <w:vAlign w:val="center"/>
            <w:hideMark/>
          </w:tcPr>
          <w:p w14:paraId="3FE54200" w14:textId="537CA91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92091" w14:paraId="5E16E91F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01BA516E" w14:textId="4B6472AD" w:rsidR="00845DC8" w:rsidRPr="001D0A4C" w:rsidRDefault="00B147D1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trophils, (13.7×10⁹/L)</w:t>
            </w:r>
          </w:p>
        </w:tc>
        <w:tc>
          <w:tcPr>
            <w:tcW w:w="1134" w:type="dxa"/>
            <w:noWrap/>
            <w:vAlign w:val="center"/>
            <w:hideMark/>
          </w:tcPr>
          <w:p w14:paraId="63D28A3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5 (76.1)</w:t>
            </w:r>
          </w:p>
        </w:tc>
        <w:tc>
          <w:tcPr>
            <w:tcW w:w="1134" w:type="dxa"/>
            <w:noWrap/>
            <w:vAlign w:val="center"/>
            <w:hideMark/>
          </w:tcPr>
          <w:p w14:paraId="1F0DC5C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1 (72.0)</w:t>
            </w:r>
          </w:p>
        </w:tc>
        <w:tc>
          <w:tcPr>
            <w:tcW w:w="851" w:type="dxa"/>
            <w:noWrap/>
            <w:vAlign w:val="center"/>
            <w:hideMark/>
          </w:tcPr>
          <w:p w14:paraId="6E69A461" w14:textId="2040E49C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5D420C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5 (69.4)</w:t>
            </w:r>
          </w:p>
        </w:tc>
        <w:tc>
          <w:tcPr>
            <w:tcW w:w="1162" w:type="dxa"/>
            <w:noWrap/>
            <w:vAlign w:val="center"/>
            <w:hideMark/>
          </w:tcPr>
          <w:p w14:paraId="15FBA3E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8 (77.8)</w:t>
            </w:r>
          </w:p>
        </w:tc>
        <w:tc>
          <w:tcPr>
            <w:tcW w:w="1106" w:type="dxa"/>
            <w:noWrap/>
            <w:vAlign w:val="center"/>
            <w:hideMark/>
          </w:tcPr>
          <w:p w14:paraId="71CBB4AC" w14:textId="7B4ADD29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04A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1" w:type="dxa"/>
            <w:noWrap/>
            <w:vAlign w:val="center"/>
            <w:hideMark/>
          </w:tcPr>
          <w:p w14:paraId="2EDF2FE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5.8 (71.3)</w:t>
            </w:r>
          </w:p>
        </w:tc>
        <w:tc>
          <w:tcPr>
            <w:tcW w:w="1119" w:type="dxa"/>
            <w:noWrap/>
            <w:vAlign w:val="center"/>
            <w:hideMark/>
          </w:tcPr>
          <w:p w14:paraId="433EAAA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5.9 (71.6)</w:t>
            </w:r>
          </w:p>
        </w:tc>
        <w:tc>
          <w:tcPr>
            <w:tcW w:w="1053" w:type="dxa"/>
            <w:noWrap/>
            <w:vAlign w:val="center"/>
            <w:hideMark/>
          </w:tcPr>
          <w:p w14:paraId="5624D547" w14:textId="3B4B5159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92091" w14:paraId="38BA1BD9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2FFA2C6B" w14:textId="09E7F853" w:rsidR="00845DC8" w:rsidRPr="001D0A4C" w:rsidRDefault="00B147D1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a procalcitonin, (&gt;0.5 ug/L)</w:t>
            </w:r>
          </w:p>
        </w:tc>
        <w:tc>
          <w:tcPr>
            <w:tcW w:w="1134" w:type="dxa"/>
            <w:noWrap/>
            <w:vAlign w:val="center"/>
            <w:hideMark/>
          </w:tcPr>
          <w:p w14:paraId="2B86DCC3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1 (23.9)</w:t>
            </w:r>
          </w:p>
        </w:tc>
        <w:tc>
          <w:tcPr>
            <w:tcW w:w="1134" w:type="dxa"/>
            <w:noWrap/>
            <w:vAlign w:val="center"/>
            <w:hideMark/>
          </w:tcPr>
          <w:p w14:paraId="6FD0012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1 (30.4)</w:t>
            </w:r>
          </w:p>
        </w:tc>
        <w:tc>
          <w:tcPr>
            <w:tcW w:w="851" w:type="dxa"/>
            <w:noWrap/>
            <w:vAlign w:val="center"/>
            <w:hideMark/>
          </w:tcPr>
          <w:p w14:paraId="19C9069E" w14:textId="5C1156EF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00F9FF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1162" w:type="dxa"/>
            <w:noWrap/>
            <w:vAlign w:val="center"/>
            <w:hideMark/>
          </w:tcPr>
          <w:p w14:paraId="02785B9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1106" w:type="dxa"/>
            <w:noWrap/>
            <w:vAlign w:val="center"/>
            <w:hideMark/>
          </w:tcPr>
          <w:p w14:paraId="5E5D69D2" w14:textId="02135E24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vAlign w:val="center"/>
            <w:hideMark/>
          </w:tcPr>
          <w:p w14:paraId="40B1743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.3 (23.0)</w:t>
            </w:r>
          </w:p>
        </w:tc>
        <w:tc>
          <w:tcPr>
            <w:tcW w:w="1119" w:type="dxa"/>
            <w:noWrap/>
            <w:vAlign w:val="center"/>
            <w:hideMark/>
          </w:tcPr>
          <w:p w14:paraId="72C3FAB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.0 (22.1)</w:t>
            </w:r>
          </w:p>
        </w:tc>
        <w:tc>
          <w:tcPr>
            <w:tcW w:w="1053" w:type="dxa"/>
            <w:noWrap/>
            <w:vAlign w:val="center"/>
            <w:hideMark/>
          </w:tcPr>
          <w:p w14:paraId="6375C958" w14:textId="481DD398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92091" w14:paraId="76D3966C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56CB165E" w14:textId="1EBD6AB7" w:rsidR="00845DC8" w:rsidRPr="001D0A4C" w:rsidRDefault="008C493A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reatinine, (&gt;133 </w:t>
            </w:r>
            <w:r w:rsidR="007A5F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µ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1134" w:type="dxa"/>
            <w:noWrap/>
            <w:vAlign w:val="center"/>
            <w:hideMark/>
          </w:tcPr>
          <w:p w14:paraId="4825F96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 (26.1)</w:t>
            </w:r>
          </w:p>
        </w:tc>
        <w:tc>
          <w:tcPr>
            <w:tcW w:w="1134" w:type="dxa"/>
            <w:noWrap/>
            <w:vAlign w:val="center"/>
            <w:hideMark/>
          </w:tcPr>
          <w:p w14:paraId="73DCC0E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3 (25.6)</w:t>
            </w:r>
          </w:p>
        </w:tc>
        <w:tc>
          <w:tcPr>
            <w:tcW w:w="851" w:type="dxa"/>
            <w:noWrap/>
            <w:vAlign w:val="center"/>
            <w:hideMark/>
          </w:tcPr>
          <w:p w14:paraId="76E210E5" w14:textId="01EF801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9AF287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 (27.8)</w:t>
            </w:r>
          </w:p>
        </w:tc>
        <w:tc>
          <w:tcPr>
            <w:tcW w:w="1162" w:type="dxa"/>
            <w:noWrap/>
            <w:vAlign w:val="center"/>
            <w:hideMark/>
          </w:tcPr>
          <w:p w14:paraId="2FAF2548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 (33.3)</w:t>
            </w:r>
          </w:p>
        </w:tc>
        <w:tc>
          <w:tcPr>
            <w:tcW w:w="1106" w:type="dxa"/>
            <w:noWrap/>
            <w:vAlign w:val="center"/>
            <w:hideMark/>
          </w:tcPr>
          <w:p w14:paraId="6D3617C4" w14:textId="3C0F427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vAlign w:val="center"/>
            <w:hideMark/>
          </w:tcPr>
          <w:p w14:paraId="4F3AA78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.5 (29.0)</w:t>
            </w:r>
          </w:p>
        </w:tc>
        <w:tc>
          <w:tcPr>
            <w:tcW w:w="1119" w:type="dxa"/>
            <w:noWrap/>
            <w:vAlign w:val="center"/>
            <w:hideMark/>
          </w:tcPr>
          <w:p w14:paraId="18399A1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.2 (28.1)</w:t>
            </w:r>
          </w:p>
        </w:tc>
        <w:tc>
          <w:tcPr>
            <w:tcW w:w="1053" w:type="dxa"/>
            <w:noWrap/>
            <w:vAlign w:val="center"/>
            <w:hideMark/>
          </w:tcPr>
          <w:p w14:paraId="74DA53F3" w14:textId="5FA7EC3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692091" w14:paraId="7ABE5170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2E3EA4E5" w14:textId="521BCBD9" w:rsidR="00845DC8" w:rsidRPr="001D0A4C" w:rsidRDefault="008C493A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TT, (&gt;60 seconds)</w:t>
            </w:r>
          </w:p>
        </w:tc>
        <w:tc>
          <w:tcPr>
            <w:tcW w:w="1134" w:type="dxa"/>
            <w:noWrap/>
            <w:vAlign w:val="center"/>
            <w:hideMark/>
          </w:tcPr>
          <w:p w14:paraId="3448C22E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2 (91.3)</w:t>
            </w:r>
          </w:p>
        </w:tc>
        <w:tc>
          <w:tcPr>
            <w:tcW w:w="1134" w:type="dxa"/>
            <w:noWrap/>
            <w:vAlign w:val="center"/>
            <w:hideMark/>
          </w:tcPr>
          <w:p w14:paraId="664E222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5 (92.3)</w:t>
            </w:r>
          </w:p>
        </w:tc>
        <w:tc>
          <w:tcPr>
            <w:tcW w:w="851" w:type="dxa"/>
            <w:noWrap/>
            <w:vAlign w:val="center"/>
            <w:hideMark/>
          </w:tcPr>
          <w:p w14:paraId="5E80D190" w14:textId="00240C10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EF45F4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3 (91.7)</w:t>
            </w:r>
          </w:p>
        </w:tc>
        <w:tc>
          <w:tcPr>
            <w:tcW w:w="1162" w:type="dxa"/>
            <w:noWrap/>
            <w:vAlign w:val="center"/>
            <w:hideMark/>
          </w:tcPr>
          <w:p w14:paraId="4FF7D1B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1 (86.1)</w:t>
            </w:r>
          </w:p>
        </w:tc>
        <w:tc>
          <w:tcPr>
            <w:tcW w:w="1106" w:type="dxa"/>
            <w:noWrap/>
            <w:vAlign w:val="center"/>
            <w:hideMark/>
          </w:tcPr>
          <w:p w14:paraId="7135A97B" w14:textId="30751889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1" w:type="dxa"/>
            <w:noWrap/>
            <w:vAlign w:val="center"/>
            <w:hideMark/>
          </w:tcPr>
          <w:p w14:paraId="32B3B68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3.2 (91.6)</w:t>
            </w:r>
          </w:p>
        </w:tc>
        <w:tc>
          <w:tcPr>
            <w:tcW w:w="1119" w:type="dxa"/>
            <w:noWrap/>
            <w:vAlign w:val="center"/>
            <w:hideMark/>
          </w:tcPr>
          <w:p w14:paraId="336DAFE9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2.1 (88.8)</w:t>
            </w:r>
          </w:p>
        </w:tc>
        <w:tc>
          <w:tcPr>
            <w:tcW w:w="1053" w:type="dxa"/>
            <w:noWrap/>
            <w:vAlign w:val="center"/>
            <w:hideMark/>
          </w:tcPr>
          <w:p w14:paraId="12023BD7" w14:textId="5D0338D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92091" w14:paraId="2BBF5EEC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72472793" w14:textId="0107DB43" w:rsidR="00845DC8" w:rsidRPr="001D0A4C" w:rsidRDefault="008C493A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ternational </w:t>
            </w:r>
            <w:r w:rsidR="00F72B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rmalized </w:t>
            </w:r>
            <w:r w:rsidR="00F72B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io, (&gt;1.5)</w:t>
            </w:r>
          </w:p>
        </w:tc>
        <w:tc>
          <w:tcPr>
            <w:tcW w:w="1134" w:type="dxa"/>
            <w:noWrap/>
            <w:vAlign w:val="center"/>
            <w:hideMark/>
          </w:tcPr>
          <w:p w14:paraId="2EC6363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8 (82.6)</w:t>
            </w:r>
          </w:p>
        </w:tc>
        <w:tc>
          <w:tcPr>
            <w:tcW w:w="1134" w:type="dxa"/>
            <w:noWrap/>
            <w:vAlign w:val="center"/>
            <w:hideMark/>
          </w:tcPr>
          <w:p w14:paraId="051A2FD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35 (80.4)</w:t>
            </w:r>
          </w:p>
        </w:tc>
        <w:tc>
          <w:tcPr>
            <w:tcW w:w="851" w:type="dxa"/>
            <w:noWrap/>
            <w:vAlign w:val="center"/>
            <w:hideMark/>
          </w:tcPr>
          <w:p w14:paraId="58AA7232" w14:textId="513883C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DEBC44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9 (80.6)</w:t>
            </w:r>
          </w:p>
        </w:tc>
        <w:tc>
          <w:tcPr>
            <w:tcW w:w="1162" w:type="dxa"/>
            <w:noWrap/>
            <w:vAlign w:val="center"/>
            <w:hideMark/>
          </w:tcPr>
          <w:p w14:paraId="78D4AE2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8 (77.8)</w:t>
            </w:r>
          </w:p>
        </w:tc>
        <w:tc>
          <w:tcPr>
            <w:tcW w:w="1106" w:type="dxa"/>
            <w:noWrap/>
            <w:vAlign w:val="center"/>
            <w:hideMark/>
          </w:tcPr>
          <w:p w14:paraId="122A0562" w14:textId="173B19B0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1" w:type="dxa"/>
            <w:noWrap/>
            <w:vAlign w:val="center"/>
            <w:hideMark/>
          </w:tcPr>
          <w:p w14:paraId="711D33C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9.8 (82.2)</w:t>
            </w:r>
          </w:p>
        </w:tc>
        <w:tc>
          <w:tcPr>
            <w:tcW w:w="1119" w:type="dxa"/>
            <w:noWrap/>
            <w:vAlign w:val="center"/>
            <w:hideMark/>
          </w:tcPr>
          <w:p w14:paraId="08583575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9.0 (80.2)</w:t>
            </w:r>
          </w:p>
        </w:tc>
        <w:tc>
          <w:tcPr>
            <w:tcW w:w="1053" w:type="dxa"/>
            <w:noWrap/>
            <w:vAlign w:val="center"/>
            <w:hideMark/>
          </w:tcPr>
          <w:p w14:paraId="3B078D2A" w14:textId="4BBE425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92091" w14:paraId="7124F674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67A95554" w14:textId="76A18A43" w:rsidR="00845DC8" w:rsidRPr="001D0A4C" w:rsidRDefault="008C493A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telet, (&lt;100×10⁹/L)</w:t>
            </w:r>
          </w:p>
        </w:tc>
        <w:tc>
          <w:tcPr>
            <w:tcW w:w="1134" w:type="dxa"/>
            <w:noWrap/>
            <w:vAlign w:val="center"/>
            <w:hideMark/>
          </w:tcPr>
          <w:p w14:paraId="663B704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 (32.6)</w:t>
            </w:r>
          </w:p>
        </w:tc>
        <w:tc>
          <w:tcPr>
            <w:tcW w:w="1134" w:type="dxa"/>
            <w:noWrap/>
            <w:vAlign w:val="center"/>
            <w:hideMark/>
          </w:tcPr>
          <w:p w14:paraId="11500C52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7 (28.0)</w:t>
            </w:r>
          </w:p>
        </w:tc>
        <w:tc>
          <w:tcPr>
            <w:tcW w:w="851" w:type="dxa"/>
            <w:noWrap/>
            <w:vAlign w:val="center"/>
            <w:hideMark/>
          </w:tcPr>
          <w:p w14:paraId="46F5712B" w14:textId="38DEAA50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1034E1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1 (30.6)</w:t>
            </w:r>
          </w:p>
        </w:tc>
        <w:tc>
          <w:tcPr>
            <w:tcW w:w="1162" w:type="dxa"/>
            <w:noWrap/>
            <w:vAlign w:val="center"/>
            <w:hideMark/>
          </w:tcPr>
          <w:p w14:paraId="06D8CA64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6 (44.4)</w:t>
            </w:r>
          </w:p>
        </w:tc>
        <w:tc>
          <w:tcPr>
            <w:tcW w:w="1106" w:type="dxa"/>
            <w:noWrap/>
            <w:vAlign w:val="center"/>
            <w:hideMark/>
          </w:tcPr>
          <w:p w14:paraId="45D90A9C" w14:textId="5155273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91" w:type="dxa"/>
            <w:noWrap/>
            <w:vAlign w:val="center"/>
            <w:hideMark/>
          </w:tcPr>
          <w:p w14:paraId="3278E9E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1.8 (32.5)</w:t>
            </w:r>
          </w:p>
        </w:tc>
        <w:tc>
          <w:tcPr>
            <w:tcW w:w="1119" w:type="dxa"/>
            <w:noWrap/>
            <w:vAlign w:val="center"/>
            <w:hideMark/>
          </w:tcPr>
          <w:p w14:paraId="63B2E81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2.4 (34.4)</w:t>
            </w:r>
          </w:p>
        </w:tc>
        <w:tc>
          <w:tcPr>
            <w:tcW w:w="1053" w:type="dxa"/>
            <w:noWrap/>
            <w:vAlign w:val="center"/>
            <w:hideMark/>
          </w:tcPr>
          <w:p w14:paraId="617F7128" w14:textId="4B6A6555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692091" w14:paraId="1B9B1C5F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320FA1B3" w14:textId="2F0A8B9F" w:rsidR="00845DC8" w:rsidRPr="001D0A4C" w:rsidRDefault="008C493A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lasma total bilirubin, (&gt;70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134" w:type="dxa"/>
            <w:noWrap/>
            <w:vAlign w:val="center"/>
            <w:hideMark/>
          </w:tcPr>
          <w:p w14:paraId="1CBB16B0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2 (91.3)</w:t>
            </w:r>
          </w:p>
        </w:tc>
        <w:tc>
          <w:tcPr>
            <w:tcW w:w="1134" w:type="dxa"/>
            <w:noWrap/>
            <w:vAlign w:val="center"/>
            <w:hideMark/>
          </w:tcPr>
          <w:p w14:paraId="50621C6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50 (89.3)</w:t>
            </w:r>
          </w:p>
        </w:tc>
        <w:tc>
          <w:tcPr>
            <w:tcW w:w="851" w:type="dxa"/>
            <w:noWrap/>
            <w:vAlign w:val="center"/>
            <w:hideMark/>
          </w:tcPr>
          <w:p w14:paraId="5EE96E2B" w14:textId="5CC6274D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C34490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2 (88.9)</w:t>
            </w:r>
          </w:p>
        </w:tc>
        <w:tc>
          <w:tcPr>
            <w:tcW w:w="1162" w:type="dxa"/>
            <w:noWrap/>
            <w:vAlign w:val="center"/>
            <w:hideMark/>
          </w:tcPr>
          <w:p w14:paraId="3CE2707A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1 (86.1)</w:t>
            </w:r>
          </w:p>
        </w:tc>
        <w:tc>
          <w:tcPr>
            <w:tcW w:w="1106" w:type="dxa"/>
            <w:noWrap/>
            <w:vAlign w:val="center"/>
            <w:hideMark/>
          </w:tcPr>
          <w:p w14:paraId="5601D77A" w14:textId="4ACE3E40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1" w:type="dxa"/>
            <w:noWrap/>
            <w:vAlign w:val="center"/>
            <w:hideMark/>
          </w:tcPr>
          <w:p w14:paraId="1FB45763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2.3 (89.0)</w:t>
            </w:r>
          </w:p>
        </w:tc>
        <w:tc>
          <w:tcPr>
            <w:tcW w:w="1119" w:type="dxa"/>
            <w:noWrap/>
            <w:vAlign w:val="center"/>
            <w:hideMark/>
          </w:tcPr>
          <w:p w14:paraId="6489324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2.0 (88.3)</w:t>
            </w:r>
          </w:p>
        </w:tc>
        <w:tc>
          <w:tcPr>
            <w:tcW w:w="1053" w:type="dxa"/>
            <w:noWrap/>
            <w:vAlign w:val="center"/>
            <w:hideMark/>
          </w:tcPr>
          <w:p w14:paraId="7E5B9CCB" w14:textId="13C01821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92091" w14:paraId="7C9A5233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289C2F78" w14:textId="4B0F631C" w:rsidR="00845DC8" w:rsidRPr="001D0A4C" w:rsidRDefault="00CF58D8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O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(&lt;</w:t>
            </w:r>
            <w:r w:rsidR="008C493A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 mmHg)</w:t>
            </w:r>
          </w:p>
        </w:tc>
        <w:tc>
          <w:tcPr>
            <w:tcW w:w="1134" w:type="dxa"/>
            <w:noWrap/>
            <w:vAlign w:val="center"/>
            <w:hideMark/>
          </w:tcPr>
          <w:p w14:paraId="0AD5E8F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6 (56.5)</w:t>
            </w:r>
          </w:p>
        </w:tc>
        <w:tc>
          <w:tcPr>
            <w:tcW w:w="1134" w:type="dxa"/>
            <w:noWrap/>
            <w:vAlign w:val="center"/>
            <w:hideMark/>
          </w:tcPr>
          <w:p w14:paraId="4B56DB1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80 (47.6)</w:t>
            </w:r>
          </w:p>
        </w:tc>
        <w:tc>
          <w:tcPr>
            <w:tcW w:w="851" w:type="dxa"/>
            <w:noWrap/>
            <w:vAlign w:val="center"/>
            <w:hideMark/>
          </w:tcPr>
          <w:p w14:paraId="5E1FE442" w14:textId="16E7FC49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884AF31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0 (55.6)</w:t>
            </w:r>
          </w:p>
        </w:tc>
        <w:tc>
          <w:tcPr>
            <w:tcW w:w="1162" w:type="dxa"/>
            <w:noWrap/>
            <w:vAlign w:val="center"/>
            <w:hideMark/>
          </w:tcPr>
          <w:p w14:paraId="65419DE6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1 (58.3)</w:t>
            </w:r>
          </w:p>
        </w:tc>
        <w:tc>
          <w:tcPr>
            <w:tcW w:w="1106" w:type="dxa"/>
            <w:noWrap/>
            <w:vAlign w:val="center"/>
            <w:hideMark/>
          </w:tcPr>
          <w:p w14:paraId="21537C1D" w14:textId="6536EBD9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1" w:type="dxa"/>
            <w:noWrap/>
            <w:vAlign w:val="center"/>
            <w:hideMark/>
          </w:tcPr>
          <w:p w14:paraId="1ACD2C2B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9.9 (54.9)</w:t>
            </w:r>
          </w:p>
        </w:tc>
        <w:tc>
          <w:tcPr>
            <w:tcW w:w="1119" w:type="dxa"/>
            <w:noWrap/>
            <w:vAlign w:val="center"/>
            <w:hideMark/>
          </w:tcPr>
          <w:p w14:paraId="4C2439F9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0.3 (56.1)</w:t>
            </w:r>
          </w:p>
        </w:tc>
        <w:tc>
          <w:tcPr>
            <w:tcW w:w="1053" w:type="dxa"/>
            <w:noWrap/>
            <w:vAlign w:val="center"/>
            <w:hideMark/>
          </w:tcPr>
          <w:p w14:paraId="24D0E2D2" w14:textId="0E8808A3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92091" w14:paraId="38ABC931" w14:textId="77777777" w:rsidTr="00466820">
        <w:trPr>
          <w:trHeight w:hRule="exact" w:val="284"/>
        </w:trPr>
        <w:tc>
          <w:tcPr>
            <w:tcW w:w="3964" w:type="dxa"/>
            <w:noWrap/>
            <w:vAlign w:val="center"/>
            <w:hideMark/>
          </w:tcPr>
          <w:p w14:paraId="47506C68" w14:textId="7F50C2A0" w:rsidR="00845DC8" w:rsidRPr="001D0A4C" w:rsidRDefault="008C493A" w:rsidP="00DE5AB5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ctic acid, (&gt;1.0 mmol/L)</w:t>
            </w:r>
          </w:p>
        </w:tc>
        <w:tc>
          <w:tcPr>
            <w:tcW w:w="1134" w:type="dxa"/>
            <w:noWrap/>
            <w:vAlign w:val="center"/>
            <w:hideMark/>
          </w:tcPr>
          <w:p w14:paraId="735BB19D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 (19.6)</w:t>
            </w:r>
          </w:p>
        </w:tc>
        <w:tc>
          <w:tcPr>
            <w:tcW w:w="1134" w:type="dxa"/>
            <w:noWrap/>
            <w:vAlign w:val="center"/>
            <w:hideMark/>
          </w:tcPr>
          <w:p w14:paraId="1FB9BA17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36 (21.4)</w:t>
            </w:r>
          </w:p>
        </w:tc>
        <w:tc>
          <w:tcPr>
            <w:tcW w:w="851" w:type="dxa"/>
            <w:noWrap/>
            <w:vAlign w:val="center"/>
            <w:hideMark/>
          </w:tcPr>
          <w:p w14:paraId="3324C71E" w14:textId="279EEC9D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4F79DA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1162" w:type="dxa"/>
            <w:noWrap/>
            <w:vAlign w:val="center"/>
            <w:hideMark/>
          </w:tcPr>
          <w:p w14:paraId="4A6885CF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6 (16.7)</w:t>
            </w:r>
          </w:p>
        </w:tc>
        <w:tc>
          <w:tcPr>
            <w:tcW w:w="1106" w:type="dxa"/>
            <w:noWrap/>
            <w:vAlign w:val="center"/>
            <w:hideMark/>
          </w:tcPr>
          <w:p w14:paraId="26E22420" w14:textId="0702D26E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1" w:type="dxa"/>
            <w:noWrap/>
            <w:vAlign w:val="center"/>
            <w:hideMark/>
          </w:tcPr>
          <w:p w14:paraId="4C90B5DE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7 (15.6)</w:t>
            </w:r>
          </w:p>
        </w:tc>
        <w:tc>
          <w:tcPr>
            <w:tcW w:w="1119" w:type="dxa"/>
            <w:noWrap/>
            <w:vAlign w:val="center"/>
            <w:hideMark/>
          </w:tcPr>
          <w:p w14:paraId="669DE21C" w14:textId="77777777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5.4 (15.0)</w:t>
            </w:r>
          </w:p>
        </w:tc>
        <w:tc>
          <w:tcPr>
            <w:tcW w:w="1053" w:type="dxa"/>
            <w:noWrap/>
            <w:vAlign w:val="center"/>
            <w:hideMark/>
          </w:tcPr>
          <w:p w14:paraId="51F82B8E" w14:textId="124F7D56" w:rsidR="00845DC8" w:rsidRPr="001D0A4C" w:rsidRDefault="00CF58D8" w:rsidP="00845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0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92091" w14:paraId="3325416D" w14:textId="77777777" w:rsidTr="00A670A0">
        <w:trPr>
          <w:trHeight w:hRule="exact" w:val="566"/>
        </w:trPr>
        <w:tc>
          <w:tcPr>
            <w:tcW w:w="13948" w:type="dxa"/>
            <w:gridSpan w:val="10"/>
            <w:noWrap/>
            <w:vAlign w:val="center"/>
          </w:tcPr>
          <w:p w14:paraId="7A7344D9" w14:textId="48B4593D" w:rsidR="009A4CF9" w:rsidRPr="001D0A4C" w:rsidRDefault="00DE5AB5" w:rsidP="009A4C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bbreviation: IRNIC, Immediate Reinsertion of New Catheters; SD: Standard </w:t>
            </w:r>
            <w:r w:rsidR="00F72B50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viation; SMD, Standardized </w:t>
            </w:r>
            <w:r w:rsidR="00F72B50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an </w:t>
            </w:r>
            <w:r w:rsidR="00F72B50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fference; APACHE, Acute Physiology and Chronic Health Evaluation; SOFA, </w:t>
            </w:r>
            <w:r w:rsidR="00775478">
              <w:rPr>
                <w:rFonts w:ascii="Times New Roman" w:hAnsi="Times New Roman" w:cs="Times New Roman"/>
                <w:bCs/>
                <w:sz w:val="20"/>
                <w:szCs w:val="20"/>
              </w:rPr>
              <w:t>Sequential Organ Failure Assessmen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APTT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ctivated </w:t>
            </w:r>
            <w:r w:rsidR="00F72B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rtial </w:t>
            </w:r>
            <w:r w:rsidR="00F72B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romboplastin </w:t>
            </w:r>
            <w:r w:rsidR="00F72B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e;</w:t>
            </w:r>
            <w:r w:rsidR="00CF58D8" w:rsidRPr="001D0A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aO</w:t>
            </w:r>
            <w:r w:rsidR="00CF58D8" w:rsidRPr="001D0A4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="00CF58D8" w:rsidRPr="001D0A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artial </w:t>
            </w:r>
            <w:r w:rsidR="00F72B5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="00CF58D8" w:rsidRPr="001D0A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sure of </w:t>
            </w:r>
            <w:r w:rsidR="00F72B50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="00CF58D8" w:rsidRPr="001D0A4C">
              <w:rPr>
                <w:rFonts w:ascii="Times New Roman" w:hAnsi="Times New Roman" w:cs="Times New Roman"/>
                <w:bCs/>
                <w:sz w:val="20"/>
                <w:szCs w:val="20"/>
              </w:rPr>
              <w:t>xygen.</w:t>
            </w:r>
          </w:p>
        </w:tc>
      </w:tr>
    </w:tbl>
    <w:p w14:paraId="64672252" w14:textId="77777777" w:rsidR="007B60EB" w:rsidRDefault="007B60EB" w:rsidP="00DE3CB5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7B60EB" w:rsidSect="00B12D3B">
          <w:type w:val="continuous"/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07E4A13" w14:textId="2734DFF7" w:rsidR="007B60EB" w:rsidRPr="002863EC" w:rsidRDefault="00CB0AB3" w:rsidP="00DE3CB5">
      <w:pPr>
        <w:pStyle w:val="Heading1"/>
        <w:spacing w:before="0" w:after="0" w:line="480" w:lineRule="auto"/>
        <w:contextualSpacing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26" w:name="_Toc99943537"/>
      <w:bookmarkStart w:id="27" w:name="_Hlk99943917"/>
      <w:r>
        <w:rPr>
          <w:rFonts w:ascii="Times New Roman" w:hAnsi="Times New Roman" w:cs="Times New Roman"/>
          <w:sz w:val="24"/>
          <w:szCs w:val="24"/>
        </w:rPr>
        <w:t>Table S</w:t>
      </w:r>
      <w:r w:rsidR="00FC6BD2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031380">
        <w:rPr>
          <w:rFonts w:ascii="Times New Roman" w:hAnsi="Times New Roman" w:cs="Times New Roman"/>
          <w:sz w:val="24"/>
          <w:szCs w:val="24"/>
        </w:rPr>
        <w:t>7</w:t>
      </w:r>
      <w:r w:rsidR="00452065">
        <w:rPr>
          <w:rFonts w:ascii="Times New Roman" w:hAnsi="Times New Roman" w:cs="Times New Roman"/>
          <w:sz w:val="24"/>
          <w:szCs w:val="24"/>
        </w:rPr>
        <w:t>.</w:t>
      </w:r>
      <w:r w:rsidR="00CF58D8" w:rsidRPr="00031380">
        <w:rPr>
          <w:rFonts w:ascii="Times New Roman" w:hAnsi="Times New Roman" w:cs="Times New Roman"/>
          <w:sz w:val="24"/>
          <w:szCs w:val="24"/>
        </w:rPr>
        <w:t xml:space="preserve"> 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Baseline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aracteristics of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tients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w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o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u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derwent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ntral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v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nous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theter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r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>emoval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or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uspected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i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fection,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a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cording to IRINC or not, before and after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p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ropensity</w:t>
      </w:r>
      <w:r w:rsidR="00CF58D8">
        <w:rPr>
          <w:rFonts w:ascii="Times New Roman" w:eastAsia="SimSun" w:hAnsi="Times New Roman" w:cs="Times New Roman"/>
          <w:b w:val="0"/>
          <w:bCs w:val="0"/>
          <w:sz w:val="24"/>
          <w:szCs w:val="24"/>
        </w:rPr>
        <w:t xml:space="preserve">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core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atch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>ing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</w:t>
      </w:r>
      <w:r w:rsidR="00E569A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</w:t>
      </w:r>
      <w:r w:rsidR="00CF58D8" w:rsidRPr="002863EC">
        <w:rPr>
          <w:rFonts w:ascii="Times New Roman" w:hAnsi="Times New Roman" w:cs="Times New Roman"/>
          <w:b w:val="0"/>
          <w:bCs w:val="0"/>
          <w:sz w:val="24"/>
          <w:szCs w:val="24"/>
        </w:rPr>
        <w:t>subgroup without catheter-related bloodstream infection.</w:t>
      </w:r>
      <w:bookmarkEnd w:id="26"/>
    </w:p>
    <w:tbl>
      <w:tblPr>
        <w:tblW w:w="50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4"/>
        <w:gridCol w:w="1710"/>
        <w:gridCol w:w="1447"/>
        <w:gridCol w:w="1055"/>
        <w:gridCol w:w="1713"/>
        <w:gridCol w:w="1445"/>
        <w:gridCol w:w="1053"/>
      </w:tblGrid>
      <w:tr w:rsidR="00692091" w14:paraId="44F38975" w14:textId="77777777" w:rsidTr="00A670A0">
        <w:trPr>
          <w:trHeight w:hRule="exact" w:val="284"/>
        </w:trPr>
        <w:tc>
          <w:tcPr>
            <w:tcW w:w="1799" w:type="pct"/>
            <w:vMerge w:val="restart"/>
            <w:shd w:val="clear" w:color="auto" w:fill="auto"/>
            <w:noWrap/>
            <w:vAlign w:val="bottom"/>
            <w:hideMark/>
          </w:tcPr>
          <w:bookmarkEnd w:id="27"/>
          <w:p w14:paraId="590762D6" w14:textId="77777777" w:rsidR="00E61C0C" w:rsidRPr="008C493A" w:rsidRDefault="00CF58D8" w:rsidP="005302E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60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873C" w14:textId="77777777" w:rsidR="00E61C0C" w:rsidRPr="008C493A" w:rsidRDefault="00CF58D8" w:rsidP="005302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 Propensity Score Matching</w:t>
            </w:r>
          </w:p>
        </w:tc>
        <w:tc>
          <w:tcPr>
            <w:tcW w:w="16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B3F5" w14:textId="77777777" w:rsidR="00E61C0C" w:rsidRPr="008C493A" w:rsidRDefault="00CF58D8" w:rsidP="005302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Propensity Score Matching</w:t>
            </w:r>
          </w:p>
        </w:tc>
      </w:tr>
      <w:tr w:rsidR="00692091" w14:paraId="7FC72A15" w14:textId="77777777" w:rsidTr="00A670A0">
        <w:trPr>
          <w:trHeight w:hRule="exact" w:val="284"/>
        </w:trPr>
        <w:tc>
          <w:tcPr>
            <w:tcW w:w="1799" w:type="pct"/>
            <w:vMerge/>
            <w:shd w:val="clear" w:color="auto" w:fill="auto"/>
            <w:noWrap/>
            <w:vAlign w:val="center"/>
            <w:hideMark/>
          </w:tcPr>
          <w:p w14:paraId="4DED23F8" w14:textId="77777777" w:rsidR="00E61C0C" w:rsidRPr="008C493A" w:rsidRDefault="00E61C0C" w:rsidP="00E61C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D276" w14:textId="295BBFD2" w:rsidR="00E61C0C" w:rsidRPr="008C493A" w:rsidRDefault="00CF58D8" w:rsidP="00E61C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 IRINC (n=31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CBE3" w14:textId="42585C33" w:rsidR="00E61C0C" w:rsidRPr="008C493A" w:rsidRDefault="00CF58D8" w:rsidP="00E61C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INC (n=709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A732" w14:textId="70E68857" w:rsidR="00E61C0C" w:rsidRPr="008C493A" w:rsidRDefault="00CF58D8" w:rsidP="00E61C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MD (%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F9F0" w14:textId="1C944FA9" w:rsidR="00E61C0C" w:rsidRPr="008C493A" w:rsidRDefault="00CF58D8" w:rsidP="00E61C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 IRINC (n=29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3EB0" w14:textId="7F67B1FF" w:rsidR="00E61C0C" w:rsidRPr="008C493A" w:rsidRDefault="00CF58D8" w:rsidP="00E61C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INC (n=297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98E3" w14:textId="39FCE22C" w:rsidR="00E61C0C" w:rsidRPr="008C493A" w:rsidRDefault="00CF58D8" w:rsidP="00E61C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MD (%)</w:t>
            </w:r>
          </w:p>
        </w:tc>
      </w:tr>
      <w:tr w:rsidR="00692091" w14:paraId="0E26166B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</w:tcPr>
          <w:p w14:paraId="16A65DDE" w14:textId="2E59F747" w:rsidR="008C493A" w:rsidRPr="008C493A" w:rsidRDefault="00CF58D8" w:rsidP="008C4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6BD968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801065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1D392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1E82ED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916D61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DED51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58D53233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6AEBB2CD" w14:textId="043A1E91" w:rsidR="008C493A" w:rsidRPr="008C493A" w:rsidRDefault="00CF58D8" w:rsidP="008C493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r w:rsidRPr="001D0A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5197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 (69.2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F615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2 (72.2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5094" w14:textId="67021FF3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2C83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 (68.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62E7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 (71.7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EC12" w14:textId="5790A04B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92091" w14:paraId="7E8E6D44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05F3A932" w14:textId="3F1EF1B4" w:rsidR="008C493A" w:rsidRPr="008C493A" w:rsidRDefault="00CF58D8" w:rsidP="008C493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, year, mean (SD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8E65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45 (18.01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B17B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35 (17.08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67AB" w14:textId="41C61435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D67F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52 (17.5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BC00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03 (17.23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1B1F" w14:textId="6262301D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92091" w14:paraId="74E50F2F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3902D751" w14:textId="7CBE5049" w:rsidR="008C493A" w:rsidRPr="008C493A" w:rsidRDefault="00CF58D8" w:rsidP="008C493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gnostic, n (%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23F4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2633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5536" w14:textId="1DFE59C1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B4A2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97A7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8B41" w14:textId="6BDCC4B0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92091" w14:paraId="6D3EBF1E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1284755D" w14:textId="21D25826" w:rsidR="008C493A" w:rsidRPr="008C493A" w:rsidRDefault="00CF58D8" w:rsidP="008B6E1F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cal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2AD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2 (57.8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E4A2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2 (62.3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E303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9A7F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 (57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BAA6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4 (58.6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5B35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1874869D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1B36CAF3" w14:textId="2D9E3C6C" w:rsidR="008C493A" w:rsidRPr="008C493A" w:rsidRDefault="00CF58D8" w:rsidP="008B6E1F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gical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993B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 (30.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34D0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 (23.7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FB3C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0750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 (30.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4BB9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 (30.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D2DF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430C1DF8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495CE118" w14:textId="2B83AB30" w:rsidR="008C493A" w:rsidRPr="008C493A" w:rsidRDefault="00CF58D8" w:rsidP="008B6E1F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ology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2812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 (11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DF8D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 (14.0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1A15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8D30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 (12.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6A6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 (11.4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47A3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50B512FA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42E68032" w14:textId="5DB62D94" w:rsidR="008C493A" w:rsidRPr="008C493A" w:rsidRDefault="00CF58D8" w:rsidP="008C493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ACHE II score, quartile, n (%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D47C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561D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71CC" w14:textId="33534EAF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8218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8440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4132" w14:textId="0F729352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92091" w14:paraId="467EF7F2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4DA5DC4F" w14:textId="34A3E2ED" w:rsidR="008C493A" w:rsidRPr="008C493A" w:rsidRDefault="00CF58D8" w:rsidP="008B6E1F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&lt;15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9438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 (28.9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1A29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 (18.9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6D6F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33A9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 (28.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A94B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 (25.6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8659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20B6B8C1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0FFAE32C" w14:textId="402D9002" w:rsidR="008C493A" w:rsidRPr="008C493A" w:rsidRDefault="00CF58D8" w:rsidP="008B6E1F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5−20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C3D0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 (33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B835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7 (32.0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CB8F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DBA1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 (33.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8F8D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 (35.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C274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592F35CC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1CDA8B13" w14:textId="58FE8B79" w:rsidR="008C493A" w:rsidRPr="008C493A" w:rsidRDefault="00CF58D8" w:rsidP="008B6E1F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21−25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0BE8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 (23.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7901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 (26.5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FE46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6DE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 (23.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8379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 (23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8E26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02EEE318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032FC5D4" w14:textId="463433D5" w:rsidR="008C493A" w:rsidRPr="008C493A" w:rsidRDefault="00CF58D8" w:rsidP="008B6E1F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26−51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0D03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 (14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125E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 (22.6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8EAB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0CE3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 (14.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4758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 (16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BD81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5F268FF2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</w:tcPr>
          <w:p w14:paraId="5FD9DC82" w14:textId="7D097F18" w:rsidR="008C493A" w:rsidRPr="008C493A" w:rsidRDefault="00CF58D8" w:rsidP="00DE5AB5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comorbidity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D4AA8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5EA4C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A223A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FE2E4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FFF46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0EDFB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5F9EFA2C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218AD268" w14:textId="111E00D4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ronic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structive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ulmonary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AC95" w14:textId="0BC0E679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 (7.6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C7F1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 (11.3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2D09" w14:textId="0BC22D5F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8CDD" w14:textId="02565919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 (8.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9E8E" w14:textId="45A4BCD8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 (7.7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5DC3" w14:textId="398A5C2C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92091" w14:paraId="6E68F43A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70F05F65" w14:textId="47128E85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iabetes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litu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97BB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 (18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CC75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 (19.6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7115" w14:textId="7E9A97E5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FE89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 (17.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8152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 (15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FF6E" w14:textId="0BFEE458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92091" w14:paraId="6F3333D6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4B6E4A08" w14:textId="15849B3A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0393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 (10.2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031B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 (10.6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0172" w14:textId="4DE5A93E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35B4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 (10.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F237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 (10.1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E7D1" w14:textId="4C8ACE13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92091" w14:paraId="51762C53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1A587CC6" w14:textId="11BE7757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7E49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 (20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A5DD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 (18.5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E5FB" w14:textId="7E8BA27E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87B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 (18.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D797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 (19.9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A0B6" w14:textId="04107B09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92091" w14:paraId="0A9EB638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</w:tcPr>
          <w:p w14:paraId="7C90883A" w14:textId="2DF2656D" w:rsidR="00561DFB" w:rsidRPr="001D0A4C" w:rsidRDefault="00CF58D8" w:rsidP="00561D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8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VC remov</w:t>
            </w:r>
            <w:r w:rsidR="00E569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</w:t>
            </w:r>
            <w:r w:rsidRPr="004668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ay with suspected CRBSI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72290" w14:textId="77777777" w:rsidR="00561DFB" w:rsidRPr="008C493A" w:rsidRDefault="00561DFB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5D424" w14:textId="77777777" w:rsidR="00561DFB" w:rsidRPr="008C493A" w:rsidRDefault="00561DFB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83D26" w14:textId="77777777" w:rsidR="00561DFB" w:rsidRPr="008C493A" w:rsidRDefault="00561DFB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EAD01" w14:textId="77777777" w:rsidR="00561DFB" w:rsidRPr="008C493A" w:rsidRDefault="00561DFB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FBCCD" w14:textId="77777777" w:rsidR="00561DFB" w:rsidRPr="008C493A" w:rsidRDefault="00561DFB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B0293" w14:textId="77777777" w:rsidR="00561DFB" w:rsidRPr="008C493A" w:rsidRDefault="00561DFB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06A69B1C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</w:tcPr>
          <w:p w14:paraId="0289827B" w14:textId="4729C9A9" w:rsidR="008C493A" w:rsidRPr="008C493A" w:rsidRDefault="00CF58D8" w:rsidP="00561DF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atment </w:t>
            </w:r>
            <w:r w:rsidR="00E56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1D0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ventions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number (%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F4B00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D2030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88C1B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3CA43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3601A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AB7B6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67798679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3D8F4D8F" w14:textId="505AB60D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soconstrict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t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45E2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 (45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CE43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0 (56.4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AE0A" w14:textId="211D5D29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9D56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 (47.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AEB4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 (47.1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0DA6" w14:textId="074CAA5E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92091" w14:paraId="4AA6B994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3C28C2D3" w14:textId="183F5D21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ticosteroid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DD97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 (17.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A188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 (17.1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9050" w14:textId="44AC4D46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167D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 (18.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B9E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 (18.5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0D44" w14:textId="23307E10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92091" w14:paraId="2C3F0DA0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792A2E5D" w14:textId="45FDFF6A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coagulant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B08D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 (30.8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FA5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 (32.9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FC19" w14:textId="06D8C28D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4E23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 (32.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3C5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 (28.6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25E7" w14:textId="16610235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92091" w14:paraId="4B5091ED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09FA6C99" w14:textId="75FCCA27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biotic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E945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 (70.2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E50B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0 (74.8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9CD3" w14:textId="46C17600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5F2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 (70.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F22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 (69.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1984" w14:textId="229E6F4A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92091" w14:paraId="041C57B6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6CFB1B0B" w14:textId="79D1D9F5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enal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placement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rapy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6F0D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 (34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41E1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 (31.3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2DD5" w14:textId="0295C55F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F6B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 (33.3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402C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 (35.7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A28A" w14:textId="3320410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692091" w14:paraId="06962AE0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4E5D90D9" w14:textId="02A38923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echanical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tilatio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A35B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 (61.3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C1AF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2 (63.8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3881" w14:textId="04F9EA14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9637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4 (62.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7E72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4 (62.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9350" w14:textId="776B6688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92091" w14:paraId="3B4D205C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</w:tcPr>
          <w:p w14:paraId="6A7A9BF8" w14:textId="5D4B30BF" w:rsidR="008C493A" w:rsidRPr="008C493A" w:rsidRDefault="00CF58D8" w:rsidP="00561DF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sz w:val="20"/>
                <w:szCs w:val="20"/>
              </w:rPr>
              <w:t>Catheter informatio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E7925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A6A8B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611C5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459AF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13B01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18A8D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2C31EA42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49F77970" w14:textId="220A8DB7" w:rsidR="008C493A" w:rsidRPr="008C493A" w:rsidRDefault="00CF58D8" w:rsidP="00DE5AB5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sertion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te of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heter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A204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559B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1990" w14:textId="0B8EEBD4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85B3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FC72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61C7" w14:textId="6E496A10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92091" w14:paraId="3A3DFC86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11F4B897" w14:textId="1CFBA0E4" w:rsidR="008C493A" w:rsidRPr="008C493A" w:rsidRDefault="00CF58D8" w:rsidP="00DE5AB5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gular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2313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 (53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8A86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8 (54.7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073A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2006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 (53.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6BDC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2 (54.5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9D0E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1D8F07A8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770D83BB" w14:textId="7C581E38" w:rsidR="008C493A" w:rsidRPr="008C493A" w:rsidRDefault="00CF58D8" w:rsidP="00DE5AB5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lavia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A214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 (23.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D0ED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 (29.6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F101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BC8E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 (24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83E7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 (23.6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197A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29D6FCED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13258390" w14:textId="3109038A" w:rsidR="008C493A" w:rsidRPr="008C493A" w:rsidRDefault="00CF58D8" w:rsidP="00DE5AB5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oral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E263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 (22.9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B6DA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 (15.7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763A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6F48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21.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D952" w14:textId="77777777" w:rsidR="008C493A" w:rsidRPr="008C493A" w:rsidRDefault="00CF58D8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 (21.9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1986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355A07D9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</w:tcPr>
          <w:p w14:paraId="43080706" w14:textId="33666037" w:rsidR="008C493A" w:rsidRPr="008C493A" w:rsidRDefault="00CF58D8" w:rsidP="00561DF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hAnsi="Times New Roman" w:cs="Times New Roman"/>
                <w:b/>
                <w:sz w:val="20"/>
                <w:szCs w:val="20"/>
              </w:rPr>
              <w:t>Clinical symptoms and statu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258A8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FF8F3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E6CE6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49F9A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BADF0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CA59A" w14:textId="77777777" w:rsidR="008C493A" w:rsidRPr="008C493A" w:rsidRDefault="008C493A" w:rsidP="008C4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1D8A34DD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37B1E25F" w14:textId="1FB11470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mperature, (&gt;38.3 ℃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1AEC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 (52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A35B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2 (45.4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A8CF" w14:textId="01FABF70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E35E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 (51.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62A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 (51.9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1115" w14:textId="1176CEFE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92091" w14:paraId="3DD28540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5A1ABAC8" w14:textId="28ABB38B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ean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terial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sure, (&lt;70 mmHg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62D9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 (22.9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F0A8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 (31.6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1DFE" w14:textId="230495FD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85A0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 (22.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F14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 (21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82A3" w14:textId="15EF9E66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92091" w14:paraId="508202E8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504EC084" w14:textId="16056D97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FA score, quartil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60BD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3C3B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69CB" w14:textId="3E2EC33B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59BA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0B43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E940" w14:textId="249C6468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92091" w14:paraId="6C9744A5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26B66323" w14:textId="0DDEE937" w:rsidR="00C542F1" w:rsidRPr="008C493A" w:rsidRDefault="00CF58D8" w:rsidP="00C542F1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&lt;8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FBEC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 (20.3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6E25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 (17.5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3A04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643F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 (19.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B8F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 (18.5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29FA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5ED0299B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02314C35" w14:textId="0FF1435D" w:rsidR="00C542F1" w:rsidRPr="008C493A" w:rsidRDefault="00CF58D8" w:rsidP="00C542F1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8−10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2DD9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 (34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B832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0 (31.0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4942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1C7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 (33.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5FD1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 (34.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8819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4D1B1CE5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72D90954" w14:textId="6B48AD9A" w:rsidR="00C542F1" w:rsidRPr="008C493A" w:rsidRDefault="00CF58D8" w:rsidP="00C542F1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1−13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DC8C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 (21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923E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 (19.5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34E3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8C34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 (21.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996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 (23.6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2422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2BE3B539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2430504A" w14:textId="0F31A2B4" w:rsidR="00C542F1" w:rsidRPr="008C493A" w:rsidRDefault="00CF58D8" w:rsidP="00C542F1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00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007DC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4−24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EB37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 (24.8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8FFF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7 (32.0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FC95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BCE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 (25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4BBA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 (23.9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CA67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50F44BDC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59AC2372" w14:textId="04A81D80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cute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spiratory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stress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0A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ndrom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C127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 (19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CEDC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 (13.3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91A8" w14:textId="0EAA814B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BBA9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 (17.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363B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 (17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6EBE" w14:textId="1EC4A9D9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92091" w14:paraId="4BCA8A37" w14:textId="77777777" w:rsidTr="00A670A0">
        <w:trPr>
          <w:trHeight w:hRule="exact" w:val="284"/>
        </w:trPr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60EF9" w14:textId="705DABE2" w:rsidR="00C542F1" w:rsidRPr="008C493A" w:rsidRDefault="00CF58D8" w:rsidP="00C542F1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hAnsi="Times New Roman" w:cs="Times New Roman"/>
                <w:b/>
                <w:sz w:val="20"/>
                <w:szCs w:val="20"/>
              </w:rPr>
              <w:t>Laboratory results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90F24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6CA1F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4CC46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D5811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87EAF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0D8D0" w14:textId="77777777" w:rsidR="00C542F1" w:rsidRPr="008C493A" w:rsidRDefault="00C542F1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2091" w14:paraId="5B7FF753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470F12C9" w14:textId="51570D5C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od glucose level, (&gt;7.7 mmol/L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7706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 (31.4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D807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 (27.6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5CE2" w14:textId="726E5B1E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29DD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 (30.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BC02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 (30.3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5F75" w14:textId="79B4A8EB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92091" w14:paraId="68BB5D3E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574013AD" w14:textId="1AA8BE14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cyte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unt, (&gt;12×10⁹/L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BC99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 (46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10E0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1 (41.0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2C4E" w14:textId="410B880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7864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 (46.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55D0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 (44.4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0352" w14:textId="22C13D54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92091" w14:paraId="68F1DF32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76F5087C" w14:textId="3AFF5DAA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trophils, (13.7×10⁹/L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6BA4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 (72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5050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3 (66.7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EFD2" w14:textId="3401B863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0E3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 (71.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9C3C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2 (71.4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7E3E" w14:textId="6A5A800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92091" w14:paraId="1012CB35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220C76BB" w14:textId="66206487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a procalcitonin, (&gt;0.5 ug/L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972F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 (38.4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C93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 (31.3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B5A4" w14:textId="25DD408A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4831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 (38.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6421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 (36.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2838" w14:textId="2CEE7572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92091" w14:paraId="5F590BCE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3C0A6215" w14:textId="5690D2AA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reatinine, (&gt;133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µ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917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 (35.2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D01B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9 (37.9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61DE" w14:textId="7535A3E3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551F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 (35.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4714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 (37.4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8250" w14:textId="531C554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92091" w14:paraId="3459865B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7626C862" w14:textId="3913AD78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ctivated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rtial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romboplastin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e, (&gt;60 seconds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3CAE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0 (92.1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BA66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0 (91.7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B711" w14:textId="326559E0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E31C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2 (91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A482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3 (91.9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C1F4" w14:textId="01006DD9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92091" w14:paraId="75FA49CF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69842D4B" w14:textId="725CF287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ternational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rmalized </w:t>
            </w:r>
            <w:r w:rsidR="00E569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io, (&gt;1.5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8717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 (89.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45F7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1 (81.9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C895" w14:textId="3E112280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CA48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5 (89.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F0F1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8 (90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1DA6" w14:textId="0882C446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92091" w14:paraId="0F53DADC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1DEE889B" w14:textId="3B941CF4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telet, (&lt;100×10⁹/L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6644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 (23.2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353D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7 (29.2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4CA3" w14:textId="50B4AB01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DD2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 (23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4BFA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 (22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7B81" w14:textId="1BB06BE1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92091" w14:paraId="16A2F650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1EFFD8FB" w14:textId="561DDA58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lasma total bilirubin, (&gt;70 </w:t>
            </w:r>
            <w:proofErr w:type="spellStart"/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CB5B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9 (91.7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4869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5 (88.2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C2A1" w14:textId="6AD38C2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763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1 (91.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68F5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9 (90.6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3E19" w14:textId="5A27496D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92091" w14:paraId="0C15D094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04D01B81" w14:textId="2221FA4A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O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(&lt;</w:t>
            </w:r>
            <w:r w:rsidRPr="008C493A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 mmHg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DF6F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2 (61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684F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3 (52.6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8760" w14:textId="2AAA8596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3E3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0 (60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F993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9 (60.3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6E71" w14:textId="3038C303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92091" w14:paraId="4FB00A1A" w14:textId="77777777" w:rsidTr="00A670A0">
        <w:trPr>
          <w:trHeight w:hRule="exact" w:val="284"/>
        </w:trPr>
        <w:tc>
          <w:tcPr>
            <w:tcW w:w="1799" w:type="pct"/>
            <w:noWrap/>
            <w:vAlign w:val="center"/>
            <w:hideMark/>
          </w:tcPr>
          <w:p w14:paraId="3BEF63FB" w14:textId="6780B2F9" w:rsidR="00C542F1" w:rsidRPr="008C493A" w:rsidRDefault="00CF58D8" w:rsidP="00C542F1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ctic acid, (&gt;1.0 mmol/L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6015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 (13.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05E9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 (17.3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6DED" w14:textId="40D79CE3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7754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CC00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 (13.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10F6" w14:textId="77777777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 (13.1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9BF6" w14:textId="0C9E152C" w:rsidR="00C542F1" w:rsidRPr="008C493A" w:rsidRDefault="00CF58D8" w:rsidP="00C542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04A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692091" w14:paraId="2568506E" w14:textId="77777777" w:rsidTr="00F90A74">
        <w:trPr>
          <w:trHeight w:hRule="exact" w:val="562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93663" w14:textId="6A0F5028" w:rsidR="00C542F1" w:rsidRPr="008C493A" w:rsidRDefault="00CF58D8" w:rsidP="00C542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9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bbreviation: IRNIC, Immediate Reinsertion of New Catheters; SD: Standard </w:t>
            </w:r>
            <w:r w:rsidR="00E569A0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Pr="008C49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viation; SMD, Standardized </w:t>
            </w:r>
            <w:r w:rsidR="00E569A0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8C49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an </w:t>
            </w:r>
            <w:r w:rsidR="00E569A0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Pr="008C49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fference; APACHE, Acute Physiology and Chronic Health Evaluation; SOFA, </w:t>
            </w:r>
            <w:r w:rsidR="00775478">
              <w:rPr>
                <w:rFonts w:ascii="Times New Roman" w:hAnsi="Times New Roman" w:cs="Times New Roman"/>
                <w:bCs/>
                <w:sz w:val="20"/>
                <w:szCs w:val="20"/>
              </w:rPr>
              <w:t>Sequential Organ Failure Assessment</w:t>
            </w:r>
            <w:r w:rsidRPr="008C493A">
              <w:rPr>
                <w:rFonts w:ascii="Times New Roman" w:hAnsi="Times New Roman" w:cs="Times New Roman"/>
                <w:bCs/>
                <w:sz w:val="20"/>
                <w:szCs w:val="20"/>
              </w:rPr>
              <w:t>; PaO</w:t>
            </w:r>
            <w:r w:rsidRPr="008C493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C49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artial </w:t>
            </w:r>
            <w:r w:rsidR="00E569A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8C49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sure of </w:t>
            </w:r>
            <w:r w:rsidR="00E569A0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Pr="008C493A">
              <w:rPr>
                <w:rFonts w:ascii="Times New Roman" w:hAnsi="Times New Roman" w:cs="Times New Roman"/>
                <w:bCs/>
                <w:sz w:val="20"/>
                <w:szCs w:val="20"/>
              </w:rPr>
              <w:t>xygen.</w:t>
            </w:r>
          </w:p>
        </w:tc>
      </w:tr>
    </w:tbl>
    <w:p w14:paraId="59DA29AB" w14:textId="77777777" w:rsidR="0021268E" w:rsidRPr="00DE3CB5" w:rsidRDefault="0021268E" w:rsidP="00DE3CB5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sectPr w:rsidR="0021268E" w:rsidRPr="00DE3CB5" w:rsidSect="00B12D3B">
      <w:type w:val="continuous"/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1E109E" w14:textId="77777777" w:rsidR="00C869CC" w:rsidRDefault="00C869CC" w:rsidP="00DE3CB5">
      <w:r>
        <w:separator/>
      </w:r>
    </w:p>
  </w:endnote>
  <w:endnote w:type="continuationSeparator" w:id="0">
    <w:p w14:paraId="240F5085" w14:textId="77777777" w:rsidR="00C869CC" w:rsidRDefault="00C869CC" w:rsidP="00DE3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Universal-NewswithCommP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</w:rPr>
      <w:id w:val="-1534494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24F46" w14:textId="5E4B5227" w:rsidR="00DE3CB5" w:rsidRPr="00775478" w:rsidRDefault="00DE3CB5" w:rsidP="00775478">
        <w:pPr>
          <w:pStyle w:val="Footer"/>
          <w:spacing w:line="480" w:lineRule="auto"/>
          <w:contextualSpacing/>
          <w:jc w:val="right"/>
          <w:rPr>
            <w:rFonts w:ascii="Times New Roman" w:hAnsi="Times New Roman"/>
            <w:sz w:val="24"/>
          </w:rPr>
        </w:pPr>
        <w:r w:rsidRPr="00775478">
          <w:rPr>
            <w:rFonts w:ascii="Times New Roman" w:hAnsi="Times New Roman"/>
            <w:sz w:val="24"/>
          </w:rPr>
          <w:fldChar w:fldCharType="begin"/>
        </w:r>
        <w:r w:rsidRPr="00775478">
          <w:rPr>
            <w:rFonts w:ascii="Times New Roman" w:hAnsi="Times New Roman"/>
            <w:sz w:val="24"/>
          </w:rPr>
          <w:instrText xml:space="preserve"> PAGE   \* MERGEFORMAT </w:instrText>
        </w:r>
        <w:r w:rsidRPr="00775478">
          <w:rPr>
            <w:rFonts w:ascii="Times New Roman" w:hAnsi="Times New Roman"/>
            <w:sz w:val="24"/>
          </w:rPr>
          <w:fldChar w:fldCharType="separate"/>
        </w:r>
        <w:r w:rsidR="00CB0AB3">
          <w:rPr>
            <w:rFonts w:ascii="Times New Roman" w:hAnsi="Times New Roman"/>
            <w:noProof/>
            <w:sz w:val="24"/>
          </w:rPr>
          <w:t>11</w:t>
        </w:r>
        <w:r w:rsidRPr="00775478">
          <w:rPr>
            <w:rFonts w:ascii="Times New Roman" w:hAnsi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9C1578" w14:textId="77777777" w:rsidR="00C869CC" w:rsidRDefault="00C869CC" w:rsidP="00DE3CB5">
      <w:r>
        <w:separator/>
      </w:r>
    </w:p>
  </w:footnote>
  <w:footnote w:type="continuationSeparator" w:id="0">
    <w:p w14:paraId="2C7EB13D" w14:textId="77777777" w:rsidR="00C869CC" w:rsidRDefault="00C869CC" w:rsidP="00DE3C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D3617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14AD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6A075C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CE1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284B0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12EC06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460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3E69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75EE1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8289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E5C"/>
    <w:rsid w:val="00010155"/>
    <w:rsid w:val="0002558E"/>
    <w:rsid w:val="00031380"/>
    <w:rsid w:val="000326F7"/>
    <w:rsid w:val="00047E3E"/>
    <w:rsid w:val="00066140"/>
    <w:rsid w:val="00070C92"/>
    <w:rsid w:val="00074638"/>
    <w:rsid w:val="00090AC6"/>
    <w:rsid w:val="00093F4A"/>
    <w:rsid w:val="000A4A88"/>
    <w:rsid w:val="000A564B"/>
    <w:rsid w:val="000D54C9"/>
    <w:rsid w:val="000F32BB"/>
    <w:rsid w:val="000F4C29"/>
    <w:rsid w:val="001007DC"/>
    <w:rsid w:val="00106F9B"/>
    <w:rsid w:val="001371E4"/>
    <w:rsid w:val="00166282"/>
    <w:rsid w:val="00171041"/>
    <w:rsid w:val="001811DC"/>
    <w:rsid w:val="00186463"/>
    <w:rsid w:val="00191D7B"/>
    <w:rsid w:val="001A4D1A"/>
    <w:rsid w:val="001C30A7"/>
    <w:rsid w:val="001D0A4C"/>
    <w:rsid w:val="001E05E2"/>
    <w:rsid w:val="001E1B36"/>
    <w:rsid w:val="001F48FA"/>
    <w:rsid w:val="00206536"/>
    <w:rsid w:val="0021268E"/>
    <w:rsid w:val="00212ADB"/>
    <w:rsid w:val="0024186A"/>
    <w:rsid w:val="00241CF5"/>
    <w:rsid w:val="00247807"/>
    <w:rsid w:val="00260DB4"/>
    <w:rsid w:val="002626AD"/>
    <w:rsid w:val="0026486A"/>
    <w:rsid w:val="002802F4"/>
    <w:rsid w:val="002863EC"/>
    <w:rsid w:val="002A275B"/>
    <w:rsid w:val="002D5A2C"/>
    <w:rsid w:val="002F3791"/>
    <w:rsid w:val="003215C8"/>
    <w:rsid w:val="0033093D"/>
    <w:rsid w:val="00350475"/>
    <w:rsid w:val="00365473"/>
    <w:rsid w:val="0039117E"/>
    <w:rsid w:val="00392EBA"/>
    <w:rsid w:val="00394404"/>
    <w:rsid w:val="00395E48"/>
    <w:rsid w:val="003A394F"/>
    <w:rsid w:val="003B4864"/>
    <w:rsid w:val="003C77FF"/>
    <w:rsid w:val="003D7F70"/>
    <w:rsid w:val="003E1AED"/>
    <w:rsid w:val="003E3E20"/>
    <w:rsid w:val="003E7F47"/>
    <w:rsid w:val="003F416A"/>
    <w:rsid w:val="00452065"/>
    <w:rsid w:val="00466820"/>
    <w:rsid w:val="00471CBC"/>
    <w:rsid w:val="00475634"/>
    <w:rsid w:val="00495E5C"/>
    <w:rsid w:val="004A212E"/>
    <w:rsid w:val="004E5F86"/>
    <w:rsid w:val="004F1078"/>
    <w:rsid w:val="004F5FD1"/>
    <w:rsid w:val="004F72D9"/>
    <w:rsid w:val="005061F1"/>
    <w:rsid w:val="00510DCB"/>
    <w:rsid w:val="00525F2C"/>
    <w:rsid w:val="005302E5"/>
    <w:rsid w:val="00535858"/>
    <w:rsid w:val="00537040"/>
    <w:rsid w:val="00540A92"/>
    <w:rsid w:val="00547F78"/>
    <w:rsid w:val="0056176F"/>
    <w:rsid w:val="00561DFB"/>
    <w:rsid w:val="005833BF"/>
    <w:rsid w:val="005873DF"/>
    <w:rsid w:val="00596842"/>
    <w:rsid w:val="005A0EA6"/>
    <w:rsid w:val="005C039B"/>
    <w:rsid w:val="005E4C6F"/>
    <w:rsid w:val="005F498D"/>
    <w:rsid w:val="005F6D0B"/>
    <w:rsid w:val="00606AAA"/>
    <w:rsid w:val="00613A0A"/>
    <w:rsid w:val="00642270"/>
    <w:rsid w:val="00642F3A"/>
    <w:rsid w:val="00674FBA"/>
    <w:rsid w:val="00692091"/>
    <w:rsid w:val="00692FBC"/>
    <w:rsid w:val="00693BE6"/>
    <w:rsid w:val="00695D44"/>
    <w:rsid w:val="006A0C4D"/>
    <w:rsid w:val="006A5AFB"/>
    <w:rsid w:val="006A6612"/>
    <w:rsid w:val="006B46AE"/>
    <w:rsid w:val="006C240E"/>
    <w:rsid w:val="006C46C5"/>
    <w:rsid w:val="006D1883"/>
    <w:rsid w:val="007039A1"/>
    <w:rsid w:val="0070429D"/>
    <w:rsid w:val="007076A6"/>
    <w:rsid w:val="00714A0D"/>
    <w:rsid w:val="007212C2"/>
    <w:rsid w:val="00733E46"/>
    <w:rsid w:val="00764C52"/>
    <w:rsid w:val="00766901"/>
    <w:rsid w:val="00775478"/>
    <w:rsid w:val="0079243F"/>
    <w:rsid w:val="0079464F"/>
    <w:rsid w:val="007A5F6D"/>
    <w:rsid w:val="007B60EB"/>
    <w:rsid w:val="007D1150"/>
    <w:rsid w:val="007D5C27"/>
    <w:rsid w:val="00804030"/>
    <w:rsid w:val="00811832"/>
    <w:rsid w:val="0082460B"/>
    <w:rsid w:val="00831C28"/>
    <w:rsid w:val="008363E3"/>
    <w:rsid w:val="00841D03"/>
    <w:rsid w:val="00845DC8"/>
    <w:rsid w:val="008532A5"/>
    <w:rsid w:val="0086524A"/>
    <w:rsid w:val="008715DD"/>
    <w:rsid w:val="0087424A"/>
    <w:rsid w:val="008841ED"/>
    <w:rsid w:val="0088430A"/>
    <w:rsid w:val="00894A9C"/>
    <w:rsid w:val="008957F6"/>
    <w:rsid w:val="008A5C67"/>
    <w:rsid w:val="008B29A3"/>
    <w:rsid w:val="008B6E1F"/>
    <w:rsid w:val="008C493A"/>
    <w:rsid w:val="008F14EB"/>
    <w:rsid w:val="009110BB"/>
    <w:rsid w:val="00915DCE"/>
    <w:rsid w:val="00942CBC"/>
    <w:rsid w:val="0096014F"/>
    <w:rsid w:val="00985581"/>
    <w:rsid w:val="00990BF4"/>
    <w:rsid w:val="009A47C6"/>
    <w:rsid w:val="009A4CF9"/>
    <w:rsid w:val="009B57CF"/>
    <w:rsid w:val="009C033E"/>
    <w:rsid w:val="009D1CF2"/>
    <w:rsid w:val="009D78F9"/>
    <w:rsid w:val="009E59DA"/>
    <w:rsid w:val="009E7A3F"/>
    <w:rsid w:val="009F32C8"/>
    <w:rsid w:val="00A14C5E"/>
    <w:rsid w:val="00A35420"/>
    <w:rsid w:val="00A431F9"/>
    <w:rsid w:val="00A51512"/>
    <w:rsid w:val="00A56358"/>
    <w:rsid w:val="00A670A0"/>
    <w:rsid w:val="00A712FC"/>
    <w:rsid w:val="00A7429B"/>
    <w:rsid w:val="00A765E2"/>
    <w:rsid w:val="00A76BF7"/>
    <w:rsid w:val="00A832F7"/>
    <w:rsid w:val="00A867AB"/>
    <w:rsid w:val="00AA00F9"/>
    <w:rsid w:val="00AA67FD"/>
    <w:rsid w:val="00AC1F3A"/>
    <w:rsid w:val="00AD75E4"/>
    <w:rsid w:val="00AE0450"/>
    <w:rsid w:val="00B0031D"/>
    <w:rsid w:val="00B016C8"/>
    <w:rsid w:val="00B065DC"/>
    <w:rsid w:val="00B12D3B"/>
    <w:rsid w:val="00B147D1"/>
    <w:rsid w:val="00B14E82"/>
    <w:rsid w:val="00B3599E"/>
    <w:rsid w:val="00B3644F"/>
    <w:rsid w:val="00B41DC4"/>
    <w:rsid w:val="00B4750D"/>
    <w:rsid w:val="00B61882"/>
    <w:rsid w:val="00B8028D"/>
    <w:rsid w:val="00B86B5B"/>
    <w:rsid w:val="00BA7B34"/>
    <w:rsid w:val="00BB4085"/>
    <w:rsid w:val="00BC57B1"/>
    <w:rsid w:val="00BF7E5F"/>
    <w:rsid w:val="00C0780C"/>
    <w:rsid w:val="00C20A4A"/>
    <w:rsid w:val="00C3164A"/>
    <w:rsid w:val="00C33B6D"/>
    <w:rsid w:val="00C45213"/>
    <w:rsid w:val="00C52A3A"/>
    <w:rsid w:val="00C542F1"/>
    <w:rsid w:val="00C64820"/>
    <w:rsid w:val="00C65E4F"/>
    <w:rsid w:val="00C73369"/>
    <w:rsid w:val="00C869CC"/>
    <w:rsid w:val="00C905FA"/>
    <w:rsid w:val="00CA0CBA"/>
    <w:rsid w:val="00CA484C"/>
    <w:rsid w:val="00CB0AB3"/>
    <w:rsid w:val="00CD1119"/>
    <w:rsid w:val="00CD20B3"/>
    <w:rsid w:val="00CF58D8"/>
    <w:rsid w:val="00D113FA"/>
    <w:rsid w:val="00D13826"/>
    <w:rsid w:val="00D32E89"/>
    <w:rsid w:val="00D85022"/>
    <w:rsid w:val="00D946B2"/>
    <w:rsid w:val="00DA1179"/>
    <w:rsid w:val="00DA27D3"/>
    <w:rsid w:val="00DA78C5"/>
    <w:rsid w:val="00DB1E52"/>
    <w:rsid w:val="00DB3642"/>
    <w:rsid w:val="00DB6B49"/>
    <w:rsid w:val="00DE3CB5"/>
    <w:rsid w:val="00DE5AB5"/>
    <w:rsid w:val="00DF0D26"/>
    <w:rsid w:val="00E0015F"/>
    <w:rsid w:val="00E044DE"/>
    <w:rsid w:val="00E05B6B"/>
    <w:rsid w:val="00E2309A"/>
    <w:rsid w:val="00E3751E"/>
    <w:rsid w:val="00E37616"/>
    <w:rsid w:val="00E569A0"/>
    <w:rsid w:val="00E61C0C"/>
    <w:rsid w:val="00E6256B"/>
    <w:rsid w:val="00E71F03"/>
    <w:rsid w:val="00E73D00"/>
    <w:rsid w:val="00EB46AA"/>
    <w:rsid w:val="00EB57F5"/>
    <w:rsid w:val="00EE0E16"/>
    <w:rsid w:val="00F03CB3"/>
    <w:rsid w:val="00F04A07"/>
    <w:rsid w:val="00F72B50"/>
    <w:rsid w:val="00F765AC"/>
    <w:rsid w:val="00F8614A"/>
    <w:rsid w:val="00F90A74"/>
    <w:rsid w:val="00FA07B3"/>
    <w:rsid w:val="00FA2F8D"/>
    <w:rsid w:val="00FB6A50"/>
    <w:rsid w:val="00FC64FC"/>
    <w:rsid w:val="00FC6BD2"/>
    <w:rsid w:val="00FE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9A983"/>
  <w15:docId w15:val="{581F2B83-A922-422C-A7F8-EF4AC6C60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CB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0D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0DC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D1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DCB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10DCB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510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1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1C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1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1CF5"/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241CF5"/>
    <w:pPr>
      <w:autoSpaceDE w:val="0"/>
      <w:autoSpaceDN w:val="0"/>
      <w:spacing w:before="107" w:line="213" w:lineRule="exact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64C52"/>
    <w:rPr>
      <w:rFonts w:asciiTheme="majorHAnsi" w:eastAsia="SimHei" w:hAnsiTheme="majorHAnsi" w:cstheme="majorBidi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D1A"/>
    <w:rPr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863E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363E3"/>
    <w:pPr>
      <w:tabs>
        <w:tab w:val="right" w:leader="dot" w:pos="8296"/>
      </w:tabs>
      <w:spacing w:line="360" w:lineRule="auto"/>
    </w:pPr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2863E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9A0"/>
    <w:rPr>
      <w:rFonts w:asciiTheme="minorHAnsi" w:hAnsiTheme="minorHAnsi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9A0"/>
    <w:rPr>
      <w:rFonts w:ascii="Tahoma" w:hAnsi="Tahoma" w:cs="Tahoma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E3CB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458E95-322F-4602-B34A-029087DA4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178</Words>
  <Characters>18120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 一岳</dc:creator>
  <cp:lastModifiedBy>Priya V.</cp:lastModifiedBy>
  <cp:revision>4</cp:revision>
  <dcterms:created xsi:type="dcterms:W3CDTF">2022-04-04T10:05:00Z</dcterms:created>
  <dcterms:modified xsi:type="dcterms:W3CDTF">2022-05-0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3-28T14:17:18Z</vt:filetime>
  </property>
  <property fmtid="{D5CDD505-2E9C-101B-9397-08002B2CF9AE}" pid="3" name="ReminderText">
    <vt:lpwstr>_JSM149ZB</vt:lpwstr>
  </property>
</Properties>
</file>